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23B8F" w:rsidRDefault="00B818FA" w:rsidP="00623B8F">
      <w:pPr>
        <w:pStyle w:val="tabledesc"/>
      </w:pPr>
      <w:r>
        <w:t>Appendix</w:t>
      </w:r>
      <w:bookmarkStart w:id="0" w:name="_GoBack"/>
      <w:bookmarkEnd w:id="0"/>
      <w:r w:rsidR="00623B8F">
        <w:t xml:space="preserve"> presents whole brain analysis</w:t>
      </w:r>
      <w:r w:rsidR="00064D2D">
        <w:t xml:space="preserve"> (results of flexible factorial model) </w:t>
      </w:r>
      <w:r w:rsidR="00623B8F">
        <w:t xml:space="preserve"> of selected contrasts. All contrasts were </w:t>
      </w:r>
      <w:r w:rsidR="00623B8F" w:rsidRPr="00623B8F">
        <w:rPr>
          <w:i/>
        </w:rPr>
        <w:t>p</w:t>
      </w:r>
      <w:r w:rsidR="00623B8F">
        <w:t xml:space="preserve"> &lt; 0.05</w:t>
      </w:r>
      <w:r w:rsidR="00623B8F" w:rsidRPr="00623B8F">
        <w:t xml:space="preserve"> </w:t>
      </w:r>
      <w:r w:rsidR="00623B8F">
        <w:t xml:space="preserve">Family Wise Corrected (FWE), with no additional threshold for a </w:t>
      </w:r>
      <w:r w:rsidR="00623B8F" w:rsidRPr="00623B8F">
        <w:t>number of voxels activated in the regional cluster</w:t>
      </w:r>
      <w:r w:rsidR="00064D2D">
        <w:t xml:space="preserve"> (k=1)</w:t>
      </w:r>
      <w:r w:rsidR="00623B8F">
        <w:t>. Abbreviations: L - left hemisphere; R - right hemisphere</w:t>
      </w:r>
      <w:r w:rsidR="00623B8F" w:rsidRPr="00623B8F">
        <w:t xml:space="preserve">. </w:t>
      </w:r>
      <w:r w:rsidR="00623B8F">
        <w:t xml:space="preserve">Brain labels describing peak activations are reported using </w:t>
      </w:r>
      <w:r w:rsidR="00623B8F" w:rsidRPr="00246881">
        <w:t xml:space="preserve">SPM Anatomy Toolbox </w:t>
      </w:r>
      <w:r w:rsidR="00623B8F" w:rsidRPr="00246881">
        <w:fldChar w:fldCharType="begin" w:fldLock="1"/>
      </w:r>
      <w:r w:rsidR="00623B8F" w:rsidRPr="00246881">
        <w:instrText>ADDIN CSL_CITATION { "citationItems" : [ { "id" : "ITEM-1", "itemData" : { "author" : [ { "dropping-particle" : "", "family" : "Eickhoff", "given" : "Simon", "non-dropping-particle" : "", "parse-names" : false, "suffix" : "" } ], "id" : "ITEM-1", "issued" : { "date-parts" : [ [ "2016" ] ] }, "number" : "2.2c", "title" : "SPM Anatomy Toolbox", "type" : "article" }, "uris" : [ "http://www.mendeley.com/documents/?uuid=63ded66c-6ed8-41d3-adac-efef585601da" ] } ], "mendeley" : { "formattedCitation" : "(Eickhoff, 2016)", "plainTextFormattedCitation" : "(Eickhoff, 2016)", "previouslyFormattedCitation" : "(Eickhoff, 2016)" }, "properties" : { "noteIndex" : 0 }, "schema" : "https://github.com/citation-style-language/schema/raw/master/csl-citation.json" }</w:instrText>
      </w:r>
      <w:r w:rsidR="00623B8F" w:rsidRPr="00246881">
        <w:fldChar w:fldCharType="separate"/>
      </w:r>
      <w:r w:rsidR="00623B8F" w:rsidRPr="00246881">
        <w:rPr>
          <w:noProof/>
        </w:rPr>
        <w:t>(Eickhoff, 2016)</w:t>
      </w:r>
      <w:r w:rsidR="00623B8F" w:rsidRPr="00246881">
        <w:fldChar w:fldCharType="end"/>
      </w:r>
      <w:r w:rsidR="00623B8F">
        <w:t>.</w:t>
      </w:r>
    </w:p>
    <w:p w:rsidR="00623B8F" w:rsidRPr="00623B8F" w:rsidRDefault="00623B8F" w:rsidP="00623B8F">
      <w:pPr>
        <w:pStyle w:val="tabledesc"/>
        <w:rPr>
          <w:lang w:val="en-GB"/>
        </w:rPr>
      </w:pPr>
    </w:p>
    <w:p w:rsidR="00623B8F" w:rsidRDefault="00623B8F" w:rsidP="00623B8F">
      <w:pPr>
        <w:pStyle w:val="tablename"/>
        <w:rPr>
          <w:rFonts w:cs="Times New Roman"/>
        </w:rPr>
      </w:pPr>
      <w:r>
        <w:t xml:space="preserve">Supplementary Table </w:t>
      </w:r>
      <w:r>
        <w:fldChar w:fldCharType="begin"/>
      </w:r>
      <w:r>
        <w:instrText xml:space="preserve"> SEQ Supplementary_Table \* ARABIC </w:instrText>
      </w:r>
      <w:r>
        <w:fldChar w:fldCharType="separate"/>
      </w:r>
      <w:r w:rsidR="00245D8C">
        <w:rPr>
          <w:noProof/>
        </w:rPr>
        <w:t>1</w:t>
      </w:r>
      <w:r>
        <w:fldChar w:fldCharType="end"/>
      </w:r>
      <w:r>
        <w:t xml:space="preserve"> Whole brain peak </w:t>
      </w:r>
      <w:r w:rsidRPr="007312D3">
        <w:rPr>
          <w:rFonts w:cs="Times New Roman"/>
        </w:rPr>
        <w:t>activations for happiness dynamic</w:t>
      </w:r>
      <w:r w:rsidR="000A5DF9">
        <w:rPr>
          <w:rFonts w:cs="Times New Roman"/>
        </w:rPr>
        <w:t xml:space="preserve"> &gt; </w:t>
      </w:r>
      <w:r w:rsidRPr="007312D3">
        <w:rPr>
          <w:rFonts w:cs="Times New Roman"/>
        </w:rPr>
        <w:t>happiness static contrast.</w:t>
      </w:r>
    </w:p>
    <w:tbl>
      <w:tblPr>
        <w:tblW w:w="5740" w:type="dxa"/>
        <w:jc w:val="center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80"/>
        <w:gridCol w:w="495"/>
        <w:gridCol w:w="587"/>
        <w:gridCol w:w="500"/>
        <w:gridCol w:w="500"/>
        <w:gridCol w:w="500"/>
        <w:gridCol w:w="760"/>
      </w:tblGrid>
      <w:tr w:rsidR="008B4223" w:rsidRPr="008B4223" w:rsidTr="008B4223">
        <w:trPr>
          <w:trHeight w:val="330"/>
          <w:jc w:val="center"/>
        </w:trPr>
        <w:tc>
          <w:tcPr>
            <w:tcW w:w="2480" w:type="dxa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4223" w:rsidRPr="008B4223" w:rsidRDefault="008B4223" w:rsidP="008B42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8B4223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Region</w:t>
            </w:r>
          </w:p>
        </w:tc>
        <w:tc>
          <w:tcPr>
            <w:tcW w:w="460" w:type="dxa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4223" w:rsidRPr="008B4223" w:rsidRDefault="008B4223" w:rsidP="008B42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8B4223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side</w:t>
            </w:r>
          </w:p>
        </w:tc>
        <w:tc>
          <w:tcPr>
            <w:tcW w:w="540" w:type="dxa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4223" w:rsidRPr="008B4223" w:rsidRDefault="008B4223" w:rsidP="008B42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8B4223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k</w:t>
            </w:r>
          </w:p>
        </w:tc>
        <w:tc>
          <w:tcPr>
            <w:tcW w:w="500" w:type="dxa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4223" w:rsidRPr="008B4223" w:rsidRDefault="008B4223" w:rsidP="008B42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8B4223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x</w:t>
            </w:r>
          </w:p>
        </w:tc>
        <w:tc>
          <w:tcPr>
            <w:tcW w:w="500" w:type="dxa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4223" w:rsidRPr="008B4223" w:rsidRDefault="008B4223" w:rsidP="008B42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8B4223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y</w:t>
            </w:r>
          </w:p>
        </w:tc>
        <w:tc>
          <w:tcPr>
            <w:tcW w:w="500" w:type="dxa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4223" w:rsidRPr="008B4223" w:rsidRDefault="008B4223" w:rsidP="008B42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8B4223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z</w:t>
            </w:r>
          </w:p>
        </w:tc>
        <w:tc>
          <w:tcPr>
            <w:tcW w:w="760" w:type="dxa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4223" w:rsidRPr="008B4223" w:rsidRDefault="008B4223" w:rsidP="008B42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8B4223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t</w:t>
            </w:r>
          </w:p>
        </w:tc>
      </w:tr>
      <w:tr w:rsidR="008B4223" w:rsidRPr="008B4223" w:rsidTr="008B4223">
        <w:trPr>
          <w:trHeight w:val="30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223" w:rsidRPr="008B4223" w:rsidRDefault="008B4223" w:rsidP="008B42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8B4223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Middle Temporal Gyru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223" w:rsidRPr="008B4223" w:rsidRDefault="008B4223" w:rsidP="008B42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8B4223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 xml:space="preserve">R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223" w:rsidRPr="008B4223" w:rsidRDefault="008B4223" w:rsidP="008B42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8B4223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450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223" w:rsidRPr="008B4223" w:rsidRDefault="008B4223" w:rsidP="008B42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8B4223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4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223" w:rsidRPr="008B4223" w:rsidRDefault="008B4223" w:rsidP="008B42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8B4223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6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223" w:rsidRPr="008B4223" w:rsidRDefault="008B4223" w:rsidP="008B42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8B4223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223" w:rsidRPr="008B4223" w:rsidRDefault="008B4223" w:rsidP="008B42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8B4223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16,08</w:t>
            </w:r>
          </w:p>
        </w:tc>
      </w:tr>
      <w:tr w:rsidR="008B4223" w:rsidRPr="008B4223" w:rsidTr="008B4223">
        <w:trPr>
          <w:trHeight w:val="30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223" w:rsidRPr="008B4223" w:rsidRDefault="008B4223" w:rsidP="008B42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8B4223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Superior Temporal Gyru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223" w:rsidRPr="008B4223" w:rsidRDefault="008B4223" w:rsidP="008B42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8B4223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 xml:space="preserve">R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223" w:rsidRPr="008B4223" w:rsidRDefault="008B4223" w:rsidP="008B42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8B4223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 xml:space="preserve">    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223" w:rsidRPr="008B4223" w:rsidRDefault="008B4223" w:rsidP="008B42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8B4223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5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223" w:rsidRPr="008B4223" w:rsidRDefault="008B4223" w:rsidP="008B42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8B4223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4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223" w:rsidRPr="008B4223" w:rsidRDefault="008B4223" w:rsidP="008B42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8B4223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1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223" w:rsidRPr="008B4223" w:rsidRDefault="008B4223" w:rsidP="008B42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8B4223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12,65</w:t>
            </w:r>
          </w:p>
        </w:tc>
      </w:tr>
      <w:tr w:rsidR="008B4223" w:rsidRPr="008B4223" w:rsidTr="008B4223">
        <w:trPr>
          <w:trHeight w:val="30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223" w:rsidRPr="008B4223" w:rsidRDefault="008B4223" w:rsidP="008B42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223" w:rsidRPr="008B4223" w:rsidRDefault="008B4223" w:rsidP="008B42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223" w:rsidRPr="008B4223" w:rsidRDefault="008B4223" w:rsidP="008B42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8B4223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 xml:space="preserve">    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223" w:rsidRPr="008B4223" w:rsidRDefault="008B4223" w:rsidP="008B42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8B4223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4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223" w:rsidRPr="008B4223" w:rsidRDefault="008B4223" w:rsidP="008B42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8B4223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2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223" w:rsidRPr="008B4223" w:rsidRDefault="008B4223" w:rsidP="008B42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8B4223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223" w:rsidRPr="008B4223" w:rsidRDefault="008B4223" w:rsidP="008B42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8B4223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8,24</w:t>
            </w:r>
          </w:p>
        </w:tc>
      </w:tr>
      <w:tr w:rsidR="008B4223" w:rsidRPr="008B4223" w:rsidTr="008B4223">
        <w:trPr>
          <w:trHeight w:val="30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223" w:rsidRPr="008B4223" w:rsidRDefault="008B4223" w:rsidP="008B42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8B4223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Fusiform Gyru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223" w:rsidRPr="008B4223" w:rsidRDefault="008B4223" w:rsidP="008B42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8B4223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 xml:space="preserve">R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223" w:rsidRPr="008B4223" w:rsidRDefault="008B4223" w:rsidP="008B42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8B4223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 xml:space="preserve">    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223" w:rsidRPr="008B4223" w:rsidRDefault="008B4223" w:rsidP="008B42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8B4223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4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223" w:rsidRPr="008B4223" w:rsidRDefault="008B4223" w:rsidP="008B42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8B4223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4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223" w:rsidRPr="008B4223" w:rsidRDefault="008B4223" w:rsidP="008B42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8B4223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1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223" w:rsidRPr="008B4223" w:rsidRDefault="008B4223" w:rsidP="008B42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8B4223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7,42</w:t>
            </w:r>
          </w:p>
        </w:tc>
      </w:tr>
      <w:tr w:rsidR="008B4223" w:rsidRPr="008B4223" w:rsidTr="008B4223">
        <w:trPr>
          <w:trHeight w:val="30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223" w:rsidRPr="008B4223" w:rsidRDefault="008B4223" w:rsidP="008B42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8B4223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Middle Occipital Gyru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223" w:rsidRPr="008B4223" w:rsidRDefault="008B4223" w:rsidP="008B42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8B4223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 xml:space="preserve">L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223" w:rsidRPr="008B4223" w:rsidRDefault="008B4223" w:rsidP="008B42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8B4223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187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223" w:rsidRPr="008B4223" w:rsidRDefault="008B4223" w:rsidP="008B42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8B4223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4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223" w:rsidRPr="008B4223" w:rsidRDefault="008B4223" w:rsidP="008B42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8B4223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7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223" w:rsidRPr="008B4223" w:rsidRDefault="008B4223" w:rsidP="008B42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8B4223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223" w:rsidRPr="008B4223" w:rsidRDefault="008B4223" w:rsidP="008B42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8B4223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11,94</w:t>
            </w:r>
          </w:p>
        </w:tc>
      </w:tr>
      <w:tr w:rsidR="008B4223" w:rsidRPr="008B4223" w:rsidTr="008B4223">
        <w:trPr>
          <w:trHeight w:val="30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223" w:rsidRPr="008B4223" w:rsidRDefault="008B4223" w:rsidP="008B42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8B4223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Precentral Gyru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223" w:rsidRPr="008B4223" w:rsidRDefault="008B4223" w:rsidP="008B42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8B4223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 xml:space="preserve">R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223" w:rsidRPr="008B4223" w:rsidRDefault="008B4223" w:rsidP="008B42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8B4223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72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223" w:rsidRPr="008B4223" w:rsidRDefault="008B4223" w:rsidP="008B42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8B4223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5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223" w:rsidRPr="008B4223" w:rsidRDefault="008B4223" w:rsidP="008B42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8B4223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223" w:rsidRPr="008B4223" w:rsidRDefault="008B4223" w:rsidP="008B42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8B4223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4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223" w:rsidRPr="008B4223" w:rsidRDefault="008B4223" w:rsidP="008B42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8B4223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8,05</w:t>
            </w:r>
          </w:p>
        </w:tc>
      </w:tr>
      <w:tr w:rsidR="008B4223" w:rsidRPr="008B4223" w:rsidTr="008B4223">
        <w:trPr>
          <w:trHeight w:val="315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223" w:rsidRPr="008B4223" w:rsidRDefault="008B4223" w:rsidP="008B42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223" w:rsidRPr="008B4223" w:rsidRDefault="008B4223" w:rsidP="008B42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223" w:rsidRPr="008B4223" w:rsidRDefault="008B4223" w:rsidP="008B42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8B4223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 xml:space="preserve">    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223" w:rsidRPr="008B4223" w:rsidRDefault="008B4223" w:rsidP="008B42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8B4223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4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223" w:rsidRPr="008B4223" w:rsidRDefault="008B4223" w:rsidP="008B42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8B4223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223" w:rsidRPr="008B4223" w:rsidRDefault="008B4223" w:rsidP="008B42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8B4223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4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223" w:rsidRPr="008B4223" w:rsidRDefault="008B4223" w:rsidP="008B42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8B4223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7,71</w:t>
            </w:r>
          </w:p>
        </w:tc>
      </w:tr>
      <w:tr w:rsidR="008B4223" w:rsidRPr="008B4223" w:rsidTr="008B4223">
        <w:trPr>
          <w:trHeight w:val="315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223" w:rsidRPr="008B4223" w:rsidRDefault="008B4223" w:rsidP="008B42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8B4223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IFG (p. Opercularis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223" w:rsidRPr="008B4223" w:rsidRDefault="008B4223" w:rsidP="008B42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8B4223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 xml:space="preserve">R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223" w:rsidRPr="008B4223" w:rsidRDefault="008B4223" w:rsidP="008B42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8B4223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 xml:space="preserve">    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223" w:rsidRPr="008B4223" w:rsidRDefault="008B4223" w:rsidP="008B42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8B4223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5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223" w:rsidRPr="008B4223" w:rsidRDefault="008B4223" w:rsidP="008B42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8B4223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1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223" w:rsidRPr="008B4223" w:rsidRDefault="008B4223" w:rsidP="008B42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8B4223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2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223" w:rsidRPr="008B4223" w:rsidRDefault="008B4223" w:rsidP="008B42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8B4223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5,49</w:t>
            </w:r>
          </w:p>
        </w:tc>
      </w:tr>
      <w:tr w:rsidR="008B4223" w:rsidRPr="008B4223" w:rsidTr="008B4223">
        <w:trPr>
          <w:trHeight w:val="30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223" w:rsidRPr="008B4223" w:rsidRDefault="008B4223" w:rsidP="008B42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8B4223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Cerebelum (VI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223" w:rsidRPr="008B4223" w:rsidRDefault="008B4223" w:rsidP="008B42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8B4223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 xml:space="preserve">L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223" w:rsidRPr="008B4223" w:rsidRDefault="008B4223" w:rsidP="008B42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8B4223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18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223" w:rsidRPr="008B4223" w:rsidRDefault="008B4223" w:rsidP="008B42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8B4223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1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223" w:rsidRPr="008B4223" w:rsidRDefault="008B4223" w:rsidP="008B42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8B4223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7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223" w:rsidRPr="008B4223" w:rsidRDefault="008B4223" w:rsidP="008B42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8B4223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2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223" w:rsidRPr="008B4223" w:rsidRDefault="008B4223" w:rsidP="008B42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8B4223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6,25</w:t>
            </w:r>
          </w:p>
        </w:tc>
      </w:tr>
      <w:tr w:rsidR="008B4223" w:rsidRPr="008B4223" w:rsidTr="008B4223">
        <w:trPr>
          <w:trHeight w:val="30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223" w:rsidRPr="008B4223" w:rsidRDefault="008B4223" w:rsidP="008B42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8B4223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Cerebelum (VII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223" w:rsidRPr="008B4223" w:rsidRDefault="008B4223" w:rsidP="008B42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8B4223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 xml:space="preserve">L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223" w:rsidRPr="008B4223" w:rsidRDefault="008B4223" w:rsidP="008B42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8B4223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 xml:space="preserve">    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223" w:rsidRPr="008B4223" w:rsidRDefault="008B4223" w:rsidP="008B42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8B4223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1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223" w:rsidRPr="008B4223" w:rsidRDefault="008B4223" w:rsidP="008B42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8B4223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7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223" w:rsidRPr="008B4223" w:rsidRDefault="008B4223" w:rsidP="008B42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8B4223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4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223" w:rsidRPr="008B4223" w:rsidRDefault="008B4223" w:rsidP="008B42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8B4223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5,83</w:t>
            </w:r>
          </w:p>
        </w:tc>
      </w:tr>
      <w:tr w:rsidR="008B4223" w:rsidRPr="008B4223" w:rsidTr="008B4223">
        <w:trPr>
          <w:trHeight w:val="30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223" w:rsidRPr="008B4223" w:rsidRDefault="008B4223" w:rsidP="008B42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223" w:rsidRPr="008B4223" w:rsidRDefault="008B4223" w:rsidP="008B42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223" w:rsidRPr="008B4223" w:rsidRDefault="008B4223" w:rsidP="008B42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8B4223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 xml:space="preserve">    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223" w:rsidRPr="008B4223" w:rsidRDefault="008B4223" w:rsidP="008B42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8B4223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1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223" w:rsidRPr="008B4223" w:rsidRDefault="008B4223" w:rsidP="008B42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8B4223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7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223" w:rsidRPr="008B4223" w:rsidRDefault="008B4223" w:rsidP="008B42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8B4223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4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223" w:rsidRPr="008B4223" w:rsidRDefault="008B4223" w:rsidP="008B42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8B4223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5,57</w:t>
            </w:r>
          </w:p>
        </w:tc>
      </w:tr>
      <w:tr w:rsidR="008B4223" w:rsidRPr="008B4223" w:rsidTr="008B4223">
        <w:trPr>
          <w:trHeight w:val="30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223" w:rsidRPr="008B4223" w:rsidRDefault="008B4223" w:rsidP="008B42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8B4223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Cerebelum (Crus 2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223" w:rsidRPr="008B4223" w:rsidRDefault="008B4223" w:rsidP="008B42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8B4223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 xml:space="preserve">L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223" w:rsidRPr="008B4223" w:rsidRDefault="008B4223" w:rsidP="008B42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8B4223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 xml:space="preserve">    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223" w:rsidRPr="008B4223" w:rsidRDefault="008B4223" w:rsidP="008B42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8B4223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2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223" w:rsidRPr="008B4223" w:rsidRDefault="008B4223" w:rsidP="008B42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8B4223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7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223" w:rsidRPr="008B4223" w:rsidRDefault="008B4223" w:rsidP="008B42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8B4223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3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223" w:rsidRPr="008B4223" w:rsidRDefault="008B4223" w:rsidP="008B42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8B4223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5,17</w:t>
            </w:r>
          </w:p>
        </w:tc>
      </w:tr>
      <w:tr w:rsidR="008B4223" w:rsidRPr="008B4223" w:rsidTr="008B4223">
        <w:trPr>
          <w:trHeight w:val="30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223" w:rsidRPr="008B4223" w:rsidRDefault="008B4223" w:rsidP="008B42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8B4223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Temporal Pole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223" w:rsidRPr="008B4223" w:rsidRDefault="008B4223" w:rsidP="008B42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8B4223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 xml:space="preserve">R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223" w:rsidRPr="008B4223" w:rsidRDefault="008B4223" w:rsidP="008B42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8B4223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9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223" w:rsidRPr="008B4223" w:rsidRDefault="008B4223" w:rsidP="008B42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8B4223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5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223" w:rsidRPr="008B4223" w:rsidRDefault="008B4223" w:rsidP="008B42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8B4223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223" w:rsidRPr="008B4223" w:rsidRDefault="008B4223" w:rsidP="008B42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8B4223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2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223" w:rsidRPr="008B4223" w:rsidRDefault="008B4223" w:rsidP="008B42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8B4223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6,18</w:t>
            </w:r>
          </w:p>
        </w:tc>
      </w:tr>
      <w:tr w:rsidR="008B4223" w:rsidRPr="008B4223" w:rsidTr="008B4223">
        <w:trPr>
          <w:trHeight w:val="30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223" w:rsidRPr="008B4223" w:rsidRDefault="008B4223" w:rsidP="008B42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8B4223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Medial Temporal Pole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223" w:rsidRPr="008B4223" w:rsidRDefault="008B4223" w:rsidP="008B42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8B4223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 xml:space="preserve">R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223" w:rsidRPr="008B4223" w:rsidRDefault="008B4223" w:rsidP="008B42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8B4223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 xml:space="preserve">    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223" w:rsidRPr="008B4223" w:rsidRDefault="008B4223" w:rsidP="008B42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8B4223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4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223" w:rsidRPr="008B4223" w:rsidRDefault="008B4223" w:rsidP="008B42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8B4223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1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223" w:rsidRPr="008B4223" w:rsidRDefault="008B4223" w:rsidP="008B42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8B4223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2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223" w:rsidRPr="008B4223" w:rsidRDefault="008B4223" w:rsidP="008B42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8B4223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5,48</w:t>
            </w:r>
          </w:p>
        </w:tc>
      </w:tr>
      <w:tr w:rsidR="008B4223" w:rsidRPr="008B4223" w:rsidTr="008B4223">
        <w:trPr>
          <w:trHeight w:val="30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223" w:rsidRPr="008B4223" w:rsidRDefault="008B4223" w:rsidP="008B42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8B4223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Inferior Parietal Lobule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223" w:rsidRPr="008B4223" w:rsidRDefault="008B4223" w:rsidP="008B42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8B4223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 xml:space="preserve">R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223" w:rsidRPr="008B4223" w:rsidRDefault="008B4223" w:rsidP="008B42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8B4223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6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223" w:rsidRPr="008B4223" w:rsidRDefault="008B4223" w:rsidP="008B42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8B4223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3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223" w:rsidRPr="008B4223" w:rsidRDefault="008B4223" w:rsidP="008B42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8B4223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4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223" w:rsidRPr="008B4223" w:rsidRDefault="008B4223" w:rsidP="008B42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8B4223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5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223" w:rsidRPr="008B4223" w:rsidRDefault="008B4223" w:rsidP="008B42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8B4223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5,80</w:t>
            </w:r>
          </w:p>
        </w:tc>
      </w:tr>
      <w:tr w:rsidR="008B4223" w:rsidRPr="008B4223" w:rsidTr="008B4223">
        <w:trPr>
          <w:trHeight w:val="30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223" w:rsidRPr="008B4223" w:rsidRDefault="008B4223" w:rsidP="008B42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8B4223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IFG (p. Orbitalis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223" w:rsidRPr="008B4223" w:rsidRDefault="008B4223" w:rsidP="008B42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8B4223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 xml:space="preserve">R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223" w:rsidRPr="008B4223" w:rsidRDefault="008B4223" w:rsidP="008B42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8B4223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12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223" w:rsidRPr="008B4223" w:rsidRDefault="008B4223" w:rsidP="008B42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8B4223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3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223" w:rsidRPr="008B4223" w:rsidRDefault="008B4223" w:rsidP="008B42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8B4223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2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223" w:rsidRPr="008B4223" w:rsidRDefault="008B4223" w:rsidP="008B42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8B4223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1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223" w:rsidRPr="008B4223" w:rsidRDefault="008B4223" w:rsidP="008B42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8B4223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5,78</w:t>
            </w:r>
          </w:p>
        </w:tc>
      </w:tr>
      <w:tr w:rsidR="008B4223" w:rsidRPr="008B4223" w:rsidTr="008B4223">
        <w:trPr>
          <w:trHeight w:val="30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223" w:rsidRPr="008B4223" w:rsidRDefault="008B4223" w:rsidP="008B42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8B4223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Insula Lobe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223" w:rsidRPr="008B4223" w:rsidRDefault="008B4223" w:rsidP="008B42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8B4223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 xml:space="preserve">R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223" w:rsidRPr="008B4223" w:rsidRDefault="008B4223" w:rsidP="008B42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8B4223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 xml:space="preserve">    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223" w:rsidRPr="008B4223" w:rsidRDefault="008B4223" w:rsidP="008B42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8B4223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3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223" w:rsidRPr="008B4223" w:rsidRDefault="008B4223" w:rsidP="008B42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8B4223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2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223" w:rsidRPr="008B4223" w:rsidRDefault="008B4223" w:rsidP="008B42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8B4223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223" w:rsidRPr="008B4223" w:rsidRDefault="008B4223" w:rsidP="008B42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8B4223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5,68</w:t>
            </w:r>
          </w:p>
        </w:tc>
      </w:tr>
      <w:tr w:rsidR="008B4223" w:rsidRPr="008B4223" w:rsidTr="008B4223">
        <w:trPr>
          <w:trHeight w:val="30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223" w:rsidRPr="008B4223" w:rsidRDefault="008B4223" w:rsidP="008B42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8B4223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IFG (p. Triangularis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223" w:rsidRPr="008B4223" w:rsidRDefault="008B4223" w:rsidP="008B42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8B4223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 xml:space="preserve">R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223" w:rsidRPr="008B4223" w:rsidRDefault="008B4223" w:rsidP="008B42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8B4223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4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223" w:rsidRPr="008B4223" w:rsidRDefault="008B4223" w:rsidP="008B42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8B4223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5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223" w:rsidRPr="008B4223" w:rsidRDefault="008B4223" w:rsidP="008B42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8B4223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3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223" w:rsidRPr="008B4223" w:rsidRDefault="008B4223" w:rsidP="008B42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8B4223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223" w:rsidRPr="008B4223" w:rsidRDefault="008B4223" w:rsidP="008B42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8B4223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5,51</w:t>
            </w:r>
          </w:p>
        </w:tc>
      </w:tr>
      <w:tr w:rsidR="008B4223" w:rsidRPr="008B4223" w:rsidTr="008B4223">
        <w:trPr>
          <w:trHeight w:val="30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223" w:rsidRPr="008B4223" w:rsidRDefault="008B4223" w:rsidP="008B42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8B4223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Insula Lobe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223" w:rsidRPr="008B4223" w:rsidRDefault="008B4223" w:rsidP="008B42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8B4223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 xml:space="preserve">L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223" w:rsidRPr="008B4223" w:rsidRDefault="008B4223" w:rsidP="008B42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8B4223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223" w:rsidRPr="008B4223" w:rsidRDefault="008B4223" w:rsidP="008B42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8B4223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3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223" w:rsidRPr="008B4223" w:rsidRDefault="008B4223" w:rsidP="008B42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8B4223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1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223" w:rsidRPr="008B4223" w:rsidRDefault="008B4223" w:rsidP="008B42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8B4223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223" w:rsidRPr="008B4223" w:rsidRDefault="008B4223" w:rsidP="008B42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8B4223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5,09</w:t>
            </w:r>
          </w:p>
        </w:tc>
      </w:tr>
      <w:tr w:rsidR="008B4223" w:rsidRPr="008B4223" w:rsidTr="008B4223">
        <w:trPr>
          <w:trHeight w:val="30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223" w:rsidRPr="008B4223" w:rsidRDefault="008B4223" w:rsidP="008B42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8B4223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Pallidum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223" w:rsidRPr="008B4223" w:rsidRDefault="008B4223" w:rsidP="008B42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8B4223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 xml:space="preserve">R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223" w:rsidRPr="008B4223" w:rsidRDefault="008B4223" w:rsidP="008B42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8B4223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1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223" w:rsidRPr="008B4223" w:rsidRDefault="008B4223" w:rsidP="008B42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8B4223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1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223" w:rsidRPr="008B4223" w:rsidRDefault="008B4223" w:rsidP="008B42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8B4223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223" w:rsidRPr="008B4223" w:rsidRDefault="008B4223" w:rsidP="008B42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8B4223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223" w:rsidRPr="008B4223" w:rsidRDefault="008B4223" w:rsidP="008B42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8B4223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5,08</w:t>
            </w:r>
          </w:p>
        </w:tc>
      </w:tr>
      <w:tr w:rsidR="008B4223" w:rsidRPr="008B4223" w:rsidTr="008B4223">
        <w:trPr>
          <w:trHeight w:val="315"/>
          <w:jc w:val="center"/>
        </w:trPr>
        <w:tc>
          <w:tcPr>
            <w:tcW w:w="24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4223" w:rsidRPr="008B4223" w:rsidRDefault="008B4223" w:rsidP="008B42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8B4223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Cerebellar Vermis (9)</w:t>
            </w:r>
          </w:p>
        </w:tc>
        <w:tc>
          <w:tcPr>
            <w:tcW w:w="4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4223" w:rsidRPr="008B4223" w:rsidRDefault="008B4223" w:rsidP="008B42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4223" w:rsidRPr="008B4223" w:rsidRDefault="008B4223" w:rsidP="008B42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8B4223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7</w:t>
            </w:r>
          </w:p>
        </w:tc>
        <w:tc>
          <w:tcPr>
            <w:tcW w:w="5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4223" w:rsidRPr="008B4223" w:rsidRDefault="008B4223" w:rsidP="008B42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8B4223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4223" w:rsidRPr="008B4223" w:rsidRDefault="008B4223" w:rsidP="008B42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8B4223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54</w:t>
            </w:r>
          </w:p>
        </w:tc>
        <w:tc>
          <w:tcPr>
            <w:tcW w:w="5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4223" w:rsidRPr="008B4223" w:rsidRDefault="008B4223" w:rsidP="008B42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8B4223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38</w:t>
            </w:r>
          </w:p>
        </w:tc>
        <w:tc>
          <w:tcPr>
            <w:tcW w:w="7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4223" w:rsidRPr="008B4223" w:rsidRDefault="008B4223" w:rsidP="008B42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8B4223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4,94</w:t>
            </w:r>
          </w:p>
        </w:tc>
      </w:tr>
    </w:tbl>
    <w:p w:rsidR="008B4223" w:rsidRDefault="00623B8F" w:rsidP="008B4223">
      <w:pPr>
        <w:pStyle w:val="tablename"/>
        <w:keepNext/>
        <w:rPr>
          <w:rFonts w:cs="Times New Roman"/>
        </w:rPr>
      </w:pPr>
      <w:r>
        <w:lastRenderedPageBreak/>
        <w:t xml:space="preserve">Supplementary Table </w:t>
      </w:r>
      <w:r>
        <w:fldChar w:fldCharType="begin"/>
      </w:r>
      <w:r>
        <w:instrText xml:space="preserve"> SEQ Supplementary_Table \* ARABIC </w:instrText>
      </w:r>
      <w:r>
        <w:fldChar w:fldCharType="separate"/>
      </w:r>
      <w:r w:rsidR="00245D8C">
        <w:rPr>
          <w:noProof/>
        </w:rPr>
        <w:t>2</w:t>
      </w:r>
      <w:r>
        <w:fldChar w:fldCharType="end"/>
      </w:r>
      <w:r w:rsidRPr="00623B8F">
        <w:rPr>
          <w:rFonts w:cs="Times New Roman"/>
        </w:rPr>
        <w:t xml:space="preserve"> </w:t>
      </w:r>
      <w:r>
        <w:t xml:space="preserve">Whole brain peak </w:t>
      </w:r>
      <w:r w:rsidRPr="007312D3">
        <w:rPr>
          <w:rFonts w:cs="Times New Roman"/>
        </w:rPr>
        <w:t>activations for anger dynamic</w:t>
      </w:r>
      <w:r w:rsidR="000A5DF9">
        <w:rPr>
          <w:rFonts w:cs="Times New Roman"/>
        </w:rPr>
        <w:t xml:space="preserve"> &gt; </w:t>
      </w:r>
      <w:r w:rsidRPr="007312D3">
        <w:rPr>
          <w:rFonts w:cs="Times New Roman"/>
        </w:rPr>
        <w:t>anger static contrast.</w:t>
      </w:r>
    </w:p>
    <w:tbl>
      <w:tblPr>
        <w:tblW w:w="5740" w:type="dxa"/>
        <w:jc w:val="center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80"/>
        <w:gridCol w:w="495"/>
        <w:gridCol w:w="587"/>
        <w:gridCol w:w="500"/>
        <w:gridCol w:w="500"/>
        <w:gridCol w:w="500"/>
        <w:gridCol w:w="760"/>
      </w:tblGrid>
      <w:tr w:rsidR="008B4223" w:rsidRPr="008B4223" w:rsidTr="008B4223">
        <w:trPr>
          <w:trHeight w:val="330"/>
          <w:jc w:val="center"/>
        </w:trPr>
        <w:tc>
          <w:tcPr>
            <w:tcW w:w="2480" w:type="dxa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4223" w:rsidRPr="008B4223" w:rsidRDefault="008B4223" w:rsidP="008B4223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8B4223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Region</w:t>
            </w:r>
          </w:p>
        </w:tc>
        <w:tc>
          <w:tcPr>
            <w:tcW w:w="460" w:type="dxa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4223" w:rsidRPr="008B4223" w:rsidRDefault="008B4223" w:rsidP="008B4223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8B4223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side</w:t>
            </w:r>
          </w:p>
        </w:tc>
        <w:tc>
          <w:tcPr>
            <w:tcW w:w="540" w:type="dxa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4223" w:rsidRPr="008B4223" w:rsidRDefault="008B4223" w:rsidP="008B4223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8B4223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k</w:t>
            </w:r>
          </w:p>
        </w:tc>
        <w:tc>
          <w:tcPr>
            <w:tcW w:w="500" w:type="dxa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4223" w:rsidRPr="008B4223" w:rsidRDefault="008B4223" w:rsidP="008B4223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8B4223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x</w:t>
            </w:r>
          </w:p>
        </w:tc>
        <w:tc>
          <w:tcPr>
            <w:tcW w:w="500" w:type="dxa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4223" w:rsidRPr="008B4223" w:rsidRDefault="008B4223" w:rsidP="008B4223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8B4223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y</w:t>
            </w:r>
          </w:p>
        </w:tc>
        <w:tc>
          <w:tcPr>
            <w:tcW w:w="500" w:type="dxa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4223" w:rsidRPr="008B4223" w:rsidRDefault="008B4223" w:rsidP="008B4223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8B4223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z</w:t>
            </w:r>
          </w:p>
        </w:tc>
        <w:tc>
          <w:tcPr>
            <w:tcW w:w="760" w:type="dxa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4223" w:rsidRPr="008B4223" w:rsidRDefault="008B4223" w:rsidP="008B4223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8B4223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t</w:t>
            </w:r>
          </w:p>
        </w:tc>
      </w:tr>
      <w:tr w:rsidR="008B4223" w:rsidRPr="008B4223" w:rsidTr="008B4223">
        <w:trPr>
          <w:trHeight w:val="30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223" w:rsidRPr="008B4223" w:rsidRDefault="008B4223" w:rsidP="008B4223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8B4223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Middle Temporal Gyru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223" w:rsidRPr="008B4223" w:rsidRDefault="008B4223" w:rsidP="008B4223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8B4223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 xml:space="preserve">R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223" w:rsidRPr="008B4223" w:rsidRDefault="008B4223" w:rsidP="008B4223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8B4223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430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223" w:rsidRPr="008B4223" w:rsidRDefault="008B4223" w:rsidP="008B4223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8B4223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4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223" w:rsidRPr="008B4223" w:rsidRDefault="008B4223" w:rsidP="008B4223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8B4223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6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223" w:rsidRPr="008B4223" w:rsidRDefault="008B4223" w:rsidP="008B4223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8B4223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223" w:rsidRPr="008B4223" w:rsidRDefault="008B4223" w:rsidP="008B4223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8B4223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18,52</w:t>
            </w:r>
          </w:p>
        </w:tc>
      </w:tr>
      <w:tr w:rsidR="008B4223" w:rsidRPr="008B4223" w:rsidTr="008B4223">
        <w:trPr>
          <w:trHeight w:val="30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223" w:rsidRPr="008B4223" w:rsidRDefault="008B4223" w:rsidP="008B4223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8B4223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Superior Temporal Gyru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223" w:rsidRPr="008B4223" w:rsidRDefault="008B4223" w:rsidP="008B4223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8B4223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 xml:space="preserve">R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223" w:rsidRPr="008B4223" w:rsidRDefault="008B4223" w:rsidP="008B4223">
            <w:pPr>
              <w:keepNext/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8B4223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 xml:space="preserve">    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223" w:rsidRPr="008B4223" w:rsidRDefault="008B4223" w:rsidP="008B4223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8B4223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5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223" w:rsidRPr="008B4223" w:rsidRDefault="008B4223" w:rsidP="008B4223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8B4223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3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223" w:rsidRPr="008B4223" w:rsidRDefault="008B4223" w:rsidP="008B4223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8B4223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1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223" w:rsidRPr="008B4223" w:rsidRDefault="008B4223" w:rsidP="008B4223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8B4223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10,99</w:t>
            </w:r>
          </w:p>
        </w:tc>
      </w:tr>
      <w:tr w:rsidR="008B4223" w:rsidRPr="008B4223" w:rsidTr="008B4223">
        <w:trPr>
          <w:trHeight w:val="30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223" w:rsidRPr="008B4223" w:rsidRDefault="008B4223" w:rsidP="008B4223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8B4223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Middle Temporal Gyru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223" w:rsidRPr="008B4223" w:rsidRDefault="008B4223" w:rsidP="008B4223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8B4223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 xml:space="preserve">R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223" w:rsidRPr="008B4223" w:rsidRDefault="008B4223" w:rsidP="008B4223">
            <w:pPr>
              <w:keepNext/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8B4223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 xml:space="preserve">    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223" w:rsidRPr="008B4223" w:rsidRDefault="008B4223" w:rsidP="008B4223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8B4223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6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223" w:rsidRPr="008B4223" w:rsidRDefault="008B4223" w:rsidP="008B4223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8B4223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4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223" w:rsidRPr="008B4223" w:rsidRDefault="008B4223" w:rsidP="008B4223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8B4223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1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223" w:rsidRPr="008B4223" w:rsidRDefault="008B4223" w:rsidP="008B4223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8B4223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10,03</w:t>
            </w:r>
          </w:p>
        </w:tc>
      </w:tr>
      <w:tr w:rsidR="008B4223" w:rsidRPr="008B4223" w:rsidTr="008B4223">
        <w:trPr>
          <w:trHeight w:val="30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223" w:rsidRPr="008B4223" w:rsidRDefault="008B4223" w:rsidP="008B4223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8B4223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Fusiform Gyru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223" w:rsidRPr="008B4223" w:rsidRDefault="008B4223" w:rsidP="008B4223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8B4223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 xml:space="preserve">R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223" w:rsidRPr="008B4223" w:rsidRDefault="008B4223" w:rsidP="008B4223">
            <w:pPr>
              <w:keepNext/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8B4223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 xml:space="preserve">    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223" w:rsidRPr="008B4223" w:rsidRDefault="008B4223" w:rsidP="008B4223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8B4223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4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223" w:rsidRPr="008B4223" w:rsidRDefault="008B4223" w:rsidP="008B4223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8B4223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4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223" w:rsidRPr="008B4223" w:rsidRDefault="008B4223" w:rsidP="008B4223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8B4223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1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223" w:rsidRPr="008B4223" w:rsidRDefault="008B4223" w:rsidP="008B4223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8B4223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9,32</w:t>
            </w:r>
          </w:p>
        </w:tc>
      </w:tr>
      <w:tr w:rsidR="008B4223" w:rsidRPr="008B4223" w:rsidTr="008B4223">
        <w:trPr>
          <w:trHeight w:val="30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223" w:rsidRPr="008B4223" w:rsidRDefault="008B4223" w:rsidP="008B4223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8B4223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Inferior Temporal Gyru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223" w:rsidRPr="008B4223" w:rsidRDefault="008B4223" w:rsidP="008B4223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8B4223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 xml:space="preserve">R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223" w:rsidRPr="008B4223" w:rsidRDefault="008B4223" w:rsidP="008B4223">
            <w:pPr>
              <w:keepNext/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8B4223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 xml:space="preserve">    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223" w:rsidRPr="008B4223" w:rsidRDefault="008B4223" w:rsidP="008B4223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8B4223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4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223" w:rsidRPr="008B4223" w:rsidRDefault="008B4223" w:rsidP="008B4223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8B4223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5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223" w:rsidRPr="008B4223" w:rsidRDefault="008B4223" w:rsidP="008B4223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8B4223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1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223" w:rsidRPr="008B4223" w:rsidRDefault="008B4223" w:rsidP="008B4223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8B4223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9,03</w:t>
            </w:r>
          </w:p>
        </w:tc>
      </w:tr>
      <w:tr w:rsidR="008B4223" w:rsidRPr="008B4223" w:rsidTr="008B4223">
        <w:trPr>
          <w:trHeight w:val="315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223" w:rsidRPr="008B4223" w:rsidRDefault="008B4223" w:rsidP="008B4223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8B4223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Superior Temporal Gyru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223" w:rsidRPr="008B4223" w:rsidRDefault="008B4223" w:rsidP="008B4223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8B4223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 xml:space="preserve">R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223" w:rsidRPr="008B4223" w:rsidRDefault="008B4223" w:rsidP="008B4223">
            <w:pPr>
              <w:keepNext/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8B4223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 xml:space="preserve">    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223" w:rsidRPr="008B4223" w:rsidRDefault="008B4223" w:rsidP="008B4223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8B4223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6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223" w:rsidRPr="008B4223" w:rsidRDefault="008B4223" w:rsidP="008B4223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8B4223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3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223" w:rsidRPr="008B4223" w:rsidRDefault="008B4223" w:rsidP="008B4223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8B4223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1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223" w:rsidRPr="008B4223" w:rsidRDefault="008B4223" w:rsidP="008B4223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8B4223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8,70</w:t>
            </w:r>
          </w:p>
        </w:tc>
      </w:tr>
      <w:tr w:rsidR="008B4223" w:rsidRPr="008B4223" w:rsidTr="008B4223">
        <w:trPr>
          <w:trHeight w:val="315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223" w:rsidRPr="008B4223" w:rsidRDefault="008B4223" w:rsidP="008B4223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8B4223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Middle Occipital Gyru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223" w:rsidRPr="008B4223" w:rsidRDefault="008B4223" w:rsidP="008B4223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8B4223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 xml:space="preserve">L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223" w:rsidRPr="008B4223" w:rsidRDefault="008B4223" w:rsidP="008B4223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8B4223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168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223" w:rsidRPr="008B4223" w:rsidRDefault="008B4223" w:rsidP="008B4223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8B4223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4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223" w:rsidRPr="008B4223" w:rsidRDefault="008B4223" w:rsidP="008B4223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8B4223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7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223" w:rsidRPr="008B4223" w:rsidRDefault="008B4223" w:rsidP="008B4223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8B4223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223" w:rsidRPr="008B4223" w:rsidRDefault="008B4223" w:rsidP="008B4223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8B4223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13,16</w:t>
            </w:r>
          </w:p>
        </w:tc>
      </w:tr>
      <w:tr w:rsidR="008B4223" w:rsidRPr="008B4223" w:rsidTr="008B4223">
        <w:trPr>
          <w:trHeight w:val="30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223" w:rsidRPr="008B4223" w:rsidRDefault="008B4223" w:rsidP="008B4223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8B4223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Middle Temporal Gyru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223" w:rsidRPr="008B4223" w:rsidRDefault="008B4223" w:rsidP="008B4223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8B4223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 xml:space="preserve">L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223" w:rsidRPr="008B4223" w:rsidRDefault="008B4223" w:rsidP="008B4223">
            <w:pPr>
              <w:keepNext/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8B4223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 xml:space="preserve">    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223" w:rsidRPr="008B4223" w:rsidRDefault="008B4223" w:rsidP="008B4223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8B4223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5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223" w:rsidRPr="008B4223" w:rsidRDefault="008B4223" w:rsidP="008B4223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8B4223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5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223" w:rsidRPr="008B4223" w:rsidRDefault="008B4223" w:rsidP="008B4223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8B4223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223" w:rsidRPr="008B4223" w:rsidRDefault="008B4223" w:rsidP="008B4223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8B4223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7,19</w:t>
            </w:r>
          </w:p>
        </w:tc>
      </w:tr>
      <w:tr w:rsidR="008B4223" w:rsidRPr="008B4223" w:rsidTr="008B4223">
        <w:trPr>
          <w:trHeight w:val="30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223" w:rsidRPr="008B4223" w:rsidRDefault="008B4223" w:rsidP="008B4223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223" w:rsidRPr="008B4223" w:rsidRDefault="008B4223" w:rsidP="008B4223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223" w:rsidRPr="008B4223" w:rsidRDefault="008B4223" w:rsidP="008B4223">
            <w:pPr>
              <w:keepNext/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8B4223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 xml:space="preserve">    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223" w:rsidRPr="008B4223" w:rsidRDefault="008B4223" w:rsidP="008B4223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8B4223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4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223" w:rsidRPr="008B4223" w:rsidRDefault="008B4223" w:rsidP="008B4223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8B4223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4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223" w:rsidRPr="008B4223" w:rsidRDefault="008B4223" w:rsidP="008B4223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8B4223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223" w:rsidRPr="008B4223" w:rsidRDefault="008B4223" w:rsidP="008B4223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8B4223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7,11</w:t>
            </w:r>
          </w:p>
        </w:tc>
      </w:tr>
      <w:tr w:rsidR="008B4223" w:rsidRPr="008B4223" w:rsidTr="008B4223">
        <w:trPr>
          <w:trHeight w:val="30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223" w:rsidRPr="008B4223" w:rsidRDefault="008B4223" w:rsidP="008B4223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8B4223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Precentral Gyru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223" w:rsidRPr="008B4223" w:rsidRDefault="008B4223" w:rsidP="008B4223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8B4223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 xml:space="preserve">R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223" w:rsidRPr="008B4223" w:rsidRDefault="008B4223" w:rsidP="008B4223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8B4223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74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223" w:rsidRPr="008B4223" w:rsidRDefault="008B4223" w:rsidP="008B4223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8B4223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4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223" w:rsidRPr="008B4223" w:rsidRDefault="008B4223" w:rsidP="008B4223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8B4223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223" w:rsidRPr="008B4223" w:rsidRDefault="008B4223" w:rsidP="008B4223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8B4223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4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223" w:rsidRPr="008B4223" w:rsidRDefault="008B4223" w:rsidP="008B4223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8B4223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8,44</w:t>
            </w:r>
          </w:p>
        </w:tc>
      </w:tr>
      <w:tr w:rsidR="008B4223" w:rsidRPr="008B4223" w:rsidTr="008B4223">
        <w:trPr>
          <w:trHeight w:val="30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223" w:rsidRPr="008B4223" w:rsidRDefault="008B4223" w:rsidP="008B4223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223" w:rsidRPr="008B4223" w:rsidRDefault="008B4223" w:rsidP="008B4223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223" w:rsidRPr="008B4223" w:rsidRDefault="008B4223" w:rsidP="008B4223">
            <w:pPr>
              <w:keepNext/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8B4223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 xml:space="preserve">    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223" w:rsidRPr="008B4223" w:rsidRDefault="008B4223" w:rsidP="008B4223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8B4223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4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223" w:rsidRPr="008B4223" w:rsidRDefault="008B4223" w:rsidP="008B4223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8B4223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1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223" w:rsidRPr="008B4223" w:rsidRDefault="008B4223" w:rsidP="008B4223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8B4223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2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223" w:rsidRPr="008B4223" w:rsidRDefault="008B4223" w:rsidP="008B4223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8B4223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6,12</w:t>
            </w:r>
          </w:p>
        </w:tc>
      </w:tr>
      <w:tr w:rsidR="008B4223" w:rsidRPr="008B4223" w:rsidTr="008B4223">
        <w:trPr>
          <w:trHeight w:val="30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223" w:rsidRPr="008B4223" w:rsidRDefault="008B4223" w:rsidP="008B4223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8B4223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IFG (p. Opercularis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223" w:rsidRPr="008B4223" w:rsidRDefault="008B4223" w:rsidP="008B4223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8B4223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 xml:space="preserve">R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223" w:rsidRPr="008B4223" w:rsidRDefault="008B4223" w:rsidP="008B4223">
            <w:pPr>
              <w:keepNext/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8B4223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 xml:space="preserve">    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223" w:rsidRPr="008B4223" w:rsidRDefault="008B4223" w:rsidP="008B4223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8B4223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4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223" w:rsidRPr="008B4223" w:rsidRDefault="008B4223" w:rsidP="008B4223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8B4223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1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223" w:rsidRPr="008B4223" w:rsidRDefault="008B4223" w:rsidP="008B4223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8B4223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2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223" w:rsidRPr="008B4223" w:rsidRDefault="008B4223" w:rsidP="008B4223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8B4223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5,92</w:t>
            </w:r>
          </w:p>
        </w:tc>
      </w:tr>
      <w:tr w:rsidR="008B4223" w:rsidRPr="008B4223" w:rsidTr="008B4223">
        <w:trPr>
          <w:trHeight w:val="315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223" w:rsidRPr="008B4223" w:rsidRDefault="008B4223" w:rsidP="008B4223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223" w:rsidRPr="008B4223" w:rsidRDefault="008B4223" w:rsidP="008B4223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223" w:rsidRPr="008B4223" w:rsidRDefault="008B4223" w:rsidP="008B4223">
            <w:pPr>
              <w:keepNext/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8B4223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 xml:space="preserve">    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223" w:rsidRPr="008B4223" w:rsidRDefault="008B4223" w:rsidP="008B4223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8B4223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5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223" w:rsidRPr="008B4223" w:rsidRDefault="008B4223" w:rsidP="008B4223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8B4223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1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223" w:rsidRPr="008B4223" w:rsidRDefault="008B4223" w:rsidP="008B4223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8B4223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3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223" w:rsidRPr="008B4223" w:rsidRDefault="008B4223" w:rsidP="008B4223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8B4223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5,53</w:t>
            </w:r>
          </w:p>
        </w:tc>
      </w:tr>
      <w:tr w:rsidR="008B4223" w:rsidRPr="008B4223" w:rsidTr="008B4223">
        <w:trPr>
          <w:trHeight w:val="33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223" w:rsidRPr="008B4223" w:rsidRDefault="008B4223" w:rsidP="008B4223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8B4223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Cerebelum (VII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223" w:rsidRPr="008B4223" w:rsidRDefault="008B4223" w:rsidP="008B4223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8B4223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 xml:space="preserve">L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223" w:rsidRPr="008B4223" w:rsidRDefault="008B4223" w:rsidP="008B4223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8B4223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9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223" w:rsidRPr="008B4223" w:rsidRDefault="008B4223" w:rsidP="008B4223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8B4223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1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223" w:rsidRPr="008B4223" w:rsidRDefault="008B4223" w:rsidP="008B4223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8B4223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7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223" w:rsidRPr="008B4223" w:rsidRDefault="008B4223" w:rsidP="008B4223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8B4223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4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223" w:rsidRPr="008B4223" w:rsidRDefault="008B4223" w:rsidP="008B4223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8B4223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6,79</w:t>
            </w:r>
          </w:p>
        </w:tc>
      </w:tr>
      <w:tr w:rsidR="008B4223" w:rsidRPr="008B4223" w:rsidTr="008B4223">
        <w:trPr>
          <w:trHeight w:val="315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223" w:rsidRPr="008B4223" w:rsidRDefault="008B4223" w:rsidP="008B4223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8B4223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Cerebelum (Crus 2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223" w:rsidRPr="008B4223" w:rsidRDefault="008B4223" w:rsidP="008B4223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8B4223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 xml:space="preserve">L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223" w:rsidRPr="008B4223" w:rsidRDefault="008B4223" w:rsidP="008B4223">
            <w:pPr>
              <w:keepNext/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8B4223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 xml:space="preserve">    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223" w:rsidRPr="008B4223" w:rsidRDefault="008B4223" w:rsidP="008B4223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8B4223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1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223" w:rsidRPr="008B4223" w:rsidRDefault="008B4223" w:rsidP="008B4223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8B4223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7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223" w:rsidRPr="008B4223" w:rsidRDefault="008B4223" w:rsidP="008B4223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8B4223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4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223" w:rsidRPr="008B4223" w:rsidRDefault="008B4223" w:rsidP="008B4223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8B4223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6,67</w:t>
            </w:r>
          </w:p>
        </w:tc>
      </w:tr>
      <w:tr w:rsidR="008B4223" w:rsidRPr="008B4223" w:rsidTr="008B4223">
        <w:trPr>
          <w:trHeight w:val="30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223" w:rsidRPr="008B4223" w:rsidRDefault="008B4223" w:rsidP="008B4223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8B4223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Hippocampu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223" w:rsidRPr="008B4223" w:rsidRDefault="008B4223" w:rsidP="008B4223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8B4223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 xml:space="preserve">R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223" w:rsidRPr="008B4223" w:rsidRDefault="008B4223" w:rsidP="008B4223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8B4223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11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223" w:rsidRPr="008B4223" w:rsidRDefault="008B4223" w:rsidP="008B4223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8B4223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2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223" w:rsidRPr="008B4223" w:rsidRDefault="008B4223" w:rsidP="008B4223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8B4223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223" w:rsidRPr="008B4223" w:rsidRDefault="008B4223" w:rsidP="008B4223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8B4223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2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223" w:rsidRPr="008B4223" w:rsidRDefault="008B4223" w:rsidP="008B4223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8B4223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6,23</w:t>
            </w:r>
          </w:p>
        </w:tc>
      </w:tr>
      <w:tr w:rsidR="008B4223" w:rsidRPr="008B4223" w:rsidTr="008B4223">
        <w:trPr>
          <w:trHeight w:val="30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223" w:rsidRPr="008B4223" w:rsidRDefault="008B4223" w:rsidP="008B4223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8B4223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Temporal Pole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223" w:rsidRPr="008B4223" w:rsidRDefault="008B4223" w:rsidP="008B4223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8B4223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 xml:space="preserve">R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223" w:rsidRPr="008B4223" w:rsidRDefault="008B4223" w:rsidP="008B4223">
            <w:pPr>
              <w:keepNext/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8B4223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 xml:space="preserve">    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223" w:rsidRPr="008B4223" w:rsidRDefault="008B4223" w:rsidP="008B4223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8B4223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3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223" w:rsidRPr="008B4223" w:rsidRDefault="008B4223" w:rsidP="008B4223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8B4223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223" w:rsidRPr="008B4223" w:rsidRDefault="008B4223" w:rsidP="008B4223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8B4223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2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223" w:rsidRPr="008B4223" w:rsidRDefault="008B4223" w:rsidP="008B4223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8B4223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5,67</w:t>
            </w:r>
          </w:p>
        </w:tc>
      </w:tr>
      <w:tr w:rsidR="008B4223" w:rsidRPr="008B4223" w:rsidTr="008B4223">
        <w:trPr>
          <w:trHeight w:val="30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223" w:rsidRPr="008B4223" w:rsidRDefault="008B4223" w:rsidP="008B4223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8B4223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Medial Temporal Pole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223" w:rsidRPr="008B4223" w:rsidRDefault="008B4223" w:rsidP="008B4223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8B4223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 xml:space="preserve">R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223" w:rsidRPr="008B4223" w:rsidRDefault="008B4223" w:rsidP="008B4223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8B4223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10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223" w:rsidRPr="008B4223" w:rsidRDefault="008B4223" w:rsidP="008B4223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8B4223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5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223" w:rsidRPr="008B4223" w:rsidRDefault="008B4223" w:rsidP="008B4223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8B4223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223" w:rsidRPr="008B4223" w:rsidRDefault="008B4223" w:rsidP="008B4223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8B4223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2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223" w:rsidRPr="008B4223" w:rsidRDefault="008B4223" w:rsidP="008B4223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8B4223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5,92</w:t>
            </w:r>
          </w:p>
        </w:tc>
      </w:tr>
      <w:tr w:rsidR="008B4223" w:rsidRPr="008B4223" w:rsidTr="008B4223">
        <w:trPr>
          <w:trHeight w:val="30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223" w:rsidRPr="008B4223" w:rsidRDefault="008B4223" w:rsidP="008B4223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8B4223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IFG (p. Triangularis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223" w:rsidRPr="008B4223" w:rsidRDefault="008B4223" w:rsidP="008B4223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8B4223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 xml:space="preserve">R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223" w:rsidRPr="008B4223" w:rsidRDefault="008B4223" w:rsidP="008B4223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8B4223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7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223" w:rsidRPr="008B4223" w:rsidRDefault="008B4223" w:rsidP="008B4223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8B4223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5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223" w:rsidRPr="008B4223" w:rsidRDefault="008B4223" w:rsidP="008B4223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8B4223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3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223" w:rsidRPr="008B4223" w:rsidRDefault="008B4223" w:rsidP="008B4223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8B4223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1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223" w:rsidRPr="008B4223" w:rsidRDefault="008B4223" w:rsidP="008B4223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8B4223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5,43</w:t>
            </w:r>
          </w:p>
        </w:tc>
      </w:tr>
      <w:tr w:rsidR="008B4223" w:rsidRPr="008B4223" w:rsidTr="008B4223">
        <w:trPr>
          <w:trHeight w:val="315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223" w:rsidRPr="008B4223" w:rsidRDefault="008B4223" w:rsidP="008B4223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223" w:rsidRPr="008B4223" w:rsidRDefault="008B4223" w:rsidP="008B4223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223" w:rsidRPr="008B4223" w:rsidRDefault="008B4223" w:rsidP="008B4223">
            <w:pPr>
              <w:keepNext/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8B4223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 xml:space="preserve">    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223" w:rsidRPr="008B4223" w:rsidRDefault="008B4223" w:rsidP="008B4223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8B4223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5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223" w:rsidRPr="008B4223" w:rsidRDefault="008B4223" w:rsidP="008B4223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8B4223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3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223" w:rsidRPr="008B4223" w:rsidRDefault="008B4223" w:rsidP="008B4223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8B4223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223" w:rsidRPr="008B4223" w:rsidRDefault="008B4223" w:rsidP="008B4223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8B4223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5,19</w:t>
            </w:r>
          </w:p>
        </w:tc>
      </w:tr>
      <w:tr w:rsidR="008B4223" w:rsidRPr="008B4223" w:rsidTr="008B4223">
        <w:trPr>
          <w:trHeight w:val="330"/>
          <w:jc w:val="center"/>
        </w:trPr>
        <w:tc>
          <w:tcPr>
            <w:tcW w:w="24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4223" w:rsidRPr="008B4223" w:rsidRDefault="008B4223" w:rsidP="008B4223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8B4223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Amygdala</w:t>
            </w:r>
          </w:p>
        </w:tc>
        <w:tc>
          <w:tcPr>
            <w:tcW w:w="4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4223" w:rsidRPr="008B4223" w:rsidRDefault="008B4223" w:rsidP="008B4223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8B4223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 xml:space="preserve">L </w:t>
            </w:r>
          </w:p>
        </w:tc>
        <w:tc>
          <w:tcPr>
            <w:tcW w:w="5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4223" w:rsidRPr="008B4223" w:rsidRDefault="008B4223" w:rsidP="008B4223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8B4223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10</w:t>
            </w:r>
          </w:p>
        </w:tc>
        <w:tc>
          <w:tcPr>
            <w:tcW w:w="5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4223" w:rsidRPr="008B4223" w:rsidRDefault="008B4223" w:rsidP="008B4223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8B4223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22</w:t>
            </w:r>
          </w:p>
        </w:tc>
        <w:tc>
          <w:tcPr>
            <w:tcW w:w="5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4223" w:rsidRPr="008B4223" w:rsidRDefault="008B4223" w:rsidP="008B4223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8B4223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6</w:t>
            </w:r>
          </w:p>
        </w:tc>
        <w:tc>
          <w:tcPr>
            <w:tcW w:w="5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4223" w:rsidRPr="008B4223" w:rsidRDefault="008B4223" w:rsidP="008B4223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8B4223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16</w:t>
            </w:r>
          </w:p>
        </w:tc>
        <w:tc>
          <w:tcPr>
            <w:tcW w:w="7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4223" w:rsidRPr="008B4223" w:rsidRDefault="008B4223" w:rsidP="008B4223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8B4223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5,16</w:t>
            </w:r>
          </w:p>
        </w:tc>
      </w:tr>
    </w:tbl>
    <w:p w:rsidR="004830F9" w:rsidRDefault="004830F9" w:rsidP="004830F9">
      <w:pPr>
        <w:pStyle w:val="tablename"/>
        <w:keepNext/>
        <w:keepLines/>
      </w:pPr>
    </w:p>
    <w:p w:rsidR="00623B8F" w:rsidRDefault="00623B8F" w:rsidP="004830F9">
      <w:pPr>
        <w:pStyle w:val="tablename"/>
        <w:keepNext/>
        <w:keepLines/>
        <w:rPr>
          <w:rFonts w:cs="Times New Roman"/>
        </w:rPr>
      </w:pPr>
      <w:r>
        <w:t xml:space="preserve">Supplementary Table </w:t>
      </w:r>
      <w:r>
        <w:fldChar w:fldCharType="begin"/>
      </w:r>
      <w:r>
        <w:instrText xml:space="preserve"> SEQ Supplementary_Table \* ARABIC </w:instrText>
      </w:r>
      <w:r>
        <w:fldChar w:fldCharType="separate"/>
      </w:r>
      <w:r w:rsidR="00245D8C">
        <w:rPr>
          <w:noProof/>
        </w:rPr>
        <w:t>3</w:t>
      </w:r>
      <w:r>
        <w:fldChar w:fldCharType="end"/>
      </w:r>
      <w:r w:rsidRPr="00623B8F">
        <w:rPr>
          <w:rFonts w:cs="Times New Roman"/>
        </w:rPr>
        <w:t xml:space="preserve"> </w:t>
      </w:r>
      <w:r>
        <w:t xml:space="preserve">Whole brain peak </w:t>
      </w:r>
      <w:r w:rsidRPr="007312D3">
        <w:rPr>
          <w:rFonts w:cs="Times New Roman"/>
        </w:rPr>
        <w:t xml:space="preserve">activations for </w:t>
      </w:r>
      <w:r w:rsidR="00E214EC">
        <w:rPr>
          <w:rFonts w:cs="Times New Roman"/>
        </w:rPr>
        <w:t>neutral dynamic</w:t>
      </w:r>
      <w:r w:rsidR="000A5DF9">
        <w:rPr>
          <w:rFonts w:cs="Times New Roman"/>
        </w:rPr>
        <w:t xml:space="preserve"> &gt; </w:t>
      </w:r>
      <w:r w:rsidR="00E214EC">
        <w:rPr>
          <w:rFonts w:cs="Times New Roman"/>
        </w:rPr>
        <w:t>neutral static contrast.</w:t>
      </w:r>
    </w:p>
    <w:tbl>
      <w:tblPr>
        <w:tblW w:w="5740" w:type="dxa"/>
        <w:jc w:val="center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80"/>
        <w:gridCol w:w="495"/>
        <w:gridCol w:w="587"/>
        <w:gridCol w:w="500"/>
        <w:gridCol w:w="500"/>
        <w:gridCol w:w="500"/>
        <w:gridCol w:w="760"/>
      </w:tblGrid>
      <w:tr w:rsidR="008B4223" w:rsidRPr="008B4223" w:rsidTr="008B4223">
        <w:trPr>
          <w:trHeight w:val="330"/>
          <w:jc w:val="center"/>
        </w:trPr>
        <w:tc>
          <w:tcPr>
            <w:tcW w:w="2480" w:type="dxa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4223" w:rsidRPr="008B4223" w:rsidRDefault="008B4223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8B4223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Region</w:t>
            </w:r>
          </w:p>
        </w:tc>
        <w:tc>
          <w:tcPr>
            <w:tcW w:w="460" w:type="dxa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4223" w:rsidRPr="008B4223" w:rsidRDefault="008B4223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8B4223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side</w:t>
            </w:r>
          </w:p>
        </w:tc>
        <w:tc>
          <w:tcPr>
            <w:tcW w:w="540" w:type="dxa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4223" w:rsidRPr="008B4223" w:rsidRDefault="008B4223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8B4223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k</w:t>
            </w:r>
          </w:p>
        </w:tc>
        <w:tc>
          <w:tcPr>
            <w:tcW w:w="500" w:type="dxa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4223" w:rsidRPr="008B4223" w:rsidRDefault="008B4223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8B4223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x</w:t>
            </w:r>
          </w:p>
        </w:tc>
        <w:tc>
          <w:tcPr>
            <w:tcW w:w="500" w:type="dxa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4223" w:rsidRPr="008B4223" w:rsidRDefault="008B4223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8B4223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y</w:t>
            </w:r>
          </w:p>
        </w:tc>
        <w:tc>
          <w:tcPr>
            <w:tcW w:w="500" w:type="dxa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4223" w:rsidRPr="008B4223" w:rsidRDefault="008B4223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8B4223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z</w:t>
            </w:r>
          </w:p>
        </w:tc>
        <w:tc>
          <w:tcPr>
            <w:tcW w:w="760" w:type="dxa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4223" w:rsidRPr="008B4223" w:rsidRDefault="008B4223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8B4223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t</w:t>
            </w:r>
          </w:p>
        </w:tc>
      </w:tr>
      <w:tr w:rsidR="008B4223" w:rsidRPr="008B4223" w:rsidTr="008B4223">
        <w:trPr>
          <w:trHeight w:val="315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223" w:rsidRPr="008B4223" w:rsidRDefault="008B4223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8B4223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Middle Temporal Gyru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223" w:rsidRPr="008B4223" w:rsidRDefault="008B4223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8B4223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 xml:space="preserve">R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223" w:rsidRPr="008B4223" w:rsidRDefault="008B4223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8B4223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123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223" w:rsidRPr="008B4223" w:rsidRDefault="008B4223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8B4223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4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223" w:rsidRPr="008B4223" w:rsidRDefault="008B4223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8B4223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6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223" w:rsidRPr="008B4223" w:rsidRDefault="008B4223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8B4223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223" w:rsidRPr="008B4223" w:rsidRDefault="008B4223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8B4223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9,33</w:t>
            </w:r>
          </w:p>
        </w:tc>
      </w:tr>
      <w:tr w:rsidR="008B4223" w:rsidRPr="008B4223" w:rsidTr="008B4223">
        <w:trPr>
          <w:trHeight w:val="315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223" w:rsidRPr="008B4223" w:rsidRDefault="008B4223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223" w:rsidRPr="008B4223" w:rsidRDefault="008B4223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223" w:rsidRPr="008B4223" w:rsidRDefault="008B4223" w:rsidP="004830F9">
            <w:pPr>
              <w:keepNext/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8B4223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 xml:space="preserve">    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223" w:rsidRPr="008B4223" w:rsidRDefault="008B4223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8B4223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5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223" w:rsidRPr="008B4223" w:rsidRDefault="008B4223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8B4223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4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223" w:rsidRPr="008B4223" w:rsidRDefault="008B4223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8B4223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223" w:rsidRPr="008B4223" w:rsidRDefault="008B4223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8B4223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6,36</w:t>
            </w:r>
          </w:p>
        </w:tc>
      </w:tr>
      <w:tr w:rsidR="008B4223" w:rsidRPr="008B4223" w:rsidTr="008B4223">
        <w:trPr>
          <w:trHeight w:val="30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223" w:rsidRPr="008B4223" w:rsidRDefault="008B4223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223" w:rsidRPr="008B4223" w:rsidRDefault="008B4223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223" w:rsidRPr="008B4223" w:rsidRDefault="008B4223" w:rsidP="004830F9">
            <w:pPr>
              <w:keepNext/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8B4223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 xml:space="preserve">    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223" w:rsidRPr="008B4223" w:rsidRDefault="008B4223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8B4223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5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223" w:rsidRPr="008B4223" w:rsidRDefault="008B4223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8B4223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4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223" w:rsidRPr="008B4223" w:rsidRDefault="008B4223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8B4223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1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223" w:rsidRPr="008B4223" w:rsidRDefault="008B4223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8B4223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6,20</w:t>
            </w:r>
          </w:p>
        </w:tc>
      </w:tr>
      <w:tr w:rsidR="008B4223" w:rsidRPr="008B4223" w:rsidTr="008B4223">
        <w:trPr>
          <w:trHeight w:val="30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223" w:rsidRPr="008B4223" w:rsidRDefault="008B4223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8B4223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Superior Temporal Gyru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223" w:rsidRPr="008B4223" w:rsidRDefault="008B4223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8B4223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 xml:space="preserve">R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223" w:rsidRPr="008B4223" w:rsidRDefault="008B4223" w:rsidP="004830F9">
            <w:pPr>
              <w:keepNext/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8B4223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 xml:space="preserve">    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223" w:rsidRPr="008B4223" w:rsidRDefault="008B4223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8B4223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6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223" w:rsidRPr="008B4223" w:rsidRDefault="008B4223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8B4223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3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223" w:rsidRPr="008B4223" w:rsidRDefault="008B4223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8B4223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1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223" w:rsidRPr="008B4223" w:rsidRDefault="008B4223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8B4223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5,88</w:t>
            </w:r>
          </w:p>
        </w:tc>
      </w:tr>
      <w:tr w:rsidR="008B4223" w:rsidRPr="008B4223" w:rsidTr="008B4223">
        <w:trPr>
          <w:trHeight w:val="30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223" w:rsidRPr="008B4223" w:rsidRDefault="008B4223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8B4223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Middle Occipital Gyru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223" w:rsidRPr="008B4223" w:rsidRDefault="008B4223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8B4223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 xml:space="preserve">L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223" w:rsidRPr="008B4223" w:rsidRDefault="008B4223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8B4223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14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223" w:rsidRPr="008B4223" w:rsidRDefault="008B4223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8B4223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5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223" w:rsidRPr="008B4223" w:rsidRDefault="008B4223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8B4223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7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223" w:rsidRPr="008B4223" w:rsidRDefault="008B4223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8B4223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223" w:rsidRPr="008B4223" w:rsidRDefault="008B4223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8B4223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6,34</w:t>
            </w:r>
          </w:p>
        </w:tc>
      </w:tr>
      <w:tr w:rsidR="008B4223" w:rsidRPr="008B4223" w:rsidTr="008B4223">
        <w:trPr>
          <w:trHeight w:val="30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223" w:rsidRPr="008B4223" w:rsidRDefault="008B4223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8B4223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Middle Temporal Gyru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223" w:rsidRPr="008B4223" w:rsidRDefault="008B4223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8B4223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 xml:space="preserve">L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223" w:rsidRPr="008B4223" w:rsidRDefault="008B4223" w:rsidP="004830F9">
            <w:pPr>
              <w:keepNext/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8B4223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 xml:space="preserve">    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223" w:rsidRPr="008B4223" w:rsidRDefault="008B4223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8B4223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4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223" w:rsidRPr="008B4223" w:rsidRDefault="008B4223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8B4223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6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223" w:rsidRPr="008B4223" w:rsidRDefault="008B4223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8B4223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223" w:rsidRPr="008B4223" w:rsidRDefault="008B4223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8B4223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5,38</w:t>
            </w:r>
          </w:p>
        </w:tc>
      </w:tr>
      <w:tr w:rsidR="008B4223" w:rsidRPr="008B4223" w:rsidTr="008B4223">
        <w:trPr>
          <w:trHeight w:val="315"/>
          <w:jc w:val="center"/>
        </w:trPr>
        <w:tc>
          <w:tcPr>
            <w:tcW w:w="24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4223" w:rsidRPr="008B4223" w:rsidRDefault="008B4223" w:rsidP="004830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8B4223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Middle Temporal Gyrus</w:t>
            </w:r>
          </w:p>
        </w:tc>
        <w:tc>
          <w:tcPr>
            <w:tcW w:w="4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4223" w:rsidRPr="008B4223" w:rsidRDefault="008B4223" w:rsidP="004830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8B4223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 xml:space="preserve">R </w:t>
            </w:r>
          </w:p>
        </w:tc>
        <w:tc>
          <w:tcPr>
            <w:tcW w:w="5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4223" w:rsidRPr="008B4223" w:rsidRDefault="008B4223" w:rsidP="004830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8B4223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34</w:t>
            </w:r>
          </w:p>
        </w:tc>
        <w:tc>
          <w:tcPr>
            <w:tcW w:w="5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4223" w:rsidRPr="008B4223" w:rsidRDefault="008B4223" w:rsidP="004830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8B4223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50</w:t>
            </w:r>
          </w:p>
        </w:tc>
        <w:tc>
          <w:tcPr>
            <w:tcW w:w="5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4223" w:rsidRPr="008B4223" w:rsidRDefault="008B4223" w:rsidP="004830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8B4223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14</w:t>
            </w:r>
          </w:p>
        </w:tc>
        <w:tc>
          <w:tcPr>
            <w:tcW w:w="5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4223" w:rsidRPr="008B4223" w:rsidRDefault="008B4223" w:rsidP="004830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8B4223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14</w:t>
            </w:r>
          </w:p>
        </w:tc>
        <w:tc>
          <w:tcPr>
            <w:tcW w:w="7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4223" w:rsidRPr="008B4223" w:rsidRDefault="008B4223" w:rsidP="004830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8B4223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5,52</w:t>
            </w:r>
          </w:p>
        </w:tc>
      </w:tr>
    </w:tbl>
    <w:p w:rsidR="004830F9" w:rsidRDefault="004830F9" w:rsidP="004830F9">
      <w:pPr>
        <w:pStyle w:val="tablename"/>
      </w:pPr>
    </w:p>
    <w:p w:rsidR="00623B8F" w:rsidRDefault="00623B8F" w:rsidP="004830F9">
      <w:pPr>
        <w:pStyle w:val="tablename"/>
        <w:keepNext/>
        <w:rPr>
          <w:rFonts w:cs="Times New Roman"/>
        </w:rPr>
      </w:pPr>
      <w:r>
        <w:lastRenderedPageBreak/>
        <w:t xml:space="preserve">Supplementary Table </w:t>
      </w:r>
      <w:r>
        <w:fldChar w:fldCharType="begin"/>
      </w:r>
      <w:r>
        <w:instrText xml:space="preserve"> SEQ Supplementary_Table \* ARABIC </w:instrText>
      </w:r>
      <w:r>
        <w:fldChar w:fldCharType="separate"/>
      </w:r>
      <w:r w:rsidR="00245D8C">
        <w:rPr>
          <w:noProof/>
        </w:rPr>
        <w:t>4</w:t>
      </w:r>
      <w:r>
        <w:fldChar w:fldCharType="end"/>
      </w:r>
      <w:r w:rsidR="00E214EC" w:rsidRPr="00E214EC">
        <w:t xml:space="preserve"> </w:t>
      </w:r>
      <w:r w:rsidR="00E214EC">
        <w:t xml:space="preserve">Whole brain peak </w:t>
      </w:r>
      <w:r w:rsidR="00E214EC" w:rsidRPr="007312D3">
        <w:rPr>
          <w:rFonts w:cs="Times New Roman"/>
        </w:rPr>
        <w:t>activations for</w:t>
      </w:r>
      <w:r w:rsidR="00245D8C">
        <w:rPr>
          <w:rFonts w:cs="Times New Roman"/>
        </w:rPr>
        <w:t xml:space="preserve"> emotion dynamic</w:t>
      </w:r>
      <w:r w:rsidR="000A5DF9">
        <w:rPr>
          <w:rFonts w:cs="Times New Roman"/>
        </w:rPr>
        <w:t xml:space="preserve"> &gt; </w:t>
      </w:r>
      <w:r w:rsidR="00245D8C">
        <w:rPr>
          <w:rFonts w:cs="Times New Roman"/>
        </w:rPr>
        <w:t>emotion static contrast.</w:t>
      </w:r>
    </w:p>
    <w:tbl>
      <w:tblPr>
        <w:tblW w:w="5740" w:type="dxa"/>
        <w:jc w:val="center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80"/>
        <w:gridCol w:w="495"/>
        <w:gridCol w:w="587"/>
        <w:gridCol w:w="500"/>
        <w:gridCol w:w="500"/>
        <w:gridCol w:w="500"/>
        <w:gridCol w:w="760"/>
      </w:tblGrid>
      <w:tr w:rsidR="004830F9" w:rsidRPr="004830F9" w:rsidTr="004830F9">
        <w:trPr>
          <w:trHeight w:val="330"/>
          <w:jc w:val="center"/>
        </w:trPr>
        <w:tc>
          <w:tcPr>
            <w:tcW w:w="2480" w:type="dxa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Region</w:t>
            </w:r>
          </w:p>
        </w:tc>
        <w:tc>
          <w:tcPr>
            <w:tcW w:w="460" w:type="dxa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side</w:t>
            </w:r>
          </w:p>
        </w:tc>
        <w:tc>
          <w:tcPr>
            <w:tcW w:w="540" w:type="dxa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k</w:t>
            </w:r>
          </w:p>
        </w:tc>
        <w:tc>
          <w:tcPr>
            <w:tcW w:w="500" w:type="dxa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x</w:t>
            </w:r>
          </w:p>
        </w:tc>
        <w:tc>
          <w:tcPr>
            <w:tcW w:w="500" w:type="dxa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y</w:t>
            </w:r>
          </w:p>
        </w:tc>
        <w:tc>
          <w:tcPr>
            <w:tcW w:w="500" w:type="dxa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z</w:t>
            </w:r>
          </w:p>
        </w:tc>
        <w:tc>
          <w:tcPr>
            <w:tcW w:w="760" w:type="dxa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t</w:t>
            </w:r>
          </w:p>
        </w:tc>
      </w:tr>
      <w:tr w:rsidR="004830F9" w:rsidRPr="004830F9" w:rsidTr="004830F9">
        <w:trPr>
          <w:trHeight w:val="30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Middle Temporal Gyru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 xml:space="preserve">R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646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4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6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23,18</w:t>
            </w:r>
          </w:p>
        </w:tc>
      </w:tr>
      <w:tr w:rsidR="004830F9" w:rsidRPr="004830F9" w:rsidTr="004830F9">
        <w:trPr>
          <w:trHeight w:val="30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Superior Temporal Gyru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 xml:space="preserve">R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 xml:space="preserve">    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5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4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1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15,75</w:t>
            </w:r>
          </w:p>
        </w:tc>
      </w:tr>
      <w:tr w:rsidR="004830F9" w:rsidRPr="004830F9" w:rsidTr="004830F9">
        <w:trPr>
          <w:trHeight w:val="30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Fusiform Gyru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 xml:space="preserve">R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 xml:space="preserve">    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4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4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1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11,28</w:t>
            </w:r>
          </w:p>
        </w:tc>
      </w:tr>
      <w:tr w:rsidR="004830F9" w:rsidRPr="004830F9" w:rsidTr="004830F9">
        <w:trPr>
          <w:trHeight w:val="30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Temporal Pole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 xml:space="preserve">R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 xml:space="preserve">    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5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2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8,14</w:t>
            </w:r>
          </w:p>
        </w:tc>
      </w:tr>
      <w:tr w:rsidR="004830F9" w:rsidRPr="004830F9" w:rsidTr="004830F9">
        <w:trPr>
          <w:trHeight w:val="30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Amygdala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 xml:space="preserve">R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 xml:space="preserve">    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2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1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6,26</w:t>
            </w:r>
          </w:p>
        </w:tc>
      </w:tr>
      <w:tr w:rsidR="004830F9" w:rsidRPr="004830F9" w:rsidTr="004830F9">
        <w:trPr>
          <w:trHeight w:val="315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Temporal Pole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 xml:space="preserve">R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 xml:space="preserve">    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3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2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6,00</w:t>
            </w:r>
          </w:p>
        </w:tc>
      </w:tr>
      <w:tr w:rsidR="004830F9" w:rsidRPr="004830F9" w:rsidTr="004830F9">
        <w:trPr>
          <w:trHeight w:val="315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Hippocampu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 xml:space="preserve">R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 xml:space="preserve">    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3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1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1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5,70</w:t>
            </w:r>
          </w:p>
        </w:tc>
      </w:tr>
      <w:tr w:rsidR="004830F9" w:rsidRPr="004830F9" w:rsidTr="004830F9">
        <w:trPr>
          <w:trHeight w:val="30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 xml:space="preserve">    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3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1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5,54</w:t>
            </w:r>
          </w:p>
        </w:tc>
      </w:tr>
      <w:tr w:rsidR="004830F9" w:rsidRPr="004830F9" w:rsidTr="004830F9">
        <w:trPr>
          <w:trHeight w:val="30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 xml:space="preserve">    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3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1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5,49</w:t>
            </w:r>
          </w:p>
        </w:tc>
      </w:tr>
      <w:tr w:rsidR="004830F9" w:rsidRPr="004830F9" w:rsidTr="004830F9">
        <w:trPr>
          <w:trHeight w:val="30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Middle Occipital Gyru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 xml:space="preserve">L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258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4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7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16,77</w:t>
            </w:r>
          </w:p>
        </w:tc>
      </w:tr>
      <w:tr w:rsidR="004830F9" w:rsidRPr="004830F9" w:rsidTr="004830F9">
        <w:trPr>
          <w:trHeight w:val="30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Precentral Gyru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 xml:space="preserve">R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146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4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4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10,97</w:t>
            </w:r>
          </w:p>
        </w:tc>
      </w:tr>
      <w:tr w:rsidR="004830F9" w:rsidRPr="004830F9" w:rsidTr="004830F9">
        <w:trPr>
          <w:trHeight w:val="30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IFG (p. Opercularis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 xml:space="preserve">R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 xml:space="preserve">    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4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1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2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7,50</w:t>
            </w:r>
          </w:p>
        </w:tc>
      </w:tr>
      <w:tr w:rsidR="004830F9" w:rsidRPr="004830F9" w:rsidTr="004830F9">
        <w:trPr>
          <w:trHeight w:val="30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Cerebelum (VII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 xml:space="preserve">L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43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1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7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4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8,51</w:t>
            </w:r>
          </w:p>
        </w:tc>
      </w:tr>
      <w:tr w:rsidR="004830F9" w:rsidRPr="004830F9" w:rsidTr="004830F9">
        <w:trPr>
          <w:trHeight w:val="315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Cerebelum (Crus 1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 xml:space="preserve">L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 xml:space="preserve">    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1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7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2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6,56</w:t>
            </w:r>
          </w:p>
        </w:tc>
      </w:tr>
      <w:tr w:rsidR="004830F9" w:rsidRPr="004830F9" w:rsidTr="004830F9">
        <w:trPr>
          <w:trHeight w:val="315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 xml:space="preserve">    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2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7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2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6,26</w:t>
            </w:r>
          </w:p>
        </w:tc>
      </w:tr>
      <w:tr w:rsidR="004830F9" w:rsidRPr="004830F9" w:rsidTr="004830F9">
        <w:trPr>
          <w:trHeight w:val="30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IFG (p. Triangularis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 xml:space="preserve">R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45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5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3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6,94</w:t>
            </w:r>
          </w:p>
        </w:tc>
      </w:tr>
      <w:tr w:rsidR="004830F9" w:rsidRPr="004830F9" w:rsidTr="004830F9">
        <w:trPr>
          <w:trHeight w:val="30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 xml:space="preserve">    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5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3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5,30</w:t>
            </w:r>
          </w:p>
        </w:tc>
      </w:tr>
      <w:tr w:rsidR="004830F9" w:rsidRPr="004830F9" w:rsidTr="004830F9">
        <w:trPr>
          <w:trHeight w:val="30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IFG (p. Orbitalis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 xml:space="preserve">R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 xml:space="preserve">    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3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3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1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5,21</w:t>
            </w:r>
          </w:p>
        </w:tc>
      </w:tr>
      <w:tr w:rsidR="004830F9" w:rsidRPr="004830F9" w:rsidTr="004830F9">
        <w:trPr>
          <w:trHeight w:val="30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IFG (p. Triangularis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 xml:space="preserve">R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 xml:space="preserve">    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5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2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1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5,17</w:t>
            </w:r>
          </w:p>
        </w:tc>
      </w:tr>
      <w:tr w:rsidR="004830F9" w:rsidRPr="004830F9" w:rsidTr="004830F9">
        <w:trPr>
          <w:trHeight w:val="30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 xml:space="preserve">    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5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3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1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4,93</w:t>
            </w:r>
          </w:p>
        </w:tc>
      </w:tr>
      <w:tr w:rsidR="004830F9" w:rsidRPr="004830F9" w:rsidTr="004830F9">
        <w:trPr>
          <w:trHeight w:val="30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Posterior-Medial Frontal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 xml:space="preserve">R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4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1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1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6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5,67</w:t>
            </w:r>
          </w:p>
        </w:tc>
      </w:tr>
      <w:tr w:rsidR="004830F9" w:rsidRPr="004830F9" w:rsidTr="004830F9">
        <w:trPr>
          <w:trHeight w:val="30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Fusiform Gyru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 xml:space="preserve">L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4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4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4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1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5,54</w:t>
            </w:r>
          </w:p>
        </w:tc>
      </w:tr>
      <w:tr w:rsidR="004830F9" w:rsidRPr="004830F9" w:rsidTr="004830F9">
        <w:trPr>
          <w:trHeight w:val="30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Pallidum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 xml:space="preserve">R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7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1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5,42</w:t>
            </w:r>
          </w:p>
        </w:tc>
      </w:tr>
      <w:tr w:rsidR="004830F9" w:rsidRPr="004830F9" w:rsidTr="004830F9">
        <w:trPr>
          <w:trHeight w:val="30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Amygdala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 xml:space="preserve">L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1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2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2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5,27</w:t>
            </w:r>
          </w:p>
        </w:tc>
      </w:tr>
      <w:tr w:rsidR="004830F9" w:rsidRPr="004830F9" w:rsidTr="004830F9">
        <w:trPr>
          <w:trHeight w:val="30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Inferior Parietal Lobule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 xml:space="preserve">R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1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3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4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5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5,17</w:t>
            </w:r>
          </w:p>
        </w:tc>
      </w:tr>
      <w:tr w:rsidR="004830F9" w:rsidRPr="004830F9" w:rsidTr="004830F9">
        <w:trPr>
          <w:trHeight w:val="30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Cerebelum (Crus 1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 xml:space="preserve">L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1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4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6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2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5,16</w:t>
            </w:r>
          </w:p>
        </w:tc>
      </w:tr>
      <w:tr w:rsidR="004830F9" w:rsidRPr="004830F9" w:rsidTr="004830F9">
        <w:trPr>
          <w:trHeight w:val="30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Amygdala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 xml:space="preserve">L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2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1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5,06</w:t>
            </w:r>
          </w:p>
        </w:tc>
      </w:tr>
      <w:tr w:rsidR="004830F9" w:rsidRPr="004830F9" w:rsidTr="004830F9">
        <w:trPr>
          <w:trHeight w:val="30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Pallidum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 xml:space="preserve">L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1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4,92</w:t>
            </w:r>
          </w:p>
        </w:tc>
      </w:tr>
      <w:tr w:rsidR="004830F9" w:rsidRPr="004830F9" w:rsidTr="004830F9">
        <w:trPr>
          <w:trHeight w:val="30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Superior Medial Gyru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 xml:space="preserve">R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5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2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4,83</w:t>
            </w:r>
          </w:p>
        </w:tc>
      </w:tr>
      <w:tr w:rsidR="004830F9" w:rsidRPr="004830F9" w:rsidTr="004830F9">
        <w:trPr>
          <w:trHeight w:val="315"/>
          <w:jc w:val="center"/>
        </w:trPr>
        <w:tc>
          <w:tcPr>
            <w:tcW w:w="24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10</w:t>
            </w:r>
          </w:p>
        </w:tc>
        <w:tc>
          <w:tcPr>
            <w:tcW w:w="5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26</w:t>
            </w:r>
          </w:p>
        </w:tc>
        <w:tc>
          <w:tcPr>
            <w:tcW w:w="5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8</w:t>
            </w:r>
          </w:p>
        </w:tc>
        <w:tc>
          <w:tcPr>
            <w:tcW w:w="7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4,77</w:t>
            </w:r>
          </w:p>
        </w:tc>
      </w:tr>
    </w:tbl>
    <w:p w:rsidR="004830F9" w:rsidRDefault="004830F9" w:rsidP="004830F9">
      <w:pPr>
        <w:pStyle w:val="tablename"/>
      </w:pPr>
    </w:p>
    <w:p w:rsidR="004830F9" w:rsidRDefault="00623B8F" w:rsidP="004830F9">
      <w:pPr>
        <w:pStyle w:val="tablename"/>
        <w:keepNext/>
        <w:rPr>
          <w:rFonts w:cs="Times New Roman"/>
        </w:rPr>
      </w:pPr>
      <w:r>
        <w:lastRenderedPageBreak/>
        <w:t xml:space="preserve">Supplementary Table </w:t>
      </w:r>
      <w:r>
        <w:fldChar w:fldCharType="begin"/>
      </w:r>
      <w:r>
        <w:instrText xml:space="preserve"> SEQ Supplementary_Table \* ARABIC </w:instrText>
      </w:r>
      <w:r>
        <w:fldChar w:fldCharType="separate"/>
      </w:r>
      <w:r w:rsidR="00245D8C">
        <w:rPr>
          <w:noProof/>
        </w:rPr>
        <w:t>5</w:t>
      </w:r>
      <w:r>
        <w:fldChar w:fldCharType="end"/>
      </w:r>
      <w:r w:rsidR="00E214EC" w:rsidRPr="00E214EC">
        <w:t xml:space="preserve"> </w:t>
      </w:r>
      <w:r w:rsidR="00E214EC">
        <w:t xml:space="preserve">Whole brain peak </w:t>
      </w:r>
      <w:r w:rsidR="00E214EC" w:rsidRPr="007312D3">
        <w:rPr>
          <w:rFonts w:cs="Times New Roman"/>
        </w:rPr>
        <w:t>activations for</w:t>
      </w:r>
      <w:r w:rsidR="00245D8C">
        <w:rPr>
          <w:rFonts w:cs="Times New Roman"/>
        </w:rPr>
        <w:t xml:space="preserve"> all dynamic</w:t>
      </w:r>
      <w:r w:rsidR="000A5DF9">
        <w:rPr>
          <w:rFonts w:cs="Times New Roman"/>
        </w:rPr>
        <w:t xml:space="preserve"> &gt; </w:t>
      </w:r>
      <w:r w:rsidR="00245D8C">
        <w:rPr>
          <w:rFonts w:cs="Times New Roman"/>
        </w:rPr>
        <w:t>all static contrast.</w:t>
      </w:r>
    </w:p>
    <w:tbl>
      <w:tblPr>
        <w:tblW w:w="5740" w:type="dxa"/>
        <w:jc w:val="center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80"/>
        <w:gridCol w:w="495"/>
        <w:gridCol w:w="587"/>
        <w:gridCol w:w="500"/>
        <w:gridCol w:w="500"/>
        <w:gridCol w:w="500"/>
        <w:gridCol w:w="760"/>
      </w:tblGrid>
      <w:tr w:rsidR="004830F9" w:rsidRPr="004830F9" w:rsidTr="004830F9">
        <w:trPr>
          <w:trHeight w:val="330"/>
          <w:jc w:val="center"/>
        </w:trPr>
        <w:tc>
          <w:tcPr>
            <w:tcW w:w="2480" w:type="dxa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Region</w:t>
            </w:r>
          </w:p>
        </w:tc>
        <w:tc>
          <w:tcPr>
            <w:tcW w:w="460" w:type="dxa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side</w:t>
            </w:r>
          </w:p>
        </w:tc>
        <w:tc>
          <w:tcPr>
            <w:tcW w:w="540" w:type="dxa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k</w:t>
            </w:r>
          </w:p>
        </w:tc>
        <w:tc>
          <w:tcPr>
            <w:tcW w:w="500" w:type="dxa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x</w:t>
            </w:r>
          </w:p>
        </w:tc>
        <w:tc>
          <w:tcPr>
            <w:tcW w:w="500" w:type="dxa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y</w:t>
            </w:r>
          </w:p>
        </w:tc>
        <w:tc>
          <w:tcPr>
            <w:tcW w:w="500" w:type="dxa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z</w:t>
            </w:r>
          </w:p>
        </w:tc>
        <w:tc>
          <w:tcPr>
            <w:tcW w:w="760" w:type="dxa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t</w:t>
            </w:r>
          </w:p>
        </w:tc>
      </w:tr>
      <w:tr w:rsidR="004830F9" w:rsidRPr="004830F9" w:rsidTr="004830F9">
        <w:trPr>
          <w:trHeight w:val="315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Middle Temporal Gyru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 xml:space="preserve">R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883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4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6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24,00</w:t>
            </w:r>
          </w:p>
        </w:tc>
      </w:tr>
      <w:tr w:rsidR="004830F9" w:rsidRPr="004830F9" w:rsidTr="004830F9">
        <w:trPr>
          <w:trHeight w:val="315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Superior Temporal Gyru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 xml:space="preserve">R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 xml:space="preserve">    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5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4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1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16,25</w:t>
            </w:r>
          </w:p>
        </w:tc>
      </w:tr>
      <w:tr w:rsidR="004830F9" w:rsidRPr="004830F9" w:rsidTr="004830F9">
        <w:trPr>
          <w:trHeight w:val="30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Fusiform Gyru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 xml:space="preserve">R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 xml:space="preserve">    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4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4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1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11,20</w:t>
            </w:r>
          </w:p>
        </w:tc>
      </w:tr>
      <w:tr w:rsidR="004830F9" w:rsidRPr="004830F9" w:rsidTr="004830F9">
        <w:trPr>
          <w:trHeight w:val="30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Precentral Gyru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 xml:space="preserve">R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 xml:space="preserve">    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4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4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10,80</w:t>
            </w:r>
          </w:p>
        </w:tc>
      </w:tr>
      <w:tr w:rsidR="004830F9" w:rsidRPr="004830F9" w:rsidTr="004830F9">
        <w:trPr>
          <w:trHeight w:val="30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IFG (p. Triangularis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 xml:space="preserve">R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 xml:space="preserve">    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4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1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2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8,66</w:t>
            </w:r>
          </w:p>
        </w:tc>
      </w:tr>
      <w:tr w:rsidR="004830F9" w:rsidRPr="004830F9" w:rsidTr="004830F9">
        <w:trPr>
          <w:trHeight w:val="30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IFG (p. Opercularis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 xml:space="preserve">R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 xml:space="preserve">    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5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1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2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8,45</w:t>
            </w:r>
          </w:p>
        </w:tc>
      </w:tr>
      <w:tr w:rsidR="004830F9" w:rsidRPr="004830F9" w:rsidTr="004830F9">
        <w:trPr>
          <w:trHeight w:val="30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Temporal Pole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 xml:space="preserve">R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 xml:space="preserve">    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4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2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7,83</w:t>
            </w:r>
          </w:p>
        </w:tc>
      </w:tr>
      <w:tr w:rsidR="004830F9" w:rsidRPr="004830F9" w:rsidTr="004830F9">
        <w:trPr>
          <w:trHeight w:val="30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IFG (p. Orbitalis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 xml:space="preserve">R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 xml:space="preserve">    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4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3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6,87</w:t>
            </w:r>
          </w:p>
        </w:tc>
      </w:tr>
      <w:tr w:rsidR="004830F9" w:rsidRPr="004830F9" w:rsidTr="004830F9">
        <w:trPr>
          <w:trHeight w:val="30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IFG (p. Triangularis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 xml:space="preserve">R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 xml:space="preserve">    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5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3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6,81</w:t>
            </w:r>
          </w:p>
        </w:tc>
      </w:tr>
      <w:tr w:rsidR="004830F9" w:rsidRPr="004830F9" w:rsidTr="004830F9">
        <w:trPr>
          <w:trHeight w:val="30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 xml:space="preserve">    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3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1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6,29</w:t>
            </w:r>
          </w:p>
        </w:tc>
      </w:tr>
      <w:tr w:rsidR="004830F9" w:rsidRPr="004830F9" w:rsidTr="004830F9">
        <w:trPr>
          <w:trHeight w:val="315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Temporal Pole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 xml:space="preserve">R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 xml:space="preserve">    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3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2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6,00</w:t>
            </w:r>
          </w:p>
        </w:tc>
      </w:tr>
      <w:tr w:rsidR="004830F9" w:rsidRPr="004830F9" w:rsidTr="004830F9">
        <w:trPr>
          <w:trHeight w:val="315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Hippocampu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 xml:space="preserve">R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 xml:space="preserve">    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2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1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5,88</w:t>
            </w:r>
          </w:p>
        </w:tc>
      </w:tr>
      <w:tr w:rsidR="004830F9" w:rsidRPr="004830F9" w:rsidTr="004830F9">
        <w:trPr>
          <w:trHeight w:val="30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IFG (p. Triangularis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 xml:space="preserve">R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 xml:space="preserve">    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5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2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1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5,24</w:t>
            </w:r>
          </w:p>
        </w:tc>
      </w:tr>
      <w:tr w:rsidR="004830F9" w:rsidRPr="004830F9" w:rsidTr="004830F9">
        <w:trPr>
          <w:trHeight w:val="30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Hippocampu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 xml:space="preserve">R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 xml:space="preserve">    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3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1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1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5,13</w:t>
            </w:r>
          </w:p>
        </w:tc>
      </w:tr>
      <w:tr w:rsidR="004830F9" w:rsidRPr="004830F9" w:rsidTr="004830F9">
        <w:trPr>
          <w:trHeight w:val="30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Middle Occipital Gyru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 xml:space="preserve">L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248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4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7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16,99</w:t>
            </w:r>
          </w:p>
        </w:tc>
      </w:tr>
      <w:tr w:rsidR="004830F9" w:rsidRPr="004830F9" w:rsidTr="004830F9">
        <w:trPr>
          <w:trHeight w:val="30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Middle Temporal Gyru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 xml:space="preserve">L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 xml:space="preserve">    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4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4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10,41</w:t>
            </w:r>
          </w:p>
        </w:tc>
      </w:tr>
      <w:tr w:rsidR="004830F9" w:rsidRPr="004830F9" w:rsidTr="004830F9">
        <w:trPr>
          <w:trHeight w:val="30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Superior Temporal Gyru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 xml:space="preserve">L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 xml:space="preserve">    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5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3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2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5,03</w:t>
            </w:r>
          </w:p>
        </w:tc>
      </w:tr>
      <w:tr w:rsidR="004830F9" w:rsidRPr="004830F9" w:rsidTr="004830F9">
        <w:trPr>
          <w:trHeight w:val="30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Cerebelum (VII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 xml:space="preserve">L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48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1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7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4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8,89</w:t>
            </w:r>
          </w:p>
        </w:tc>
      </w:tr>
      <w:tr w:rsidR="004830F9" w:rsidRPr="004830F9" w:rsidTr="004830F9">
        <w:trPr>
          <w:trHeight w:val="30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Cerebelum (Crus 1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 xml:space="preserve">L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 xml:space="preserve">    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1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7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2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6,00</w:t>
            </w:r>
          </w:p>
        </w:tc>
      </w:tr>
      <w:tr w:rsidR="004830F9" w:rsidRPr="004830F9" w:rsidTr="004830F9">
        <w:trPr>
          <w:trHeight w:val="30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Fusiform Gyru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 xml:space="preserve">L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5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4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4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1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5,57</w:t>
            </w:r>
          </w:p>
        </w:tc>
      </w:tr>
      <w:tr w:rsidR="004830F9" w:rsidRPr="004830F9" w:rsidTr="004830F9">
        <w:trPr>
          <w:trHeight w:val="30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Inferior Temporal Gyru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 xml:space="preserve">L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 xml:space="preserve">    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4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4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1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5,46</w:t>
            </w:r>
          </w:p>
        </w:tc>
      </w:tr>
      <w:tr w:rsidR="004830F9" w:rsidRPr="004830F9" w:rsidTr="004830F9">
        <w:trPr>
          <w:trHeight w:val="30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Pallidum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 xml:space="preserve">R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7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1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5,54</w:t>
            </w:r>
          </w:p>
        </w:tc>
      </w:tr>
      <w:tr w:rsidR="004830F9" w:rsidRPr="004830F9" w:rsidTr="004830F9">
        <w:trPr>
          <w:trHeight w:val="30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 xml:space="preserve">    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2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5,18</w:t>
            </w:r>
          </w:p>
        </w:tc>
      </w:tr>
      <w:tr w:rsidR="004830F9" w:rsidRPr="004830F9" w:rsidTr="004830F9">
        <w:trPr>
          <w:trHeight w:val="30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Posterior-Medial Frontal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 xml:space="preserve">R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6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1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1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6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5,53</w:t>
            </w:r>
          </w:p>
        </w:tc>
      </w:tr>
      <w:tr w:rsidR="004830F9" w:rsidRPr="004830F9" w:rsidTr="004830F9">
        <w:trPr>
          <w:trHeight w:val="30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Inferior Parietal Lobule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 xml:space="preserve">R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5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3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4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5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5,47</w:t>
            </w:r>
          </w:p>
        </w:tc>
      </w:tr>
      <w:tr w:rsidR="004830F9" w:rsidRPr="004830F9" w:rsidTr="004830F9">
        <w:trPr>
          <w:trHeight w:val="30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1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2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1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5,02</w:t>
            </w:r>
          </w:p>
        </w:tc>
      </w:tr>
      <w:tr w:rsidR="004830F9" w:rsidRPr="004830F9" w:rsidTr="004830F9">
        <w:trPr>
          <w:trHeight w:val="30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Amygdala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 xml:space="preserve">L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2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2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4,79</w:t>
            </w:r>
          </w:p>
        </w:tc>
      </w:tr>
      <w:tr w:rsidR="004830F9" w:rsidRPr="004830F9" w:rsidTr="004830F9">
        <w:trPr>
          <w:trHeight w:val="30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Cerebelum (Crus 1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 xml:space="preserve">L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4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6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2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4,77</w:t>
            </w:r>
          </w:p>
        </w:tc>
      </w:tr>
    </w:tbl>
    <w:p w:rsidR="004830F9" w:rsidRDefault="004830F9">
      <w:pPr>
        <w:rPr>
          <w:rFonts w:eastAsiaTheme="minorEastAsia"/>
          <w:b/>
          <w:szCs w:val="24"/>
          <w:lang w:val="en-GB"/>
        </w:rPr>
      </w:pPr>
    </w:p>
    <w:p w:rsidR="00623B8F" w:rsidRDefault="00623B8F" w:rsidP="004830F9">
      <w:pPr>
        <w:pStyle w:val="tablename"/>
        <w:keepNext/>
        <w:rPr>
          <w:rFonts w:cs="Times New Roman"/>
        </w:rPr>
      </w:pPr>
      <w:r>
        <w:lastRenderedPageBreak/>
        <w:t xml:space="preserve">Supplementary Table </w:t>
      </w:r>
      <w:r>
        <w:fldChar w:fldCharType="begin"/>
      </w:r>
      <w:r>
        <w:instrText xml:space="preserve"> SEQ Supplementary_Table \* ARABIC </w:instrText>
      </w:r>
      <w:r>
        <w:fldChar w:fldCharType="separate"/>
      </w:r>
      <w:r w:rsidR="00245D8C">
        <w:rPr>
          <w:noProof/>
        </w:rPr>
        <w:t>6</w:t>
      </w:r>
      <w:r>
        <w:fldChar w:fldCharType="end"/>
      </w:r>
      <w:r w:rsidR="00E214EC" w:rsidRPr="00E214EC">
        <w:t xml:space="preserve"> </w:t>
      </w:r>
      <w:r w:rsidR="00E214EC">
        <w:t xml:space="preserve">Whole brain peak </w:t>
      </w:r>
      <w:r w:rsidR="00E214EC" w:rsidRPr="007312D3">
        <w:rPr>
          <w:rFonts w:cs="Times New Roman"/>
        </w:rPr>
        <w:t>activations for</w:t>
      </w:r>
      <w:r w:rsidR="00245D8C">
        <w:rPr>
          <w:rFonts w:cs="Times New Roman"/>
        </w:rPr>
        <w:t xml:space="preserve"> happiness dynamic</w:t>
      </w:r>
      <w:r w:rsidR="000A5DF9">
        <w:rPr>
          <w:rFonts w:cs="Times New Roman"/>
        </w:rPr>
        <w:t xml:space="preserve"> &gt; </w:t>
      </w:r>
      <w:r w:rsidR="00245D8C">
        <w:rPr>
          <w:rFonts w:cs="Times New Roman"/>
        </w:rPr>
        <w:t>neutral dynamic contrast.</w:t>
      </w:r>
    </w:p>
    <w:tbl>
      <w:tblPr>
        <w:tblW w:w="5740" w:type="dxa"/>
        <w:jc w:val="center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80"/>
        <w:gridCol w:w="495"/>
        <w:gridCol w:w="587"/>
        <w:gridCol w:w="500"/>
        <w:gridCol w:w="500"/>
        <w:gridCol w:w="500"/>
        <w:gridCol w:w="760"/>
      </w:tblGrid>
      <w:tr w:rsidR="004830F9" w:rsidRPr="004830F9" w:rsidTr="004830F9">
        <w:trPr>
          <w:trHeight w:val="330"/>
          <w:jc w:val="center"/>
        </w:trPr>
        <w:tc>
          <w:tcPr>
            <w:tcW w:w="2480" w:type="dxa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Region</w:t>
            </w:r>
          </w:p>
        </w:tc>
        <w:tc>
          <w:tcPr>
            <w:tcW w:w="460" w:type="dxa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side</w:t>
            </w:r>
          </w:p>
        </w:tc>
        <w:tc>
          <w:tcPr>
            <w:tcW w:w="540" w:type="dxa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k</w:t>
            </w:r>
          </w:p>
        </w:tc>
        <w:tc>
          <w:tcPr>
            <w:tcW w:w="500" w:type="dxa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x</w:t>
            </w:r>
          </w:p>
        </w:tc>
        <w:tc>
          <w:tcPr>
            <w:tcW w:w="500" w:type="dxa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y</w:t>
            </w:r>
          </w:p>
        </w:tc>
        <w:tc>
          <w:tcPr>
            <w:tcW w:w="500" w:type="dxa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z</w:t>
            </w:r>
          </w:p>
        </w:tc>
        <w:tc>
          <w:tcPr>
            <w:tcW w:w="760" w:type="dxa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t</w:t>
            </w:r>
          </w:p>
        </w:tc>
      </w:tr>
      <w:tr w:rsidR="004830F9" w:rsidRPr="004830F9" w:rsidTr="004830F9">
        <w:trPr>
          <w:trHeight w:val="30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Middle Occipital Gyru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 xml:space="preserve">L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308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-2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-9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10,73</w:t>
            </w:r>
          </w:p>
        </w:tc>
      </w:tr>
      <w:tr w:rsidR="004830F9" w:rsidRPr="004830F9" w:rsidTr="004830F9">
        <w:trPr>
          <w:trHeight w:val="30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Inferior Occipital Gyru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 xml:space="preserve">L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 xml:space="preserve">    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-4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-7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-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8,36</w:t>
            </w:r>
          </w:p>
        </w:tc>
      </w:tr>
      <w:tr w:rsidR="004830F9" w:rsidRPr="004830F9" w:rsidTr="004830F9">
        <w:trPr>
          <w:trHeight w:val="30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Fusiform Gyru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 xml:space="preserve">L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 xml:space="preserve">    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-4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-7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-1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8,01</w:t>
            </w:r>
          </w:p>
        </w:tc>
      </w:tr>
      <w:tr w:rsidR="004830F9" w:rsidRPr="004830F9" w:rsidTr="004830F9">
        <w:trPr>
          <w:trHeight w:val="30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Cerebelum (VI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 xml:space="preserve">L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 xml:space="preserve">    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-3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-6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-2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6,26</w:t>
            </w:r>
          </w:p>
        </w:tc>
      </w:tr>
      <w:tr w:rsidR="004830F9" w:rsidRPr="004830F9" w:rsidTr="004830F9">
        <w:trPr>
          <w:trHeight w:val="30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Cerebelum (Crus 2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 xml:space="preserve">L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 xml:space="preserve">    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-2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-8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-3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5,96</w:t>
            </w:r>
          </w:p>
        </w:tc>
      </w:tr>
      <w:tr w:rsidR="004830F9" w:rsidRPr="004830F9" w:rsidTr="004830F9">
        <w:trPr>
          <w:trHeight w:val="30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Middle Temporal Gyru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 xml:space="preserve">L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 xml:space="preserve">    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-5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-6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5,52</w:t>
            </w:r>
          </w:p>
        </w:tc>
      </w:tr>
      <w:tr w:rsidR="004830F9" w:rsidRPr="004830F9" w:rsidTr="004830F9">
        <w:trPr>
          <w:trHeight w:val="30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 xml:space="preserve">    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-5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-6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5,42</w:t>
            </w:r>
          </w:p>
        </w:tc>
      </w:tr>
      <w:tr w:rsidR="004830F9" w:rsidRPr="004830F9" w:rsidTr="004830F9">
        <w:trPr>
          <w:trHeight w:val="30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Cerebelum (Crus 1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 xml:space="preserve">L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 xml:space="preserve">    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-4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-5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-2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5,36</w:t>
            </w:r>
          </w:p>
        </w:tc>
      </w:tr>
      <w:tr w:rsidR="004830F9" w:rsidRPr="004830F9" w:rsidTr="004830F9">
        <w:trPr>
          <w:trHeight w:val="30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 xml:space="preserve">    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4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5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5,08</w:t>
            </w:r>
          </w:p>
        </w:tc>
      </w:tr>
      <w:tr w:rsidR="004830F9" w:rsidRPr="004830F9" w:rsidTr="004830F9">
        <w:trPr>
          <w:trHeight w:val="30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Middle Occipital Gyru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 xml:space="preserve">R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341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3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8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9,51</w:t>
            </w:r>
          </w:p>
        </w:tc>
      </w:tr>
      <w:tr w:rsidR="004830F9" w:rsidRPr="004830F9" w:rsidTr="004830F9">
        <w:trPr>
          <w:trHeight w:val="30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Middle Temporal Gyru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 xml:space="preserve">R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 xml:space="preserve">    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5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6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8,59</w:t>
            </w:r>
          </w:p>
        </w:tc>
      </w:tr>
      <w:tr w:rsidR="004830F9" w:rsidRPr="004830F9" w:rsidTr="004830F9">
        <w:trPr>
          <w:trHeight w:val="30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Superior Occipital Gyru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 xml:space="preserve">R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 xml:space="preserve">    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2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10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7,99</w:t>
            </w:r>
          </w:p>
        </w:tc>
      </w:tr>
      <w:tr w:rsidR="004830F9" w:rsidRPr="004830F9" w:rsidTr="004830F9">
        <w:trPr>
          <w:trHeight w:val="30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Middle Temporal Gyru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 xml:space="preserve">R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 xml:space="preserve">    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5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3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7,30</w:t>
            </w:r>
          </w:p>
        </w:tc>
      </w:tr>
      <w:tr w:rsidR="004830F9" w:rsidRPr="004830F9" w:rsidTr="004830F9">
        <w:trPr>
          <w:trHeight w:val="30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Inferior Occipital Gyru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 xml:space="preserve">R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 xml:space="preserve">    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4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7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7,10</w:t>
            </w:r>
          </w:p>
        </w:tc>
      </w:tr>
      <w:tr w:rsidR="004830F9" w:rsidRPr="004830F9" w:rsidTr="004830F9">
        <w:trPr>
          <w:trHeight w:val="30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Cerebelum (VI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 xml:space="preserve">R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 xml:space="preserve">    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3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-5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-2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6,73</w:t>
            </w:r>
          </w:p>
        </w:tc>
      </w:tr>
      <w:tr w:rsidR="004830F9" w:rsidRPr="004830F9" w:rsidTr="004830F9">
        <w:trPr>
          <w:trHeight w:val="30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 xml:space="preserve">    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4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4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6,61</w:t>
            </w:r>
          </w:p>
        </w:tc>
      </w:tr>
      <w:tr w:rsidR="004830F9" w:rsidRPr="004830F9" w:rsidTr="004830F9">
        <w:trPr>
          <w:trHeight w:val="30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Fusiform Gyru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 xml:space="preserve">R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 xml:space="preserve">    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4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6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1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6,38</w:t>
            </w:r>
          </w:p>
        </w:tc>
      </w:tr>
      <w:tr w:rsidR="004830F9" w:rsidRPr="004830F9" w:rsidTr="004830F9">
        <w:trPr>
          <w:trHeight w:val="30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 xml:space="preserve">    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4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4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1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6,37</w:t>
            </w:r>
          </w:p>
        </w:tc>
      </w:tr>
      <w:tr w:rsidR="004830F9" w:rsidRPr="004830F9" w:rsidTr="004830F9">
        <w:trPr>
          <w:trHeight w:val="30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 xml:space="preserve">    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4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2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5,96</w:t>
            </w:r>
          </w:p>
        </w:tc>
      </w:tr>
      <w:tr w:rsidR="004830F9" w:rsidRPr="004830F9" w:rsidTr="004830F9">
        <w:trPr>
          <w:trHeight w:val="30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Cerebelum (Crus 1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 xml:space="preserve">R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 xml:space="preserve">    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2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8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2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4,84</w:t>
            </w:r>
          </w:p>
        </w:tc>
      </w:tr>
      <w:tr w:rsidR="004830F9" w:rsidRPr="004830F9" w:rsidTr="004830F9">
        <w:trPr>
          <w:trHeight w:val="30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Temporal Pole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 xml:space="preserve">L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49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3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2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2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7,92</w:t>
            </w:r>
          </w:p>
        </w:tc>
      </w:tr>
      <w:tr w:rsidR="004830F9" w:rsidRPr="004830F9" w:rsidTr="004830F9">
        <w:trPr>
          <w:trHeight w:val="30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 xml:space="preserve">    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4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2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1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5,85</w:t>
            </w:r>
          </w:p>
        </w:tc>
      </w:tr>
      <w:tr w:rsidR="004830F9" w:rsidRPr="004830F9" w:rsidTr="004830F9">
        <w:trPr>
          <w:trHeight w:val="30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Area 4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 xml:space="preserve">L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 xml:space="preserve">    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5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2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5,54</w:t>
            </w:r>
          </w:p>
        </w:tc>
      </w:tr>
      <w:tr w:rsidR="004830F9" w:rsidRPr="004830F9" w:rsidTr="004830F9">
        <w:trPr>
          <w:trHeight w:val="30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Superior Medial Gyru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 xml:space="preserve">L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242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5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2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7,23</w:t>
            </w:r>
          </w:p>
        </w:tc>
      </w:tr>
      <w:tr w:rsidR="004830F9" w:rsidRPr="004830F9" w:rsidTr="004830F9">
        <w:trPr>
          <w:trHeight w:val="30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Middle Frontal Gyru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 xml:space="preserve">L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 xml:space="preserve">    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2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4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3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7,02</w:t>
            </w:r>
          </w:p>
        </w:tc>
      </w:tr>
      <w:tr w:rsidR="004830F9" w:rsidRPr="004830F9" w:rsidTr="004830F9">
        <w:trPr>
          <w:trHeight w:val="30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Superior Medial Gyru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 xml:space="preserve">R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 xml:space="preserve">    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5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2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7,02</w:t>
            </w:r>
          </w:p>
        </w:tc>
      </w:tr>
      <w:tr w:rsidR="004830F9" w:rsidRPr="004830F9" w:rsidTr="004830F9">
        <w:trPr>
          <w:trHeight w:val="30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Superior Frontal Gyru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 xml:space="preserve">R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 xml:space="preserve">    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1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5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2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6,84</w:t>
            </w:r>
          </w:p>
        </w:tc>
      </w:tr>
      <w:tr w:rsidR="004830F9" w:rsidRPr="004830F9" w:rsidTr="004830F9">
        <w:trPr>
          <w:trHeight w:val="30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Middle Frontal Gyru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 xml:space="preserve">L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 xml:space="preserve">    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2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5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2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6,62</w:t>
            </w:r>
          </w:p>
        </w:tc>
      </w:tr>
      <w:tr w:rsidR="004830F9" w:rsidRPr="004830F9" w:rsidTr="004830F9">
        <w:trPr>
          <w:trHeight w:val="30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Superior Medial Gyru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 xml:space="preserve">L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 xml:space="preserve">    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1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2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3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6,39</w:t>
            </w:r>
          </w:p>
        </w:tc>
      </w:tr>
      <w:tr w:rsidR="004830F9" w:rsidRPr="004830F9" w:rsidTr="004830F9">
        <w:trPr>
          <w:trHeight w:val="30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 xml:space="preserve">    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3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3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6,32</w:t>
            </w:r>
          </w:p>
        </w:tc>
      </w:tr>
      <w:tr w:rsidR="004830F9" w:rsidRPr="004830F9" w:rsidTr="004830F9">
        <w:trPr>
          <w:trHeight w:val="30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ACC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 xml:space="preserve">L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 xml:space="preserve">    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5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6,10</w:t>
            </w:r>
          </w:p>
        </w:tc>
      </w:tr>
      <w:tr w:rsidR="004830F9" w:rsidRPr="004830F9" w:rsidTr="004830F9">
        <w:trPr>
          <w:trHeight w:val="30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Superior Medial Gyru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 xml:space="preserve">R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 xml:space="preserve">    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5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5,97</w:t>
            </w:r>
          </w:p>
        </w:tc>
      </w:tr>
      <w:tr w:rsidR="004830F9" w:rsidRPr="004830F9" w:rsidTr="004830F9">
        <w:trPr>
          <w:trHeight w:val="30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ACC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 xml:space="preserve">L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 xml:space="preserve">    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3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2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5,37</w:t>
            </w:r>
          </w:p>
        </w:tc>
      </w:tr>
      <w:tr w:rsidR="004830F9" w:rsidRPr="004830F9" w:rsidTr="004830F9">
        <w:trPr>
          <w:trHeight w:val="30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 xml:space="preserve">    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3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1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5,24</w:t>
            </w:r>
          </w:p>
        </w:tc>
      </w:tr>
      <w:tr w:rsidR="004830F9" w:rsidRPr="004830F9" w:rsidTr="004830F9">
        <w:trPr>
          <w:trHeight w:val="30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Medial Temporal Pole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 xml:space="preserve">R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30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5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1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3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6,84</w:t>
            </w:r>
          </w:p>
        </w:tc>
      </w:tr>
      <w:tr w:rsidR="004830F9" w:rsidRPr="004830F9" w:rsidTr="004830F9">
        <w:trPr>
          <w:trHeight w:val="30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 xml:space="preserve">    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4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3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6,49</w:t>
            </w:r>
          </w:p>
        </w:tc>
      </w:tr>
      <w:tr w:rsidR="004830F9" w:rsidRPr="004830F9" w:rsidTr="004830F9">
        <w:trPr>
          <w:trHeight w:val="30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Inferior Temporal Gyru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 xml:space="preserve">R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 xml:space="preserve">    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4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3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6,42</w:t>
            </w:r>
          </w:p>
        </w:tc>
      </w:tr>
      <w:tr w:rsidR="004830F9" w:rsidRPr="004830F9" w:rsidTr="004830F9">
        <w:trPr>
          <w:trHeight w:val="30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Medial Temporal Pole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 xml:space="preserve">R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 xml:space="preserve">    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4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2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3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5,25</w:t>
            </w:r>
          </w:p>
        </w:tc>
      </w:tr>
      <w:tr w:rsidR="004830F9" w:rsidRPr="004830F9" w:rsidTr="004830F9">
        <w:trPr>
          <w:trHeight w:val="30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 xml:space="preserve">    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4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2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3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5,24</w:t>
            </w:r>
          </w:p>
        </w:tc>
      </w:tr>
      <w:tr w:rsidR="004830F9" w:rsidRPr="004830F9" w:rsidTr="004830F9">
        <w:trPr>
          <w:trHeight w:val="30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IFG (p. Orbitalis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 xml:space="preserve">R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20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3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2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1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6,77</w:t>
            </w:r>
          </w:p>
        </w:tc>
      </w:tr>
      <w:tr w:rsidR="004830F9" w:rsidRPr="004830F9" w:rsidTr="004830F9">
        <w:trPr>
          <w:trHeight w:val="30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Insula Lobe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 xml:space="preserve">R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 xml:space="preserve">    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3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2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1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6,14</w:t>
            </w:r>
          </w:p>
        </w:tc>
      </w:tr>
      <w:tr w:rsidR="004830F9" w:rsidRPr="004830F9" w:rsidTr="004830F9">
        <w:trPr>
          <w:trHeight w:val="30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lastRenderedPageBreak/>
              <w:t>Hippocampu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 xml:space="preserve">L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22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1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1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1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6,74</w:t>
            </w:r>
          </w:p>
        </w:tc>
      </w:tr>
      <w:tr w:rsidR="004830F9" w:rsidRPr="004830F9" w:rsidTr="004830F9">
        <w:trPr>
          <w:trHeight w:val="30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Amygdala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 xml:space="preserve">L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 xml:space="preserve">    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2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1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5,24</w:t>
            </w:r>
          </w:p>
        </w:tc>
      </w:tr>
      <w:tr w:rsidR="004830F9" w:rsidRPr="004830F9" w:rsidTr="004830F9">
        <w:trPr>
          <w:trHeight w:val="30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 xml:space="preserve">    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1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1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4,93</w:t>
            </w:r>
          </w:p>
        </w:tc>
      </w:tr>
      <w:tr w:rsidR="004830F9" w:rsidRPr="004830F9" w:rsidTr="004830F9">
        <w:trPr>
          <w:trHeight w:val="30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Thal: Parietal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 xml:space="preserve">L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 xml:space="preserve">    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2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1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4,85</w:t>
            </w:r>
          </w:p>
        </w:tc>
      </w:tr>
      <w:tr w:rsidR="004830F9" w:rsidRPr="004830F9" w:rsidTr="004830F9">
        <w:trPr>
          <w:trHeight w:val="30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Posterior-Medial Frontal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 xml:space="preserve">R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15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1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6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6,63</w:t>
            </w:r>
          </w:p>
        </w:tc>
      </w:tr>
      <w:tr w:rsidR="004830F9" w:rsidRPr="004830F9" w:rsidTr="004830F9">
        <w:trPr>
          <w:trHeight w:val="30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20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1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6,18</w:t>
            </w:r>
          </w:p>
        </w:tc>
      </w:tr>
      <w:tr w:rsidR="004830F9" w:rsidRPr="004830F9" w:rsidTr="004830F9">
        <w:trPr>
          <w:trHeight w:val="30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Caudate Nucleu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 xml:space="preserve">R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 xml:space="preserve">    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1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1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5,71</w:t>
            </w:r>
          </w:p>
        </w:tc>
      </w:tr>
      <w:tr w:rsidR="004830F9" w:rsidRPr="004830F9" w:rsidTr="004830F9">
        <w:trPr>
          <w:trHeight w:val="30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Pallidum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 xml:space="preserve">L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25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1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6,03</w:t>
            </w:r>
          </w:p>
        </w:tc>
      </w:tr>
      <w:tr w:rsidR="004830F9" w:rsidRPr="004830F9" w:rsidTr="004830F9">
        <w:trPr>
          <w:trHeight w:val="30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Caudate Nucleu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 xml:space="preserve">L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 xml:space="preserve">    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1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5,77</w:t>
            </w:r>
          </w:p>
        </w:tc>
      </w:tr>
      <w:tr w:rsidR="004830F9" w:rsidRPr="004830F9" w:rsidTr="004830F9">
        <w:trPr>
          <w:trHeight w:val="30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Thal: Prefrontal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 xml:space="preserve">L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 xml:space="preserve">    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1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1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5,28</w:t>
            </w:r>
          </w:p>
        </w:tc>
      </w:tr>
      <w:tr w:rsidR="004830F9" w:rsidRPr="004830F9" w:rsidTr="004830F9">
        <w:trPr>
          <w:trHeight w:val="30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PCC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 xml:space="preserve">L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28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4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2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5,80</w:t>
            </w:r>
          </w:p>
        </w:tc>
      </w:tr>
      <w:tr w:rsidR="004830F9" w:rsidRPr="004830F9" w:rsidTr="004830F9">
        <w:trPr>
          <w:trHeight w:val="30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Precuneu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 xml:space="preserve">L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 xml:space="preserve">    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5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3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5,45</w:t>
            </w:r>
          </w:p>
        </w:tc>
      </w:tr>
      <w:tr w:rsidR="004830F9" w:rsidRPr="004830F9" w:rsidTr="004830F9">
        <w:trPr>
          <w:trHeight w:val="30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Inferior Parietal Lobule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 xml:space="preserve">L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15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5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6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4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5,75</w:t>
            </w:r>
          </w:p>
        </w:tc>
      </w:tr>
      <w:tr w:rsidR="004830F9" w:rsidRPr="004830F9" w:rsidTr="004830F9">
        <w:trPr>
          <w:trHeight w:val="30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Angular Gyru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 xml:space="preserve">L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 xml:space="preserve">    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4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5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2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5,02</w:t>
            </w:r>
          </w:p>
        </w:tc>
      </w:tr>
      <w:tr w:rsidR="004830F9" w:rsidRPr="004830F9" w:rsidTr="004830F9">
        <w:trPr>
          <w:trHeight w:val="30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Cerebelum (Crus 2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 xml:space="preserve">R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8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3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7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3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5,68</w:t>
            </w:r>
          </w:p>
        </w:tc>
      </w:tr>
      <w:tr w:rsidR="004830F9" w:rsidRPr="004830F9" w:rsidTr="004830F9">
        <w:trPr>
          <w:trHeight w:val="30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Temporal Pole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 xml:space="preserve">R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1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3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2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5,54</w:t>
            </w:r>
          </w:p>
        </w:tc>
      </w:tr>
      <w:tr w:rsidR="004830F9" w:rsidRPr="004830F9" w:rsidTr="004830F9">
        <w:trPr>
          <w:trHeight w:val="30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Thal: Temporal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 xml:space="preserve">R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2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3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1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5,50</w:t>
            </w:r>
          </w:p>
        </w:tc>
      </w:tr>
      <w:tr w:rsidR="004830F9" w:rsidRPr="004830F9" w:rsidTr="004830F9">
        <w:trPr>
          <w:trHeight w:val="30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Precentral Gyru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 xml:space="preserve">R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1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5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4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5,45</w:t>
            </w:r>
          </w:p>
        </w:tc>
      </w:tr>
      <w:tr w:rsidR="004830F9" w:rsidRPr="004830F9" w:rsidTr="004830F9">
        <w:trPr>
          <w:trHeight w:val="30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Superior Frontal Gyru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 xml:space="preserve">L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3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1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3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5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5,41</w:t>
            </w:r>
          </w:p>
        </w:tc>
      </w:tr>
      <w:tr w:rsidR="004830F9" w:rsidRPr="004830F9" w:rsidTr="004830F9">
        <w:trPr>
          <w:trHeight w:val="30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SupraMarginal Gyru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 xml:space="preserve">R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19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6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2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2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5,41</w:t>
            </w:r>
          </w:p>
        </w:tc>
      </w:tr>
      <w:tr w:rsidR="004830F9" w:rsidRPr="004830F9" w:rsidTr="004830F9">
        <w:trPr>
          <w:trHeight w:val="30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 xml:space="preserve">    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6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1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2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5,34</w:t>
            </w:r>
          </w:p>
        </w:tc>
      </w:tr>
      <w:tr w:rsidR="004830F9" w:rsidRPr="004830F9" w:rsidTr="004830F9">
        <w:trPr>
          <w:trHeight w:val="30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Postcentral Gyru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 xml:space="preserve">R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 xml:space="preserve">    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6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1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3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5,10</w:t>
            </w:r>
          </w:p>
        </w:tc>
      </w:tr>
      <w:tr w:rsidR="004830F9" w:rsidRPr="004830F9" w:rsidTr="004830F9">
        <w:trPr>
          <w:trHeight w:val="30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IFG (p. Triangularis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 xml:space="preserve">R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6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4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2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5,37</w:t>
            </w:r>
          </w:p>
        </w:tc>
      </w:tr>
      <w:tr w:rsidR="004830F9" w:rsidRPr="004830F9" w:rsidTr="004830F9">
        <w:trPr>
          <w:trHeight w:val="30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 xml:space="preserve">    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5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2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5,14</w:t>
            </w:r>
          </w:p>
        </w:tc>
      </w:tr>
      <w:tr w:rsidR="004830F9" w:rsidRPr="004830F9" w:rsidTr="004830F9">
        <w:trPr>
          <w:trHeight w:val="30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IFG (p. Orbitalis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 xml:space="preserve">R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 xml:space="preserve">    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5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2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5,05</w:t>
            </w:r>
          </w:p>
        </w:tc>
      </w:tr>
      <w:tr w:rsidR="004830F9" w:rsidRPr="004830F9" w:rsidTr="004830F9">
        <w:trPr>
          <w:trHeight w:val="30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IFG (p. Opercularis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 xml:space="preserve">R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 xml:space="preserve">    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5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1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4,82</w:t>
            </w:r>
          </w:p>
        </w:tc>
      </w:tr>
      <w:tr w:rsidR="004830F9" w:rsidRPr="004830F9" w:rsidTr="004830F9">
        <w:trPr>
          <w:trHeight w:val="30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Cerebelum (IX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 xml:space="preserve">R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2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5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4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5,28</w:t>
            </w:r>
          </w:p>
        </w:tc>
      </w:tr>
      <w:tr w:rsidR="004830F9" w:rsidRPr="004830F9" w:rsidTr="004830F9">
        <w:trPr>
          <w:trHeight w:val="30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1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3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4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5,21</w:t>
            </w:r>
          </w:p>
        </w:tc>
      </w:tr>
      <w:tr w:rsidR="004830F9" w:rsidRPr="004830F9" w:rsidTr="004830F9">
        <w:trPr>
          <w:trHeight w:val="30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1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3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1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5,18</w:t>
            </w:r>
          </w:p>
        </w:tc>
      </w:tr>
      <w:tr w:rsidR="004830F9" w:rsidRPr="004830F9" w:rsidTr="004830F9">
        <w:trPr>
          <w:trHeight w:val="30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Thal: Visual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 xml:space="preserve">R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1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3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5,05</w:t>
            </w:r>
          </w:p>
        </w:tc>
      </w:tr>
      <w:tr w:rsidR="004830F9" w:rsidRPr="004830F9" w:rsidTr="004830F9">
        <w:trPr>
          <w:trHeight w:val="315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1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3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5,04</w:t>
            </w:r>
          </w:p>
        </w:tc>
      </w:tr>
      <w:tr w:rsidR="004830F9" w:rsidRPr="004830F9" w:rsidTr="004830F9">
        <w:trPr>
          <w:trHeight w:val="315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1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1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1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4,98</w:t>
            </w:r>
          </w:p>
        </w:tc>
      </w:tr>
      <w:tr w:rsidR="004830F9" w:rsidRPr="004830F9" w:rsidTr="004830F9">
        <w:trPr>
          <w:trHeight w:val="30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Middle Frontal Gyru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 xml:space="preserve">L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4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1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4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4,94</w:t>
            </w:r>
          </w:p>
        </w:tc>
      </w:tr>
      <w:tr w:rsidR="004830F9" w:rsidRPr="004830F9" w:rsidTr="004830F9">
        <w:trPr>
          <w:trHeight w:val="30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Medial Temporal Pole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 xml:space="preserve">L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5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1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3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4,91</w:t>
            </w:r>
          </w:p>
        </w:tc>
      </w:tr>
      <w:tr w:rsidR="004830F9" w:rsidRPr="004830F9" w:rsidTr="004830F9">
        <w:trPr>
          <w:trHeight w:val="30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Fusiform Gyru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 xml:space="preserve">L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4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4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2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4,88</w:t>
            </w:r>
          </w:p>
        </w:tc>
      </w:tr>
      <w:tr w:rsidR="004830F9" w:rsidRPr="004830F9" w:rsidTr="004830F9">
        <w:trPr>
          <w:trHeight w:val="30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Thal: Temporal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 xml:space="preserve">L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3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1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4,86</w:t>
            </w:r>
          </w:p>
        </w:tc>
      </w:tr>
      <w:tr w:rsidR="004830F9" w:rsidRPr="004830F9" w:rsidTr="004830F9">
        <w:trPr>
          <w:trHeight w:val="30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Superior Medial Gyru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 xml:space="preserve">L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2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6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4,84</w:t>
            </w:r>
          </w:p>
        </w:tc>
      </w:tr>
      <w:tr w:rsidR="004830F9" w:rsidRPr="004830F9" w:rsidTr="004830F9">
        <w:trPr>
          <w:trHeight w:val="30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Hippocampu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 xml:space="preserve">R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3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2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4,80</w:t>
            </w:r>
          </w:p>
        </w:tc>
      </w:tr>
      <w:tr w:rsidR="004830F9" w:rsidRPr="004830F9" w:rsidTr="004830F9">
        <w:trPr>
          <w:trHeight w:val="30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IFG (p. Orbitalis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 xml:space="preserve">R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3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4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2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4,78</w:t>
            </w:r>
          </w:p>
        </w:tc>
      </w:tr>
      <w:tr w:rsidR="004830F9" w:rsidRPr="004830F9" w:rsidTr="004830F9">
        <w:trPr>
          <w:trHeight w:val="315"/>
          <w:jc w:val="center"/>
        </w:trPr>
        <w:tc>
          <w:tcPr>
            <w:tcW w:w="24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Thalamus</w:t>
            </w:r>
          </w:p>
        </w:tc>
        <w:tc>
          <w:tcPr>
            <w:tcW w:w="4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 xml:space="preserve">L </w:t>
            </w:r>
          </w:p>
        </w:tc>
        <w:tc>
          <w:tcPr>
            <w:tcW w:w="5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16</w:t>
            </w:r>
          </w:p>
        </w:tc>
        <w:tc>
          <w:tcPr>
            <w:tcW w:w="5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12</w:t>
            </w:r>
          </w:p>
        </w:tc>
        <w:tc>
          <w:tcPr>
            <w:tcW w:w="5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14</w:t>
            </w:r>
          </w:p>
        </w:tc>
        <w:tc>
          <w:tcPr>
            <w:tcW w:w="7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4,78</w:t>
            </w:r>
          </w:p>
        </w:tc>
      </w:tr>
    </w:tbl>
    <w:p w:rsidR="00245D8C" w:rsidRDefault="00245D8C" w:rsidP="004830F9">
      <w:pPr>
        <w:pStyle w:val="tabledesc"/>
        <w:keepNext w:val="0"/>
        <w:rPr>
          <w:lang w:val="en-GB"/>
        </w:rPr>
      </w:pPr>
    </w:p>
    <w:p w:rsidR="00E214EC" w:rsidRDefault="00245D8C" w:rsidP="004830F9">
      <w:pPr>
        <w:pStyle w:val="tablename"/>
        <w:keepNext/>
        <w:rPr>
          <w:rFonts w:cs="Times New Roman"/>
        </w:rPr>
      </w:pPr>
      <w:r>
        <w:lastRenderedPageBreak/>
        <w:t xml:space="preserve">Supplementary Table </w:t>
      </w:r>
      <w:r>
        <w:fldChar w:fldCharType="begin"/>
      </w:r>
      <w:r>
        <w:instrText xml:space="preserve"> SEQ Supplementary_Table \* ARABIC </w:instrText>
      </w:r>
      <w:r>
        <w:fldChar w:fldCharType="separate"/>
      </w:r>
      <w:r>
        <w:rPr>
          <w:noProof/>
        </w:rPr>
        <w:t>7</w:t>
      </w:r>
      <w:r>
        <w:fldChar w:fldCharType="end"/>
      </w:r>
      <w:r w:rsidRPr="00245D8C">
        <w:t xml:space="preserve"> </w:t>
      </w:r>
      <w:r>
        <w:t xml:space="preserve">Whole brain peak </w:t>
      </w:r>
      <w:r w:rsidRPr="007312D3">
        <w:rPr>
          <w:rFonts w:cs="Times New Roman"/>
        </w:rPr>
        <w:t>activations for</w:t>
      </w:r>
      <w:r>
        <w:rPr>
          <w:rFonts w:cs="Times New Roman"/>
        </w:rPr>
        <w:t xml:space="preserve"> happiness static</w:t>
      </w:r>
      <w:r w:rsidR="000A5DF9">
        <w:rPr>
          <w:rFonts w:cs="Times New Roman"/>
        </w:rPr>
        <w:t xml:space="preserve"> &gt; </w:t>
      </w:r>
      <w:r>
        <w:rPr>
          <w:rFonts w:cs="Times New Roman"/>
        </w:rPr>
        <w:t>neutral static contrast.</w:t>
      </w:r>
    </w:p>
    <w:tbl>
      <w:tblPr>
        <w:tblW w:w="5849" w:type="dxa"/>
        <w:jc w:val="center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80"/>
        <w:gridCol w:w="495"/>
        <w:gridCol w:w="540"/>
        <w:gridCol w:w="500"/>
        <w:gridCol w:w="574"/>
        <w:gridCol w:w="500"/>
        <w:gridCol w:w="760"/>
      </w:tblGrid>
      <w:tr w:rsidR="004830F9" w:rsidRPr="004830F9" w:rsidTr="004830F9">
        <w:trPr>
          <w:trHeight w:val="330"/>
          <w:jc w:val="center"/>
        </w:trPr>
        <w:tc>
          <w:tcPr>
            <w:tcW w:w="2480" w:type="dxa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Region</w:t>
            </w:r>
          </w:p>
        </w:tc>
        <w:tc>
          <w:tcPr>
            <w:tcW w:w="495" w:type="dxa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side</w:t>
            </w:r>
          </w:p>
        </w:tc>
        <w:tc>
          <w:tcPr>
            <w:tcW w:w="540" w:type="dxa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k</w:t>
            </w:r>
          </w:p>
        </w:tc>
        <w:tc>
          <w:tcPr>
            <w:tcW w:w="500" w:type="dxa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x</w:t>
            </w:r>
          </w:p>
        </w:tc>
        <w:tc>
          <w:tcPr>
            <w:tcW w:w="574" w:type="dxa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y</w:t>
            </w:r>
          </w:p>
        </w:tc>
        <w:tc>
          <w:tcPr>
            <w:tcW w:w="500" w:type="dxa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z</w:t>
            </w:r>
          </w:p>
        </w:tc>
        <w:tc>
          <w:tcPr>
            <w:tcW w:w="760" w:type="dxa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t</w:t>
            </w:r>
          </w:p>
        </w:tc>
      </w:tr>
      <w:tr w:rsidR="004830F9" w:rsidRPr="004830F9" w:rsidTr="004830F9">
        <w:trPr>
          <w:trHeight w:val="30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Superior Medial Gyrus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 xml:space="preserve">L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52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1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5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1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6,33</w:t>
            </w:r>
          </w:p>
        </w:tc>
      </w:tr>
      <w:tr w:rsidR="004830F9" w:rsidRPr="004830F9" w:rsidTr="004830F9">
        <w:trPr>
          <w:trHeight w:val="30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 xml:space="preserve">    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4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5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2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6,18</w:t>
            </w:r>
          </w:p>
        </w:tc>
      </w:tr>
      <w:tr w:rsidR="004830F9" w:rsidRPr="004830F9" w:rsidTr="004830F9">
        <w:trPr>
          <w:trHeight w:val="30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 xml:space="preserve">    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6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5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3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5,54</w:t>
            </w:r>
          </w:p>
        </w:tc>
      </w:tr>
      <w:tr w:rsidR="004830F9" w:rsidRPr="004830F9" w:rsidTr="004830F9">
        <w:trPr>
          <w:trHeight w:val="30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Middle Occipital Gyrus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 xml:space="preserve">R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15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28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9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6,17</w:t>
            </w:r>
          </w:p>
        </w:tc>
      </w:tr>
      <w:tr w:rsidR="004830F9" w:rsidRPr="004830F9" w:rsidTr="004830F9">
        <w:trPr>
          <w:trHeight w:val="30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Temporal Pole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 xml:space="preserve">L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11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48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2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1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6,12</w:t>
            </w:r>
          </w:p>
        </w:tc>
      </w:tr>
      <w:tr w:rsidR="004830F9" w:rsidRPr="004830F9" w:rsidTr="004830F9">
        <w:trPr>
          <w:trHeight w:val="30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 xml:space="preserve">    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42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3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2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5,31</w:t>
            </w:r>
          </w:p>
        </w:tc>
      </w:tr>
      <w:tr w:rsidR="004830F9" w:rsidRPr="004830F9" w:rsidTr="004830F9">
        <w:trPr>
          <w:trHeight w:val="30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Middle Occipital Gyrus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 xml:space="preserve">L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22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26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9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6,03</w:t>
            </w:r>
          </w:p>
        </w:tc>
      </w:tr>
      <w:tr w:rsidR="004830F9" w:rsidRPr="004830F9" w:rsidTr="004830F9">
        <w:trPr>
          <w:trHeight w:val="30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 xml:space="preserve">    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18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10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5,63</w:t>
            </w:r>
          </w:p>
        </w:tc>
      </w:tr>
      <w:tr w:rsidR="004830F9" w:rsidRPr="004830F9" w:rsidTr="004830F9">
        <w:trPr>
          <w:trHeight w:val="30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Hippocampus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 xml:space="preserve">L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3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3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5,23</w:t>
            </w:r>
          </w:p>
        </w:tc>
      </w:tr>
      <w:tr w:rsidR="004830F9" w:rsidRPr="004830F9" w:rsidTr="004830F9">
        <w:trPr>
          <w:trHeight w:val="30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Superior Frontal Gyrus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 xml:space="preserve">R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16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5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3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5,18</w:t>
            </w:r>
          </w:p>
        </w:tc>
      </w:tr>
      <w:tr w:rsidR="004830F9" w:rsidRPr="004830F9" w:rsidTr="004830F9">
        <w:trPr>
          <w:trHeight w:val="315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Superior Medial Gyrus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 xml:space="preserve">L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1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6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4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5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5,12</w:t>
            </w:r>
          </w:p>
        </w:tc>
      </w:tr>
      <w:tr w:rsidR="004830F9" w:rsidRPr="004830F9" w:rsidTr="004830F9">
        <w:trPr>
          <w:trHeight w:val="33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Angular Gyrus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 xml:space="preserve">L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2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48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6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3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5,09</w:t>
            </w:r>
          </w:p>
        </w:tc>
      </w:tr>
      <w:tr w:rsidR="004830F9" w:rsidRPr="004830F9" w:rsidTr="004830F9">
        <w:trPr>
          <w:trHeight w:val="315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Medial Temporal Pole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 xml:space="preserve">R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5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1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3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5,06</w:t>
            </w:r>
          </w:p>
        </w:tc>
      </w:tr>
      <w:tr w:rsidR="004830F9" w:rsidRPr="004830F9" w:rsidTr="004830F9">
        <w:trPr>
          <w:trHeight w:val="30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Superior Frontal Gyrus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 xml:space="preserve">L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16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3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4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5,06</w:t>
            </w:r>
          </w:p>
        </w:tc>
      </w:tr>
      <w:tr w:rsidR="004830F9" w:rsidRPr="004830F9" w:rsidTr="004830F9">
        <w:trPr>
          <w:trHeight w:val="30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Medial Temporal Pole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 xml:space="preserve">R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5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1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3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5,04</w:t>
            </w:r>
          </w:p>
        </w:tc>
      </w:tr>
      <w:tr w:rsidR="004830F9" w:rsidRPr="004830F9" w:rsidTr="004830F9">
        <w:trPr>
          <w:trHeight w:val="30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Middle Frontal Gyrus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 xml:space="preserve">L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44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2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4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4,97</w:t>
            </w:r>
          </w:p>
        </w:tc>
      </w:tr>
      <w:tr w:rsidR="004830F9" w:rsidRPr="004830F9" w:rsidTr="004830F9">
        <w:trPr>
          <w:trHeight w:val="30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Fusiform Gyrus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 xml:space="preserve">L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44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7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1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4,94</w:t>
            </w:r>
          </w:p>
        </w:tc>
      </w:tr>
      <w:tr w:rsidR="004830F9" w:rsidRPr="004830F9" w:rsidTr="004830F9">
        <w:trPr>
          <w:trHeight w:val="30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Cerebelum (Crus 2)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 xml:space="preserve">L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26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7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4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4,86</w:t>
            </w:r>
          </w:p>
        </w:tc>
      </w:tr>
      <w:tr w:rsidR="004830F9" w:rsidRPr="004830F9" w:rsidTr="004830F9">
        <w:trPr>
          <w:trHeight w:val="30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Precuneus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 xml:space="preserve">L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2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5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3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4,85</w:t>
            </w:r>
          </w:p>
        </w:tc>
      </w:tr>
      <w:tr w:rsidR="004830F9" w:rsidRPr="004830F9" w:rsidTr="004830F9">
        <w:trPr>
          <w:trHeight w:val="30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Inferior Temporal Gyrus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 xml:space="preserve">R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54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3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4,81</w:t>
            </w:r>
          </w:p>
        </w:tc>
      </w:tr>
      <w:tr w:rsidR="004830F9" w:rsidRPr="004830F9" w:rsidTr="004830F9">
        <w:trPr>
          <w:trHeight w:val="30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Inferior Temporal Gyrus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 xml:space="preserve">R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48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4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4,81</w:t>
            </w:r>
          </w:p>
        </w:tc>
      </w:tr>
      <w:tr w:rsidR="004830F9" w:rsidRPr="004830F9" w:rsidTr="004830F9">
        <w:trPr>
          <w:trHeight w:val="30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4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1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4,81</w:t>
            </w:r>
          </w:p>
        </w:tc>
      </w:tr>
      <w:tr w:rsidR="004830F9" w:rsidRPr="004830F9" w:rsidTr="004830F9">
        <w:trPr>
          <w:trHeight w:val="30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Inferior Temporal Gyrus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 xml:space="preserve">R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52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3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4,79</w:t>
            </w:r>
          </w:p>
        </w:tc>
      </w:tr>
      <w:tr w:rsidR="004830F9" w:rsidRPr="004830F9" w:rsidTr="004830F9">
        <w:trPr>
          <w:trHeight w:val="30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Medial Temporal Pole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 xml:space="preserve">R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42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2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3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4,76</w:t>
            </w:r>
          </w:p>
        </w:tc>
      </w:tr>
    </w:tbl>
    <w:p w:rsidR="004830F9" w:rsidRPr="004830F9" w:rsidRDefault="004830F9" w:rsidP="004830F9">
      <w:pPr>
        <w:pStyle w:val="tabledesc"/>
        <w:keepNext w:val="0"/>
        <w:rPr>
          <w:lang w:val="en-GB"/>
        </w:rPr>
      </w:pPr>
    </w:p>
    <w:p w:rsidR="00245D8C" w:rsidRDefault="00245D8C" w:rsidP="004830F9">
      <w:pPr>
        <w:pStyle w:val="tablename"/>
        <w:keepNext/>
        <w:rPr>
          <w:rFonts w:cs="Times New Roman"/>
        </w:rPr>
      </w:pPr>
      <w:r>
        <w:lastRenderedPageBreak/>
        <w:t xml:space="preserve">Supplementary Table </w:t>
      </w:r>
      <w:r>
        <w:fldChar w:fldCharType="begin"/>
      </w:r>
      <w:r>
        <w:instrText xml:space="preserve"> SEQ Supplementary_Table \* ARABIC </w:instrText>
      </w:r>
      <w:r>
        <w:fldChar w:fldCharType="separate"/>
      </w:r>
      <w:r>
        <w:rPr>
          <w:noProof/>
        </w:rPr>
        <w:t>8</w:t>
      </w:r>
      <w:r>
        <w:fldChar w:fldCharType="end"/>
      </w:r>
      <w:r>
        <w:t xml:space="preserve"> Whole brain peak </w:t>
      </w:r>
      <w:r w:rsidRPr="007312D3">
        <w:rPr>
          <w:rFonts w:cs="Times New Roman"/>
        </w:rPr>
        <w:t>activations for</w:t>
      </w:r>
      <w:r>
        <w:rPr>
          <w:rFonts w:cs="Times New Roman"/>
        </w:rPr>
        <w:t xml:space="preserve"> anger dynamic</w:t>
      </w:r>
      <w:r w:rsidR="000A5DF9">
        <w:rPr>
          <w:rFonts w:cs="Times New Roman"/>
        </w:rPr>
        <w:t xml:space="preserve"> &gt; </w:t>
      </w:r>
      <w:r>
        <w:rPr>
          <w:rFonts w:cs="Times New Roman"/>
        </w:rPr>
        <w:t>neutral dynamic contrast.</w:t>
      </w:r>
    </w:p>
    <w:tbl>
      <w:tblPr>
        <w:tblW w:w="5740" w:type="dxa"/>
        <w:jc w:val="center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80"/>
        <w:gridCol w:w="495"/>
        <w:gridCol w:w="587"/>
        <w:gridCol w:w="500"/>
        <w:gridCol w:w="500"/>
        <w:gridCol w:w="500"/>
        <w:gridCol w:w="760"/>
      </w:tblGrid>
      <w:tr w:rsidR="004830F9" w:rsidRPr="004830F9" w:rsidTr="004830F9">
        <w:trPr>
          <w:trHeight w:val="330"/>
          <w:jc w:val="center"/>
        </w:trPr>
        <w:tc>
          <w:tcPr>
            <w:tcW w:w="2480" w:type="dxa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Region</w:t>
            </w:r>
          </w:p>
        </w:tc>
        <w:tc>
          <w:tcPr>
            <w:tcW w:w="460" w:type="dxa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side</w:t>
            </w:r>
          </w:p>
        </w:tc>
        <w:tc>
          <w:tcPr>
            <w:tcW w:w="540" w:type="dxa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k</w:t>
            </w:r>
          </w:p>
        </w:tc>
        <w:tc>
          <w:tcPr>
            <w:tcW w:w="500" w:type="dxa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x</w:t>
            </w:r>
          </w:p>
        </w:tc>
        <w:tc>
          <w:tcPr>
            <w:tcW w:w="500" w:type="dxa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y</w:t>
            </w:r>
          </w:p>
        </w:tc>
        <w:tc>
          <w:tcPr>
            <w:tcW w:w="500" w:type="dxa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z</w:t>
            </w:r>
          </w:p>
        </w:tc>
        <w:tc>
          <w:tcPr>
            <w:tcW w:w="760" w:type="dxa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t</w:t>
            </w:r>
          </w:p>
        </w:tc>
      </w:tr>
      <w:tr w:rsidR="004830F9" w:rsidRPr="004830F9" w:rsidTr="004830F9">
        <w:trPr>
          <w:trHeight w:val="30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Middle Temporal Gyru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 xml:space="preserve">R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275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5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6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10,52</w:t>
            </w:r>
          </w:p>
        </w:tc>
      </w:tr>
      <w:tr w:rsidR="004830F9" w:rsidRPr="004830F9" w:rsidTr="004830F9">
        <w:trPr>
          <w:trHeight w:val="30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 xml:space="preserve">    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4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5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9,41</w:t>
            </w:r>
          </w:p>
        </w:tc>
      </w:tr>
      <w:tr w:rsidR="004830F9" w:rsidRPr="004830F9" w:rsidTr="004830F9">
        <w:trPr>
          <w:trHeight w:val="30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Middle Temporal Gyru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 xml:space="preserve">R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 xml:space="preserve">    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5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3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8,78</w:t>
            </w:r>
          </w:p>
        </w:tc>
      </w:tr>
      <w:tr w:rsidR="004830F9" w:rsidRPr="004830F9" w:rsidTr="004830F9">
        <w:trPr>
          <w:trHeight w:val="30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 xml:space="preserve">    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4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2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6,66</w:t>
            </w:r>
          </w:p>
        </w:tc>
      </w:tr>
      <w:tr w:rsidR="004830F9" w:rsidRPr="004830F9" w:rsidTr="004830F9">
        <w:trPr>
          <w:trHeight w:val="30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Superior Temporal Gyru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 xml:space="preserve">R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 xml:space="preserve">    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6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2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2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6,22</w:t>
            </w:r>
          </w:p>
        </w:tc>
      </w:tr>
      <w:tr w:rsidR="004830F9" w:rsidRPr="004830F9" w:rsidTr="004830F9">
        <w:trPr>
          <w:trHeight w:val="30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Area hOc4lp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 xml:space="preserve">R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 xml:space="preserve">    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3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8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5,71</w:t>
            </w:r>
          </w:p>
        </w:tc>
      </w:tr>
      <w:tr w:rsidR="004830F9" w:rsidRPr="004830F9" w:rsidTr="004830F9">
        <w:trPr>
          <w:trHeight w:val="30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Middle Occipital Gyru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 xml:space="preserve">R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 xml:space="preserve">    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3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9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5,04</w:t>
            </w:r>
          </w:p>
        </w:tc>
      </w:tr>
      <w:tr w:rsidR="004830F9" w:rsidRPr="004830F9" w:rsidTr="004830F9">
        <w:trPr>
          <w:trHeight w:val="30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Middle Temporal Gyru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 xml:space="preserve">L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163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5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6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8,54</w:t>
            </w:r>
          </w:p>
        </w:tc>
      </w:tr>
      <w:tr w:rsidR="004830F9" w:rsidRPr="004830F9" w:rsidTr="004830F9">
        <w:trPr>
          <w:trHeight w:val="30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 xml:space="preserve">    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5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6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8,45</w:t>
            </w:r>
          </w:p>
        </w:tc>
      </w:tr>
      <w:tr w:rsidR="004830F9" w:rsidRPr="004830F9" w:rsidTr="004830F9">
        <w:trPr>
          <w:trHeight w:val="30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Middle Occipital Gyru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 xml:space="preserve">L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 xml:space="preserve">    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4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7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7,84</w:t>
            </w:r>
          </w:p>
        </w:tc>
      </w:tr>
      <w:tr w:rsidR="004830F9" w:rsidRPr="004830F9" w:rsidTr="004830F9">
        <w:trPr>
          <w:trHeight w:val="30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Inferior Occipital Gyru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 xml:space="preserve">L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 xml:space="preserve">    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3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8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6,59</w:t>
            </w:r>
          </w:p>
        </w:tc>
      </w:tr>
      <w:tr w:rsidR="004830F9" w:rsidRPr="004830F9" w:rsidTr="004830F9">
        <w:trPr>
          <w:trHeight w:val="30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Middle Temporal Gyru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 xml:space="preserve">L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 xml:space="preserve">    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5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4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5,90</w:t>
            </w:r>
          </w:p>
        </w:tc>
      </w:tr>
      <w:tr w:rsidR="004830F9" w:rsidRPr="004830F9" w:rsidTr="004830F9">
        <w:trPr>
          <w:trHeight w:val="30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Fusiform Gyru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 xml:space="preserve">R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8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4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4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1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6,52</w:t>
            </w:r>
          </w:p>
        </w:tc>
      </w:tr>
      <w:tr w:rsidR="004830F9" w:rsidRPr="004830F9" w:rsidTr="004830F9">
        <w:trPr>
          <w:trHeight w:val="30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Posterior-Medial Frontal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 xml:space="preserve">R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8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1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6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6,29</w:t>
            </w:r>
          </w:p>
        </w:tc>
      </w:tr>
      <w:tr w:rsidR="004830F9" w:rsidRPr="004830F9" w:rsidTr="004830F9">
        <w:trPr>
          <w:trHeight w:val="30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Temporal Pole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 xml:space="preserve">R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8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5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1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2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5,91</w:t>
            </w:r>
          </w:p>
        </w:tc>
      </w:tr>
      <w:tr w:rsidR="004830F9" w:rsidRPr="004830F9" w:rsidTr="004830F9">
        <w:trPr>
          <w:trHeight w:val="30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Medial Temporal Pole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 xml:space="preserve">R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 xml:space="preserve">    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5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1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2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5,11</w:t>
            </w:r>
          </w:p>
        </w:tc>
      </w:tr>
      <w:tr w:rsidR="004830F9" w:rsidRPr="004830F9" w:rsidTr="004830F9">
        <w:trPr>
          <w:trHeight w:val="30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IFG (p. Triangularis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 xml:space="preserve">R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9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5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3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5,81</w:t>
            </w:r>
          </w:p>
        </w:tc>
      </w:tr>
      <w:tr w:rsidR="004830F9" w:rsidRPr="004830F9" w:rsidTr="004830F9">
        <w:trPr>
          <w:trHeight w:val="315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Cerebelum (Crus 2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 xml:space="preserve">L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8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2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8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3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5,75</w:t>
            </w:r>
          </w:p>
        </w:tc>
      </w:tr>
      <w:tr w:rsidR="004830F9" w:rsidRPr="004830F9" w:rsidTr="004830F9">
        <w:trPr>
          <w:trHeight w:val="315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Precentral Gyru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 xml:space="preserve">R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3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5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4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5,55</w:t>
            </w:r>
          </w:p>
        </w:tc>
      </w:tr>
      <w:tr w:rsidR="004830F9" w:rsidRPr="004830F9" w:rsidTr="004830F9">
        <w:trPr>
          <w:trHeight w:val="30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Temporal Pole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 xml:space="preserve">L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4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3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2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2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5,47</w:t>
            </w:r>
          </w:p>
        </w:tc>
      </w:tr>
      <w:tr w:rsidR="004830F9" w:rsidRPr="004830F9" w:rsidTr="004830F9">
        <w:trPr>
          <w:trHeight w:val="30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Superior Medial Gyru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 xml:space="preserve">R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4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5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2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5,44</w:t>
            </w:r>
          </w:p>
        </w:tc>
      </w:tr>
      <w:tr w:rsidR="004830F9" w:rsidRPr="004830F9" w:rsidTr="004830F9">
        <w:trPr>
          <w:trHeight w:val="30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Hippocampu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 xml:space="preserve">L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2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2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1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5,37</w:t>
            </w:r>
          </w:p>
        </w:tc>
      </w:tr>
      <w:tr w:rsidR="004830F9" w:rsidRPr="004830F9" w:rsidTr="004830F9">
        <w:trPr>
          <w:trHeight w:val="30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Superior Frontal Gyru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 xml:space="preserve">R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1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1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5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2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5,21</w:t>
            </w:r>
          </w:p>
        </w:tc>
      </w:tr>
      <w:tr w:rsidR="004830F9" w:rsidRPr="004830F9" w:rsidTr="004830F9">
        <w:trPr>
          <w:trHeight w:val="30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Temporal Pole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 xml:space="preserve">L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3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2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5,14</w:t>
            </w:r>
          </w:p>
        </w:tc>
      </w:tr>
      <w:tr w:rsidR="004830F9" w:rsidRPr="004830F9" w:rsidTr="004830F9">
        <w:trPr>
          <w:trHeight w:val="30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Inferior Temporal Gyru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 xml:space="preserve">R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4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3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5,08</w:t>
            </w:r>
          </w:p>
        </w:tc>
      </w:tr>
      <w:tr w:rsidR="004830F9" w:rsidRPr="004830F9" w:rsidTr="004830F9">
        <w:trPr>
          <w:trHeight w:val="30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Temporal Pole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 xml:space="preserve">R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1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3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2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5,06</w:t>
            </w:r>
          </w:p>
        </w:tc>
      </w:tr>
      <w:tr w:rsidR="004830F9" w:rsidRPr="004830F9" w:rsidTr="004830F9">
        <w:trPr>
          <w:trHeight w:val="30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Thal: Temporal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 xml:space="preserve">R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3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1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4,88</w:t>
            </w:r>
          </w:p>
        </w:tc>
      </w:tr>
      <w:tr w:rsidR="004830F9" w:rsidRPr="004830F9" w:rsidTr="004830F9">
        <w:trPr>
          <w:trHeight w:val="30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Cerebelum (Crus 1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 xml:space="preserve">L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2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7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2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4,81</w:t>
            </w:r>
          </w:p>
        </w:tc>
      </w:tr>
      <w:tr w:rsidR="004830F9" w:rsidRPr="004830F9" w:rsidTr="004830F9">
        <w:trPr>
          <w:trHeight w:val="30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Amygdala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 xml:space="preserve">R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2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2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4,78</w:t>
            </w:r>
          </w:p>
        </w:tc>
      </w:tr>
    </w:tbl>
    <w:p w:rsidR="00245D8C" w:rsidRPr="00245D8C" w:rsidRDefault="00245D8C" w:rsidP="00245D8C">
      <w:pPr>
        <w:pStyle w:val="tabledesc"/>
        <w:rPr>
          <w:lang w:val="en-GB"/>
        </w:rPr>
      </w:pPr>
    </w:p>
    <w:p w:rsidR="004830F9" w:rsidRDefault="00245D8C" w:rsidP="004830F9">
      <w:pPr>
        <w:pStyle w:val="tablename"/>
        <w:rPr>
          <w:rFonts w:cs="Times New Roman"/>
        </w:rPr>
      </w:pPr>
      <w:r>
        <w:t xml:space="preserve">Supplementary Table </w:t>
      </w:r>
      <w:r>
        <w:fldChar w:fldCharType="begin"/>
      </w:r>
      <w:r>
        <w:instrText xml:space="preserve"> SEQ Supplementary_Table \* ARABIC </w:instrText>
      </w:r>
      <w:r>
        <w:fldChar w:fldCharType="separate"/>
      </w:r>
      <w:r>
        <w:rPr>
          <w:noProof/>
        </w:rPr>
        <w:t>9</w:t>
      </w:r>
      <w:r>
        <w:fldChar w:fldCharType="end"/>
      </w:r>
      <w:r w:rsidRPr="00245D8C">
        <w:t xml:space="preserve"> </w:t>
      </w:r>
      <w:r>
        <w:t xml:space="preserve">Whole brain peak </w:t>
      </w:r>
      <w:r w:rsidRPr="007312D3">
        <w:rPr>
          <w:rFonts w:cs="Times New Roman"/>
        </w:rPr>
        <w:t>activations for</w:t>
      </w:r>
      <w:r>
        <w:rPr>
          <w:rFonts w:cs="Times New Roman"/>
        </w:rPr>
        <w:t xml:space="preserve"> anger static</w:t>
      </w:r>
      <w:r w:rsidR="000A5DF9">
        <w:rPr>
          <w:rFonts w:cs="Times New Roman"/>
        </w:rPr>
        <w:t xml:space="preserve"> &gt; </w:t>
      </w:r>
      <w:r>
        <w:rPr>
          <w:rFonts w:cs="Times New Roman"/>
        </w:rPr>
        <w:t>neutral static contrast.</w:t>
      </w:r>
    </w:p>
    <w:p w:rsidR="00245D8C" w:rsidRPr="004830F9" w:rsidRDefault="004830F9" w:rsidP="004830F9">
      <w:pPr>
        <w:rPr>
          <w:rFonts w:cs="Times New Roman"/>
        </w:rPr>
      </w:pPr>
      <w:r>
        <w:t>No significant activations.</w:t>
      </w:r>
    </w:p>
    <w:p w:rsidR="004830F9" w:rsidRDefault="00245D8C" w:rsidP="004830F9">
      <w:pPr>
        <w:pStyle w:val="tablename"/>
        <w:keepNext/>
        <w:rPr>
          <w:rFonts w:cs="Times New Roman"/>
        </w:rPr>
      </w:pPr>
      <w:r>
        <w:lastRenderedPageBreak/>
        <w:t xml:space="preserve">Supplementary Table </w:t>
      </w:r>
      <w:r>
        <w:fldChar w:fldCharType="begin"/>
      </w:r>
      <w:r>
        <w:instrText xml:space="preserve"> SEQ Supplementary_Table \* ARABIC </w:instrText>
      </w:r>
      <w:r>
        <w:fldChar w:fldCharType="separate"/>
      </w:r>
      <w:r>
        <w:rPr>
          <w:noProof/>
        </w:rPr>
        <w:t>10</w:t>
      </w:r>
      <w:r>
        <w:fldChar w:fldCharType="end"/>
      </w:r>
      <w:r w:rsidRPr="00245D8C">
        <w:t xml:space="preserve"> </w:t>
      </w:r>
      <w:r>
        <w:t xml:space="preserve">Whole brain peak </w:t>
      </w:r>
      <w:r w:rsidRPr="007312D3">
        <w:rPr>
          <w:rFonts w:cs="Times New Roman"/>
        </w:rPr>
        <w:t>activations for</w:t>
      </w:r>
      <w:r>
        <w:rPr>
          <w:rFonts w:cs="Times New Roman"/>
        </w:rPr>
        <w:t xml:space="preserve"> emotion dynamic</w:t>
      </w:r>
      <w:r w:rsidR="000A5DF9">
        <w:rPr>
          <w:rFonts w:cs="Times New Roman"/>
        </w:rPr>
        <w:t xml:space="preserve"> &gt; </w:t>
      </w:r>
      <w:r>
        <w:rPr>
          <w:rFonts w:cs="Times New Roman"/>
        </w:rPr>
        <w:t>neutral dynamic contrast.</w:t>
      </w:r>
    </w:p>
    <w:tbl>
      <w:tblPr>
        <w:tblW w:w="5740" w:type="dxa"/>
        <w:jc w:val="center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80"/>
        <w:gridCol w:w="495"/>
        <w:gridCol w:w="587"/>
        <w:gridCol w:w="500"/>
        <w:gridCol w:w="500"/>
        <w:gridCol w:w="500"/>
        <w:gridCol w:w="760"/>
      </w:tblGrid>
      <w:tr w:rsidR="004830F9" w:rsidRPr="004830F9" w:rsidTr="004830F9">
        <w:trPr>
          <w:trHeight w:val="330"/>
          <w:jc w:val="center"/>
        </w:trPr>
        <w:tc>
          <w:tcPr>
            <w:tcW w:w="2480" w:type="dxa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Region</w:t>
            </w:r>
          </w:p>
        </w:tc>
        <w:tc>
          <w:tcPr>
            <w:tcW w:w="460" w:type="dxa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side</w:t>
            </w:r>
          </w:p>
        </w:tc>
        <w:tc>
          <w:tcPr>
            <w:tcW w:w="540" w:type="dxa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k</w:t>
            </w:r>
          </w:p>
        </w:tc>
        <w:tc>
          <w:tcPr>
            <w:tcW w:w="500" w:type="dxa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x</w:t>
            </w:r>
          </w:p>
        </w:tc>
        <w:tc>
          <w:tcPr>
            <w:tcW w:w="500" w:type="dxa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y</w:t>
            </w:r>
          </w:p>
        </w:tc>
        <w:tc>
          <w:tcPr>
            <w:tcW w:w="500" w:type="dxa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z</w:t>
            </w:r>
          </w:p>
        </w:tc>
        <w:tc>
          <w:tcPr>
            <w:tcW w:w="760" w:type="dxa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t</w:t>
            </w:r>
          </w:p>
        </w:tc>
      </w:tr>
      <w:tr w:rsidR="004830F9" w:rsidRPr="004830F9" w:rsidTr="004830F9">
        <w:trPr>
          <w:trHeight w:val="30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Middle Temporal Gyru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 xml:space="preserve">R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412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5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6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10,80</w:t>
            </w:r>
          </w:p>
        </w:tc>
      </w:tr>
      <w:tr w:rsidR="004830F9" w:rsidRPr="004830F9" w:rsidTr="004830F9">
        <w:trPr>
          <w:trHeight w:val="30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 xml:space="preserve">    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5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3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9,07</w:t>
            </w:r>
          </w:p>
        </w:tc>
      </w:tr>
      <w:tr w:rsidR="004830F9" w:rsidRPr="004830F9" w:rsidTr="004830F9">
        <w:trPr>
          <w:trHeight w:val="30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 xml:space="preserve">    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4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5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9,03</w:t>
            </w:r>
          </w:p>
        </w:tc>
      </w:tr>
      <w:tr w:rsidR="004830F9" w:rsidRPr="004830F9" w:rsidTr="004830F9">
        <w:trPr>
          <w:trHeight w:val="30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Middle Occipital Gyru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 xml:space="preserve">R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 xml:space="preserve">    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3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8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8,06</w:t>
            </w:r>
          </w:p>
        </w:tc>
      </w:tr>
      <w:tr w:rsidR="004830F9" w:rsidRPr="004830F9" w:rsidTr="004830F9">
        <w:trPr>
          <w:trHeight w:val="30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Fusiform Gyru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 xml:space="preserve">R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 xml:space="preserve">    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4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4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1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7,36</w:t>
            </w:r>
          </w:p>
        </w:tc>
      </w:tr>
      <w:tr w:rsidR="004830F9" w:rsidRPr="004830F9" w:rsidTr="004830F9">
        <w:trPr>
          <w:trHeight w:val="30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 xml:space="preserve">    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4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2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7,21</w:t>
            </w:r>
          </w:p>
        </w:tc>
      </w:tr>
      <w:tr w:rsidR="004830F9" w:rsidRPr="004830F9" w:rsidTr="004830F9">
        <w:trPr>
          <w:trHeight w:val="30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Superior Occipital Gyru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 xml:space="preserve">R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 xml:space="preserve">    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2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10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6,31</w:t>
            </w:r>
          </w:p>
        </w:tc>
      </w:tr>
      <w:tr w:rsidR="004830F9" w:rsidRPr="004830F9" w:rsidTr="004830F9">
        <w:trPr>
          <w:trHeight w:val="30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SupraMarginal Gyru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 xml:space="preserve">R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 xml:space="preserve">    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6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2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2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6,14</w:t>
            </w:r>
          </w:p>
        </w:tc>
      </w:tr>
      <w:tr w:rsidR="004830F9" w:rsidRPr="004830F9" w:rsidTr="004830F9">
        <w:trPr>
          <w:trHeight w:val="30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 xml:space="preserve">    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5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2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2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5,92</w:t>
            </w:r>
          </w:p>
        </w:tc>
      </w:tr>
      <w:tr w:rsidR="004830F9" w:rsidRPr="004830F9" w:rsidTr="004830F9">
        <w:trPr>
          <w:trHeight w:val="30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Cerebelum (Crus 1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 xml:space="preserve">R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 xml:space="preserve">    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4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6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2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5,66</w:t>
            </w:r>
          </w:p>
        </w:tc>
      </w:tr>
      <w:tr w:rsidR="004830F9" w:rsidRPr="004830F9" w:rsidTr="004830F9">
        <w:trPr>
          <w:trHeight w:val="30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Postcentral Gyru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 xml:space="preserve">R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 xml:space="preserve">    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6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1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3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5,49</w:t>
            </w:r>
          </w:p>
        </w:tc>
      </w:tr>
      <w:tr w:rsidR="004830F9" w:rsidRPr="004830F9" w:rsidTr="004830F9">
        <w:trPr>
          <w:trHeight w:val="30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Cerebelum (VI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 xml:space="preserve">R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 xml:space="preserve">    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3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6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2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5,36</w:t>
            </w:r>
          </w:p>
        </w:tc>
      </w:tr>
      <w:tr w:rsidR="004830F9" w:rsidRPr="004830F9" w:rsidTr="004830F9">
        <w:trPr>
          <w:trHeight w:val="30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Postcentral Gyru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 xml:space="preserve">R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 xml:space="preserve">    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6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1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3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5,07</w:t>
            </w:r>
          </w:p>
        </w:tc>
      </w:tr>
      <w:tr w:rsidR="004830F9" w:rsidRPr="004830F9" w:rsidTr="004830F9">
        <w:trPr>
          <w:trHeight w:val="30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Middle Occipital Gyru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 xml:space="preserve">L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319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2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9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9,18</w:t>
            </w:r>
          </w:p>
        </w:tc>
      </w:tr>
      <w:tr w:rsidR="004830F9" w:rsidRPr="004830F9" w:rsidTr="004830F9">
        <w:trPr>
          <w:trHeight w:val="30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Inferior Occipital Gyru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 xml:space="preserve">L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 xml:space="preserve">    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4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7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8,48</w:t>
            </w:r>
          </w:p>
        </w:tc>
      </w:tr>
      <w:tr w:rsidR="004830F9" w:rsidRPr="004830F9" w:rsidTr="004830F9">
        <w:trPr>
          <w:trHeight w:val="30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Middle Temporal Gyru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 xml:space="preserve">L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 xml:space="preserve">    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5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7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8,46</w:t>
            </w:r>
          </w:p>
        </w:tc>
      </w:tr>
      <w:tr w:rsidR="004830F9" w:rsidRPr="004830F9" w:rsidTr="004830F9">
        <w:trPr>
          <w:trHeight w:val="30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Middle Occipital Gyru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 xml:space="preserve">L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 xml:space="preserve">    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4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7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8,44</w:t>
            </w:r>
          </w:p>
        </w:tc>
      </w:tr>
      <w:tr w:rsidR="004830F9" w:rsidRPr="004830F9" w:rsidTr="004830F9">
        <w:trPr>
          <w:trHeight w:val="30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Middle Temporal Gyru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 xml:space="preserve">L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 xml:space="preserve">    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5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6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8,05</w:t>
            </w:r>
          </w:p>
        </w:tc>
      </w:tr>
      <w:tr w:rsidR="004830F9" w:rsidRPr="004830F9" w:rsidTr="004830F9">
        <w:trPr>
          <w:trHeight w:val="30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 xml:space="preserve">    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5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6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8,01</w:t>
            </w:r>
          </w:p>
        </w:tc>
      </w:tr>
      <w:tr w:rsidR="004830F9" w:rsidRPr="004830F9" w:rsidTr="004830F9">
        <w:trPr>
          <w:trHeight w:val="30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Cerebelum (Crus 2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 xml:space="preserve">L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 xml:space="preserve">    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2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8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3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6,68</w:t>
            </w:r>
          </w:p>
        </w:tc>
      </w:tr>
      <w:tr w:rsidR="004830F9" w:rsidRPr="004830F9" w:rsidTr="004830F9">
        <w:trPr>
          <w:trHeight w:val="30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Middle Temporal Gyru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 xml:space="preserve">L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 xml:space="preserve">    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5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4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5,88</w:t>
            </w:r>
          </w:p>
        </w:tc>
      </w:tr>
      <w:tr w:rsidR="004830F9" w:rsidRPr="004830F9" w:rsidTr="004830F9">
        <w:trPr>
          <w:trHeight w:val="30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Cerebelum (Crus 1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 xml:space="preserve">L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 xml:space="preserve">    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2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7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2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5,66</w:t>
            </w:r>
          </w:p>
        </w:tc>
      </w:tr>
      <w:tr w:rsidR="004830F9" w:rsidRPr="004830F9" w:rsidTr="004830F9">
        <w:trPr>
          <w:trHeight w:val="30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 xml:space="preserve">    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3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8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2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5,30</w:t>
            </w:r>
          </w:p>
        </w:tc>
      </w:tr>
      <w:tr w:rsidR="004830F9" w:rsidRPr="004830F9" w:rsidTr="004830F9">
        <w:trPr>
          <w:trHeight w:val="30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Posterior-Medial Frontal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 xml:space="preserve">R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20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1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6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7,37</w:t>
            </w:r>
          </w:p>
        </w:tc>
      </w:tr>
      <w:tr w:rsidR="004830F9" w:rsidRPr="004830F9" w:rsidTr="004830F9">
        <w:trPr>
          <w:trHeight w:val="30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Superior Medial Gyru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 xml:space="preserve">R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96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5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2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7,05</w:t>
            </w:r>
          </w:p>
        </w:tc>
      </w:tr>
      <w:tr w:rsidR="004830F9" w:rsidRPr="004830F9" w:rsidTr="004830F9">
        <w:trPr>
          <w:trHeight w:val="30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Superior Frontal Gyru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 xml:space="preserve">R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 xml:space="preserve">    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1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5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2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6,78</w:t>
            </w:r>
          </w:p>
        </w:tc>
      </w:tr>
      <w:tr w:rsidR="004830F9" w:rsidRPr="004830F9" w:rsidTr="004830F9">
        <w:trPr>
          <w:trHeight w:val="30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Superior Medial Gyru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 xml:space="preserve">L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 xml:space="preserve">    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5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2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6,78</w:t>
            </w:r>
          </w:p>
        </w:tc>
      </w:tr>
      <w:tr w:rsidR="004830F9" w:rsidRPr="004830F9" w:rsidTr="004830F9">
        <w:trPr>
          <w:trHeight w:val="30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Middle Frontal Gyru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 xml:space="preserve">L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 xml:space="preserve">    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2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5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2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5,77</w:t>
            </w:r>
          </w:p>
        </w:tc>
      </w:tr>
      <w:tr w:rsidR="004830F9" w:rsidRPr="004830F9" w:rsidTr="004830F9">
        <w:trPr>
          <w:trHeight w:val="30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Temporal Pole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 xml:space="preserve">L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46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3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2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2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6,94</w:t>
            </w:r>
          </w:p>
        </w:tc>
      </w:tr>
      <w:tr w:rsidR="004830F9" w:rsidRPr="004830F9" w:rsidTr="004830F9">
        <w:trPr>
          <w:trHeight w:val="30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IFG (p. Orbitalis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 xml:space="preserve">L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 xml:space="preserve">    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3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2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2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6,88</w:t>
            </w:r>
          </w:p>
        </w:tc>
      </w:tr>
      <w:tr w:rsidR="004830F9" w:rsidRPr="004830F9" w:rsidTr="004830F9">
        <w:trPr>
          <w:trHeight w:val="30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Hippocampu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 xml:space="preserve">L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 xml:space="preserve">    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2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1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6,69</w:t>
            </w:r>
          </w:p>
        </w:tc>
      </w:tr>
      <w:tr w:rsidR="004830F9" w:rsidRPr="004830F9" w:rsidTr="004830F9">
        <w:trPr>
          <w:trHeight w:val="30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Temporal Pole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 xml:space="preserve">L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 xml:space="preserve">    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3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2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5,21</w:t>
            </w:r>
          </w:p>
        </w:tc>
      </w:tr>
      <w:tr w:rsidR="004830F9" w:rsidRPr="004830F9" w:rsidTr="004830F9">
        <w:trPr>
          <w:trHeight w:val="30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 xml:space="preserve">    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1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1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5,03</w:t>
            </w:r>
          </w:p>
        </w:tc>
      </w:tr>
      <w:tr w:rsidR="004830F9" w:rsidRPr="004830F9" w:rsidTr="004830F9">
        <w:trPr>
          <w:trHeight w:val="30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Amygdala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 xml:space="preserve">L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 xml:space="preserve">    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2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2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4,97</w:t>
            </w:r>
          </w:p>
        </w:tc>
      </w:tr>
      <w:tr w:rsidR="004830F9" w:rsidRPr="004830F9" w:rsidTr="004830F9">
        <w:trPr>
          <w:trHeight w:val="30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 xml:space="preserve">    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1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1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4,94</w:t>
            </w:r>
          </w:p>
        </w:tc>
      </w:tr>
      <w:tr w:rsidR="004830F9" w:rsidRPr="004830F9" w:rsidTr="004830F9">
        <w:trPr>
          <w:trHeight w:val="30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Amygdala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 xml:space="preserve">L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 xml:space="preserve">    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2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1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4,90</w:t>
            </w:r>
          </w:p>
        </w:tc>
      </w:tr>
      <w:tr w:rsidR="004830F9" w:rsidRPr="004830F9" w:rsidTr="004830F9">
        <w:trPr>
          <w:trHeight w:val="315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Medial Temporal Pole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 xml:space="preserve">R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39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5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1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3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6,66</w:t>
            </w:r>
          </w:p>
        </w:tc>
      </w:tr>
      <w:tr w:rsidR="004830F9" w:rsidRPr="004830F9" w:rsidTr="004830F9">
        <w:trPr>
          <w:trHeight w:val="315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Inferior Temporal Gyru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 xml:space="preserve">R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 xml:space="preserve">    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4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3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6,56</w:t>
            </w:r>
          </w:p>
        </w:tc>
      </w:tr>
      <w:tr w:rsidR="004830F9" w:rsidRPr="004830F9" w:rsidTr="004830F9">
        <w:trPr>
          <w:trHeight w:val="30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Temporal Pole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 xml:space="preserve">R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 xml:space="preserve">    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5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1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2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6,49</w:t>
            </w:r>
          </w:p>
        </w:tc>
      </w:tr>
      <w:tr w:rsidR="004830F9" w:rsidRPr="004830F9" w:rsidTr="004830F9">
        <w:trPr>
          <w:trHeight w:val="315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Medial Temporal Pole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 xml:space="preserve">R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 xml:space="preserve">    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4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3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6,47</w:t>
            </w:r>
          </w:p>
        </w:tc>
      </w:tr>
      <w:tr w:rsidR="004830F9" w:rsidRPr="004830F9" w:rsidTr="004830F9">
        <w:trPr>
          <w:trHeight w:val="315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IFG (p. Orbitalis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 xml:space="preserve">R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 xml:space="preserve">    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3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2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1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5,47</w:t>
            </w:r>
          </w:p>
        </w:tc>
      </w:tr>
      <w:tr w:rsidR="004830F9" w:rsidRPr="004830F9" w:rsidTr="004830F9">
        <w:trPr>
          <w:trHeight w:val="30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lastRenderedPageBreak/>
              <w:t>Insula Lobe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 xml:space="preserve">R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 xml:space="preserve">    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3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2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1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5,43</w:t>
            </w:r>
          </w:p>
        </w:tc>
      </w:tr>
      <w:tr w:rsidR="004830F9" w:rsidRPr="004830F9" w:rsidTr="004830F9">
        <w:trPr>
          <w:trHeight w:val="30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IFG (p. Orbitalis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 xml:space="preserve">R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 xml:space="preserve">    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4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2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1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5,09</w:t>
            </w:r>
          </w:p>
        </w:tc>
      </w:tr>
      <w:tr w:rsidR="004830F9" w:rsidRPr="004830F9" w:rsidTr="004830F9">
        <w:trPr>
          <w:trHeight w:val="30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IFG (p. Triangularis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 xml:space="preserve">R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16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5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2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6,34</w:t>
            </w:r>
          </w:p>
        </w:tc>
      </w:tr>
      <w:tr w:rsidR="004830F9" w:rsidRPr="004830F9" w:rsidTr="004830F9">
        <w:trPr>
          <w:trHeight w:val="30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Precentral Gyru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 xml:space="preserve">R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6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5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4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6,25</w:t>
            </w:r>
          </w:p>
        </w:tc>
      </w:tr>
      <w:tr w:rsidR="004830F9" w:rsidRPr="004830F9" w:rsidTr="004830F9">
        <w:trPr>
          <w:trHeight w:val="30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Temporal Pole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 xml:space="preserve">R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5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3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1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2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5,99</w:t>
            </w:r>
          </w:p>
        </w:tc>
      </w:tr>
      <w:tr w:rsidR="004830F9" w:rsidRPr="004830F9" w:rsidTr="004830F9">
        <w:trPr>
          <w:trHeight w:val="30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Hippocampu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 xml:space="preserve">R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 xml:space="preserve">    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2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2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5,01</w:t>
            </w:r>
          </w:p>
        </w:tc>
      </w:tr>
      <w:tr w:rsidR="004830F9" w:rsidRPr="004830F9" w:rsidTr="004830F9">
        <w:trPr>
          <w:trHeight w:val="30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Thal: Temporal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 xml:space="preserve">R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3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3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1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5,83</w:t>
            </w:r>
          </w:p>
        </w:tc>
      </w:tr>
      <w:tr w:rsidR="004830F9" w:rsidRPr="004830F9" w:rsidTr="004830F9">
        <w:trPr>
          <w:trHeight w:val="30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6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4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2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5,48</w:t>
            </w:r>
          </w:p>
        </w:tc>
      </w:tr>
      <w:tr w:rsidR="004830F9" w:rsidRPr="004830F9" w:rsidTr="004830F9">
        <w:trPr>
          <w:trHeight w:val="30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5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1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5,38</w:t>
            </w:r>
          </w:p>
        </w:tc>
      </w:tr>
      <w:tr w:rsidR="004830F9" w:rsidRPr="004830F9" w:rsidTr="004830F9">
        <w:trPr>
          <w:trHeight w:val="30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Caudate Nucleu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 xml:space="preserve">R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 xml:space="preserve">    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1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1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5,07</w:t>
            </w:r>
          </w:p>
        </w:tc>
      </w:tr>
      <w:tr w:rsidR="004830F9" w:rsidRPr="004830F9" w:rsidTr="004830F9">
        <w:trPr>
          <w:trHeight w:val="30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Pallidum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 xml:space="preserve">L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7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1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5,30</w:t>
            </w:r>
          </w:p>
        </w:tc>
      </w:tr>
      <w:tr w:rsidR="004830F9" w:rsidRPr="004830F9" w:rsidTr="004830F9">
        <w:trPr>
          <w:trHeight w:val="30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Caudate Nucleu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 xml:space="preserve">L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 xml:space="preserve">    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1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1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5,24</w:t>
            </w:r>
          </w:p>
        </w:tc>
      </w:tr>
      <w:tr w:rsidR="004830F9" w:rsidRPr="004830F9" w:rsidTr="004830F9">
        <w:trPr>
          <w:trHeight w:val="30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Thal: Prefrontal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 xml:space="preserve">L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 xml:space="preserve">    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1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1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4,78</w:t>
            </w:r>
          </w:p>
        </w:tc>
      </w:tr>
      <w:tr w:rsidR="004830F9" w:rsidRPr="004830F9" w:rsidTr="004830F9">
        <w:trPr>
          <w:trHeight w:val="30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Inferior Temporal Gyru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 xml:space="preserve">L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1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4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4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1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5,15</w:t>
            </w:r>
          </w:p>
        </w:tc>
      </w:tr>
      <w:tr w:rsidR="004830F9" w:rsidRPr="004830F9" w:rsidTr="004830F9">
        <w:trPr>
          <w:trHeight w:val="30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IFG (p. Orbitalis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 xml:space="preserve">L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1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5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2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5,14</w:t>
            </w:r>
          </w:p>
        </w:tc>
      </w:tr>
      <w:tr w:rsidR="004830F9" w:rsidRPr="004830F9" w:rsidTr="004830F9">
        <w:trPr>
          <w:trHeight w:val="30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Superior Medial Gyru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 xml:space="preserve">L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1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3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3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4,82</w:t>
            </w:r>
          </w:p>
        </w:tc>
      </w:tr>
      <w:tr w:rsidR="004830F9" w:rsidRPr="004830F9" w:rsidTr="004830F9">
        <w:trPr>
          <w:trHeight w:val="315"/>
          <w:jc w:val="center"/>
        </w:trPr>
        <w:tc>
          <w:tcPr>
            <w:tcW w:w="24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Medial Temporal Pole</w:t>
            </w:r>
          </w:p>
        </w:tc>
        <w:tc>
          <w:tcPr>
            <w:tcW w:w="4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 xml:space="preserve">L </w:t>
            </w:r>
          </w:p>
        </w:tc>
        <w:tc>
          <w:tcPr>
            <w:tcW w:w="5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50</w:t>
            </w:r>
          </w:p>
        </w:tc>
        <w:tc>
          <w:tcPr>
            <w:tcW w:w="5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12</w:t>
            </w:r>
          </w:p>
        </w:tc>
        <w:tc>
          <w:tcPr>
            <w:tcW w:w="5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36</w:t>
            </w:r>
          </w:p>
        </w:tc>
        <w:tc>
          <w:tcPr>
            <w:tcW w:w="7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4,76</w:t>
            </w:r>
          </w:p>
        </w:tc>
      </w:tr>
    </w:tbl>
    <w:p w:rsidR="00245D8C" w:rsidRPr="00245D8C" w:rsidRDefault="00245D8C" w:rsidP="00245D8C">
      <w:pPr>
        <w:pStyle w:val="tabledesc"/>
        <w:rPr>
          <w:lang w:val="en-GB"/>
        </w:rPr>
      </w:pPr>
    </w:p>
    <w:p w:rsidR="00245D8C" w:rsidRDefault="00245D8C" w:rsidP="004830F9">
      <w:pPr>
        <w:pStyle w:val="tablename"/>
        <w:keepNext/>
        <w:rPr>
          <w:rFonts w:cs="Times New Roman"/>
        </w:rPr>
      </w:pPr>
      <w:r>
        <w:t xml:space="preserve">Supplementary Table </w:t>
      </w:r>
      <w:r>
        <w:fldChar w:fldCharType="begin"/>
      </w:r>
      <w:r>
        <w:instrText xml:space="preserve"> SEQ Supplementary_Table \* ARABIC </w:instrText>
      </w:r>
      <w:r>
        <w:fldChar w:fldCharType="separate"/>
      </w:r>
      <w:r>
        <w:rPr>
          <w:noProof/>
        </w:rPr>
        <w:t>11</w:t>
      </w:r>
      <w:r>
        <w:fldChar w:fldCharType="end"/>
      </w:r>
      <w:r w:rsidRPr="00245D8C">
        <w:t xml:space="preserve"> </w:t>
      </w:r>
      <w:r>
        <w:t xml:space="preserve">Whole brain peak </w:t>
      </w:r>
      <w:r w:rsidRPr="007312D3">
        <w:rPr>
          <w:rFonts w:cs="Times New Roman"/>
        </w:rPr>
        <w:t>activations for</w:t>
      </w:r>
      <w:r>
        <w:rPr>
          <w:rFonts w:cs="Times New Roman"/>
        </w:rPr>
        <w:t xml:space="preserve"> emotion static</w:t>
      </w:r>
      <w:r w:rsidR="000A5DF9">
        <w:rPr>
          <w:rFonts w:cs="Times New Roman"/>
        </w:rPr>
        <w:t xml:space="preserve"> &gt; </w:t>
      </w:r>
      <w:r>
        <w:rPr>
          <w:rFonts w:cs="Times New Roman"/>
        </w:rPr>
        <w:t>neutral static contrast.</w:t>
      </w:r>
    </w:p>
    <w:tbl>
      <w:tblPr>
        <w:tblW w:w="5740" w:type="dxa"/>
        <w:jc w:val="center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80"/>
        <w:gridCol w:w="495"/>
        <w:gridCol w:w="540"/>
        <w:gridCol w:w="500"/>
        <w:gridCol w:w="500"/>
        <w:gridCol w:w="500"/>
        <w:gridCol w:w="760"/>
      </w:tblGrid>
      <w:tr w:rsidR="004830F9" w:rsidRPr="004830F9" w:rsidTr="004830F9">
        <w:trPr>
          <w:trHeight w:val="330"/>
          <w:jc w:val="center"/>
        </w:trPr>
        <w:tc>
          <w:tcPr>
            <w:tcW w:w="2480" w:type="dxa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Region</w:t>
            </w:r>
          </w:p>
        </w:tc>
        <w:tc>
          <w:tcPr>
            <w:tcW w:w="460" w:type="dxa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side</w:t>
            </w:r>
          </w:p>
        </w:tc>
        <w:tc>
          <w:tcPr>
            <w:tcW w:w="540" w:type="dxa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k</w:t>
            </w:r>
          </w:p>
        </w:tc>
        <w:tc>
          <w:tcPr>
            <w:tcW w:w="500" w:type="dxa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x</w:t>
            </w:r>
          </w:p>
        </w:tc>
        <w:tc>
          <w:tcPr>
            <w:tcW w:w="500" w:type="dxa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y</w:t>
            </w:r>
          </w:p>
        </w:tc>
        <w:tc>
          <w:tcPr>
            <w:tcW w:w="500" w:type="dxa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z</w:t>
            </w:r>
          </w:p>
        </w:tc>
        <w:tc>
          <w:tcPr>
            <w:tcW w:w="760" w:type="dxa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t</w:t>
            </w:r>
          </w:p>
        </w:tc>
      </w:tr>
      <w:tr w:rsidR="004830F9" w:rsidRPr="004830F9" w:rsidTr="004830F9">
        <w:trPr>
          <w:trHeight w:val="30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Medial Temporal Pole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 xml:space="preserve">R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1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5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2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3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5,24</w:t>
            </w:r>
          </w:p>
        </w:tc>
      </w:tr>
      <w:tr w:rsidR="004830F9" w:rsidRPr="004830F9" w:rsidTr="004830F9">
        <w:trPr>
          <w:trHeight w:val="30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Cerebelum (Crus 2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 xml:space="preserve">L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2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7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-4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4,95</w:t>
            </w:r>
          </w:p>
        </w:tc>
      </w:tr>
      <w:tr w:rsidR="004830F9" w:rsidRPr="004830F9" w:rsidTr="004830F9">
        <w:trPr>
          <w:trHeight w:val="30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>Posterior-Medial Frontal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eastAsia="Times New Roman" w:cs="Times New Roman"/>
                <w:color w:val="000000"/>
                <w:sz w:val="22"/>
                <w:lang w:val="pl-PL" w:eastAsia="pl-PL"/>
              </w:rPr>
              <w:t xml:space="preserve">R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1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6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0F9" w:rsidRPr="004830F9" w:rsidRDefault="004830F9" w:rsidP="004830F9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4830F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4,92</w:t>
            </w:r>
          </w:p>
        </w:tc>
      </w:tr>
    </w:tbl>
    <w:p w:rsidR="00064D2D" w:rsidRPr="00064D2D" w:rsidRDefault="00064D2D" w:rsidP="00064D2D">
      <w:pPr>
        <w:pStyle w:val="tabledesc"/>
        <w:rPr>
          <w:lang w:val="en-GB"/>
        </w:rPr>
      </w:pPr>
    </w:p>
    <w:sectPr w:rsidR="00064D2D" w:rsidRPr="00064D2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Bitstream Vera Sans">
    <w:altName w:val="Trebuchet MS"/>
    <w:charset w:val="00"/>
    <w:family w:val="swiss"/>
    <w:pitch w:val="variable"/>
    <w:sig w:usb0="800000AF" w:usb1="1000204A" w:usb2="00000000" w:usb3="00000000" w:csb0="00000001" w:csb1="00000000"/>
  </w:font>
  <w:font w:name="Lucidasans">
    <w:altName w:val="Times New Roman"/>
    <w:charset w:val="00"/>
    <w:family w:val="auto"/>
    <w:pitch w:val="variable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1F4A70"/>
    <w:multiLevelType w:val="multilevel"/>
    <w:tmpl w:val="83802EEE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0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4C66"/>
    <w:rsid w:val="000236B3"/>
    <w:rsid w:val="00064D2D"/>
    <w:rsid w:val="00077211"/>
    <w:rsid w:val="000A5DF9"/>
    <w:rsid w:val="00112567"/>
    <w:rsid w:val="0015550F"/>
    <w:rsid w:val="00190FCB"/>
    <w:rsid w:val="00245D8C"/>
    <w:rsid w:val="004830F9"/>
    <w:rsid w:val="004B3561"/>
    <w:rsid w:val="005C6006"/>
    <w:rsid w:val="00623B8F"/>
    <w:rsid w:val="00763416"/>
    <w:rsid w:val="007E1EB2"/>
    <w:rsid w:val="0086430B"/>
    <w:rsid w:val="008B4223"/>
    <w:rsid w:val="00A80948"/>
    <w:rsid w:val="00AC65B7"/>
    <w:rsid w:val="00AD4C66"/>
    <w:rsid w:val="00B818FA"/>
    <w:rsid w:val="00C60E31"/>
    <w:rsid w:val="00CF7227"/>
    <w:rsid w:val="00E214EC"/>
    <w:rsid w:val="00E45E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0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623B8F"/>
    <w:rPr>
      <w:rFonts w:ascii="Times New Roman" w:hAnsi="Times New Roman"/>
      <w:sz w:val="24"/>
      <w:lang w:val="en-US"/>
    </w:rPr>
  </w:style>
  <w:style w:type="paragraph" w:styleId="Nagwek1">
    <w:name w:val="heading 1"/>
    <w:basedOn w:val="Normalny"/>
    <w:next w:val="Nagwek2"/>
    <w:link w:val="Nagwek1Znak"/>
    <w:uiPriority w:val="9"/>
    <w:qFormat/>
    <w:rsid w:val="00A80948"/>
    <w:pPr>
      <w:keepNext/>
      <w:keepLines/>
      <w:tabs>
        <w:tab w:val="left" w:pos="284"/>
      </w:tabs>
      <w:spacing w:before="120" w:after="120"/>
      <w:ind w:left="432" w:hanging="432"/>
      <w:contextualSpacing/>
      <w:outlineLvl w:val="0"/>
    </w:pPr>
    <w:rPr>
      <w:rFonts w:eastAsiaTheme="majorEastAsia" w:cstheme="majorBidi"/>
      <w:b/>
      <w:bCs/>
      <w:szCs w:val="28"/>
    </w:rPr>
  </w:style>
  <w:style w:type="paragraph" w:styleId="Nagwek2">
    <w:name w:val="heading 2"/>
    <w:basedOn w:val="Normalny"/>
    <w:next w:val="Normalny"/>
    <w:link w:val="Nagwek2Znak"/>
    <w:uiPriority w:val="9"/>
    <w:unhideWhenUsed/>
    <w:qFormat/>
    <w:rsid w:val="00077211"/>
    <w:pPr>
      <w:keepNext/>
      <w:keepLines/>
      <w:spacing w:after="0"/>
      <w:outlineLvl w:val="1"/>
    </w:pPr>
    <w:rPr>
      <w:rFonts w:eastAsiaTheme="majorEastAsia" w:cstheme="majorBidi"/>
      <w:bCs/>
      <w:color w:val="4F81BD" w:themeColor="accent1"/>
      <w:szCs w:val="26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A80948"/>
    <w:rPr>
      <w:rFonts w:ascii="Times New Roman" w:eastAsiaTheme="majorEastAsia" w:hAnsi="Times New Roman" w:cstheme="majorBidi"/>
      <w:b/>
      <w:bCs/>
      <w:sz w:val="24"/>
      <w:szCs w:val="28"/>
      <w:lang w:val="en-US"/>
    </w:rPr>
  </w:style>
  <w:style w:type="character" w:customStyle="1" w:styleId="Nagwek2Znak">
    <w:name w:val="Nagłówek 2 Znak"/>
    <w:basedOn w:val="Domylnaczcionkaakapitu"/>
    <w:link w:val="Nagwek2"/>
    <w:uiPriority w:val="9"/>
    <w:rsid w:val="00077211"/>
    <w:rPr>
      <w:rFonts w:ascii="Times New Roman" w:eastAsiaTheme="majorEastAsia" w:hAnsi="Times New Roman" w:cstheme="majorBidi"/>
      <w:bCs/>
      <w:color w:val="4F81BD" w:themeColor="accent1"/>
      <w:sz w:val="24"/>
      <w:szCs w:val="26"/>
      <w:lang w:val="en-US"/>
    </w:rPr>
  </w:style>
  <w:style w:type="character" w:customStyle="1" w:styleId="check">
    <w:name w:val="check"/>
    <w:basedOn w:val="Domylnaczcionkaakapitu"/>
    <w:uiPriority w:val="1"/>
    <w:rsid w:val="007E1EB2"/>
    <w:rPr>
      <w:rFonts w:cs="Times New Roman"/>
      <w:color w:val="000000" w:themeColor="text1"/>
      <w:bdr w:val="none" w:sz="0" w:space="0" w:color="auto"/>
      <w:shd w:val="clear" w:color="auto" w:fill="FFFF00"/>
    </w:rPr>
  </w:style>
  <w:style w:type="paragraph" w:styleId="Spistreci1">
    <w:name w:val="toc 1"/>
    <w:basedOn w:val="Normalny"/>
    <w:uiPriority w:val="39"/>
    <w:rsid w:val="00AC65B7"/>
    <w:pPr>
      <w:widowControl w:val="0"/>
      <w:suppressLineNumbers/>
      <w:tabs>
        <w:tab w:val="right" w:leader="dot" w:pos="8505"/>
      </w:tabs>
      <w:suppressAutoHyphens/>
      <w:spacing w:before="120" w:after="120" w:line="240" w:lineRule="auto"/>
    </w:pPr>
    <w:rPr>
      <w:rFonts w:eastAsia="Bitstream Vera Sans" w:cs="Lucidasans"/>
      <w:szCs w:val="24"/>
      <w:lang w:val="pl-PL" w:eastAsia="pl-PL" w:bidi="pl-PL"/>
    </w:rPr>
  </w:style>
  <w:style w:type="paragraph" w:styleId="Spistreci3">
    <w:name w:val="toc 3"/>
    <w:basedOn w:val="Normalny"/>
    <w:uiPriority w:val="39"/>
    <w:rsid w:val="00AC65B7"/>
    <w:pPr>
      <w:widowControl w:val="0"/>
      <w:suppressLineNumbers/>
      <w:tabs>
        <w:tab w:val="right" w:leader="dot" w:pos="8505"/>
      </w:tabs>
      <w:suppressAutoHyphens/>
      <w:spacing w:after="0" w:line="240" w:lineRule="auto"/>
      <w:ind w:left="567"/>
      <w:contextualSpacing/>
    </w:pPr>
    <w:rPr>
      <w:rFonts w:eastAsia="Bitstream Vera Sans" w:cs="Lucidasans"/>
      <w:szCs w:val="24"/>
      <w:lang w:val="pl-PL" w:eastAsia="pl-PL" w:bidi="pl-PL"/>
    </w:rPr>
  </w:style>
  <w:style w:type="paragraph" w:styleId="Spistreci4">
    <w:name w:val="toc 4"/>
    <w:basedOn w:val="Normalny"/>
    <w:semiHidden/>
    <w:rsid w:val="00AC65B7"/>
    <w:pPr>
      <w:widowControl w:val="0"/>
      <w:suppressLineNumbers/>
      <w:tabs>
        <w:tab w:val="right" w:leader="dot" w:pos="8505"/>
      </w:tabs>
      <w:suppressAutoHyphens/>
      <w:spacing w:after="0" w:line="480" w:lineRule="auto"/>
      <w:ind w:left="851"/>
      <w:contextualSpacing/>
    </w:pPr>
    <w:rPr>
      <w:rFonts w:eastAsia="Bitstream Vera Sans" w:cs="Lucidasans"/>
      <w:szCs w:val="24"/>
      <w:lang w:val="pl-PL" w:eastAsia="pl-PL" w:bidi="pl-PL"/>
    </w:rPr>
  </w:style>
  <w:style w:type="paragraph" w:styleId="Spistreci2">
    <w:name w:val="toc 2"/>
    <w:basedOn w:val="Normalny"/>
    <w:uiPriority w:val="39"/>
    <w:rsid w:val="00AC65B7"/>
    <w:pPr>
      <w:widowControl w:val="0"/>
      <w:suppressLineNumbers/>
      <w:tabs>
        <w:tab w:val="right" w:leader="dot" w:pos="8505"/>
      </w:tabs>
      <w:suppressAutoHyphens/>
      <w:spacing w:after="0" w:line="240" w:lineRule="auto"/>
      <w:ind w:left="284"/>
      <w:contextualSpacing/>
    </w:pPr>
    <w:rPr>
      <w:rFonts w:eastAsia="Bitstream Vera Sans" w:cs="Lucidasans"/>
      <w:szCs w:val="24"/>
      <w:lang w:val="pl-PL" w:eastAsia="pl-PL" w:bidi="pl-PL"/>
    </w:rPr>
  </w:style>
  <w:style w:type="paragraph" w:styleId="Tytu">
    <w:name w:val="Title"/>
    <w:basedOn w:val="Normalny"/>
    <w:next w:val="Normalny"/>
    <w:link w:val="TytuZnak"/>
    <w:uiPriority w:val="10"/>
    <w:qFormat/>
    <w:rsid w:val="000236B3"/>
    <w:pPr>
      <w:spacing w:after="300" w:line="240" w:lineRule="auto"/>
      <w:contextualSpacing/>
      <w:jc w:val="center"/>
    </w:pPr>
    <w:rPr>
      <w:rFonts w:eastAsiaTheme="majorEastAsia" w:cstheme="majorBidi"/>
      <w:spacing w:val="5"/>
      <w:kern w:val="28"/>
      <w:sz w:val="36"/>
      <w:szCs w:val="52"/>
    </w:rPr>
  </w:style>
  <w:style w:type="character" w:customStyle="1" w:styleId="TytuZnak">
    <w:name w:val="Tytuł Znak"/>
    <w:basedOn w:val="Domylnaczcionkaakapitu"/>
    <w:link w:val="Tytu"/>
    <w:uiPriority w:val="10"/>
    <w:rsid w:val="000236B3"/>
    <w:rPr>
      <w:rFonts w:eastAsiaTheme="majorEastAsia" w:cstheme="majorBidi"/>
      <w:spacing w:val="5"/>
      <w:kern w:val="28"/>
      <w:sz w:val="36"/>
      <w:szCs w:val="52"/>
      <w:lang w:val="en-US"/>
    </w:rPr>
  </w:style>
  <w:style w:type="paragraph" w:customStyle="1" w:styleId="tablename">
    <w:name w:val="table_name"/>
    <w:basedOn w:val="Normalny"/>
    <w:next w:val="tabledesc"/>
    <w:qFormat/>
    <w:rsid w:val="00623B8F"/>
    <w:pPr>
      <w:spacing w:before="240" w:after="0" w:line="360" w:lineRule="auto"/>
      <w:contextualSpacing/>
      <w:jc w:val="both"/>
    </w:pPr>
    <w:rPr>
      <w:rFonts w:eastAsiaTheme="minorEastAsia"/>
      <w:b/>
      <w:szCs w:val="24"/>
      <w:lang w:val="en-GB"/>
    </w:rPr>
  </w:style>
  <w:style w:type="paragraph" w:customStyle="1" w:styleId="tabledesc">
    <w:name w:val="table_desc"/>
    <w:basedOn w:val="tablename"/>
    <w:next w:val="Normalny"/>
    <w:autoRedefine/>
    <w:qFormat/>
    <w:rsid w:val="00623B8F"/>
    <w:pPr>
      <w:keepNext/>
      <w:keepLines/>
      <w:spacing w:before="0" w:after="240"/>
      <w:ind w:right="283"/>
    </w:pPr>
    <w:rPr>
      <w:rFonts w:cs="Times New Roman"/>
      <w:b w:val="0"/>
      <w:lang w:val="en-US"/>
    </w:rPr>
  </w:style>
  <w:style w:type="paragraph" w:styleId="Legenda">
    <w:name w:val="caption"/>
    <w:basedOn w:val="Normalny"/>
    <w:next w:val="Normalny"/>
    <w:uiPriority w:val="35"/>
    <w:unhideWhenUsed/>
    <w:qFormat/>
    <w:rsid w:val="00623B8F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0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623B8F"/>
    <w:rPr>
      <w:rFonts w:ascii="Times New Roman" w:hAnsi="Times New Roman"/>
      <w:sz w:val="24"/>
      <w:lang w:val="en-US"/>
    </w:rPr>
  </w:style>
  <w:style w:type="paragraph" w:styleId="Nagwek1">
    <w:name w:val="heading 1"/>
    <w:basedOn w:val="Normalny"/>
    <w:next w:val="Nagwek2"/>
    <w:link w:val="Nagwek1Znak"/>
    <w:uiPriority w:val="9"/>
    <w:qFormat/>
    <w:rsid w:val="00A80948"/>
    <w:pPr>
      <w:keepNext/>
      <w:keepLines/>
      <w:tabs>
        <w:tab w:val="left" w:pos="284"/>
      </w:tabs>
      <w:spacing w:before="120" w:after="120"/>
      <w:ind w:left="432" w:hanging="432"/>
      <w:contextualSpacing/>
      <w:outlineLvl w:val="0"/>
    </w:pPr>
    <w:rPr>
      <w:rFonts w:eastAsiaTheme="majorEastAsia" w:cstheme="majorBidi"/>
      <w:b/>
      <w:bCs/>
      <w:szCs w:val="28"/>
    </w:rPr>
  </w:style>
  <w:style w:type="paragraph" w:styleId="Nagwek2">
    <w:name w:val="heading 2"/>
    <w:basedOn w:val="Normalny"/>
    <w:next w:val="Normalny"/>
    <w:link w:val="Nagwek2Znak"/>
    <w:uiPriority w:val="9"/>
    <w:unhideWhenUsed/>
    <w:qFormat/>
    <w:rsid w:val="00077211"/>
    <w:pPr>
      <w:keepNext/>
      <w:keepLines/>
      <w:spacing w:after="0"/>
      <w:outlineLvl w:val="1"/>
    </w:pPr>
    <w:rPr>
      <w:rFonts w:eastAsiaTheme="majorEastAsia" w:cstheme="majorBidi"/>
      <w:bCs/>
      <w:color w:val="4F81BD" w:themeColor="accent1"/>
      <w:szCs w:val="26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A80948"/>
    <w:rPr>
      <w:rFonts w:ascii="Times New Roman" w:eastAsiaTheme="majorEastAsia" w:hAnsi="Times New Roman" w:cstheme="majorBidi"/>
      <w:b/>
      <w:bCs/>
      <w:sz w:val="24"/>
      <w:szCs w:val="28"/>
      <w:lang w:val="en-US"/>
    </w:rPr>
  </w:style>
  <w:style w:type="character" w:customStyle="1" w:styleId="Nagwek2Znak">
    <w:name w:val="Nagłówek 2 Znak"/>
    <w:basedOn w:val="Domylnaczcionkaakapitu"/>
    <w:link w:val="Nagwek2"/>
    <w:uiPriority w:val="9"/>
    <w:rsid w:val="00077211"/>
    <w:rPr>
      <w:rFonts w:ascii="Times New Roman" w:eastAsiaTheme="majorEastAsia" w:hAnsi="Times New Roman" w:cstheme="majorBidi"/>
      <w:bCs/>
      <w:color w:val="4F81BD" w:themeColor="accent1"/>
      <w:sz w:val="24"/>
      <w:szCs w:val="26"/>
      <w:lang w:val="en-US"/>
    </w:rPr>
  </w:style>
  <w:style w:type="character" w:customStyle="1" w:styleId="check">
    <w:name w:val="check"/>
    <w:basedOn w:val="Domylnaczcionkaakapitu"/>
    <w:uiPriority w:val="1"/>
    <w:rsid w:val="007E1EB2"/>
    <w:rPr>
      <w:rFonts w:cs="Times New Roman"/>
      <w:color w:val="000000" w:themeColor="text1"/>
      <w:bdr w:val="none" w:sz="0" w:space="0" w:color="auto"/>
      <w:shd w:val="clear" w:color="auto" w:fill="FFFF00"/>
    </w:rPr>
  </w:style>
  <w:style w:type="paragraph" w:styleId="Spistreci1">
    <w:name w:val="toc 1"/>
    <w:basedOn w:val="Normalny"/>
    <w:uiPriority w:val="39"/>
    <w:rsid w:val="00AC65B7"/>
    <w:pPr>
      <w:widowControl w:val="0"/>
      <w:suppressLineNumbers/>
      <w:tabs>
        <w:tab w:val="right" w:leader="dot" w:pos="8505"/>
      </w:tabs>
      <w:suppressAutoHyphens/>
      <w:spacing w:before="120" w:after="120" w:line="240" w:lineRule="auto"/>
    </w:pPr>
    <w:rPr>
      <w:rFonts w:eastAsia="Bitstream Vera Sans" w:cs="Lucidasans"/>
      <w:szCs w:val="24"/>
      <w:lang w:val="pl-PL" w:eastAsia="pl-PL" w:bidi="pl-PL"/>
    </w:rPr>
  </w:style>
  <w:style w:type="paragraph" w:styleId="Spistreci3">
    <w:name w:val="toc 3"/>
    <w:basedOn w:val="Normalny"/>
    <w:uiPriority w:val="39"/>
    <w:rsid w:val="00AC65B7"/>
    <w:pPr>
      <w:widowControl w:val="0"/>
      <w:suppressLineNumbers/>
      <w:tabs>
        <w:tab w:val="right" w:leader="dot" w:pos="8505"/>
      </w:tabs>
      <w:suppressAutoHyphens/>
      <w:spacing w:after="0" w:line="240" w:lineRule="auto"/>
      <w:ind w:left="567"/>
      <w:contextualSpacing/>
    </w:pPr>
    <w:rPr>
      <w:rFonts w:eastAsia="Bitstream Vera Sans" w:cs="Lucidasans"/>
      <w:szCs w:val="24"/>
      <w:lang w:val="pl-PL" w:eastAsia="pl-PL" w:bidi="pl-PL"/>
    </w:rPr>
  </w:style>
  <w:style w:type="paragraph" w:styleId="Spistreci4">
    <w:name w:val="toc 4"/>
    <w:basedOn w:val="Normalny"/>
    <w:semiHidden/>
    <w:rsid w:val="00AC65B7"/>
    <w:pPr>
      <w:widowControl w:val="0"/>
      <w:suppressLineNumbers/>
      <w:tabs>
        <w:tab w:val="right" w:leader="dot" w:pos="8505"/>
      </w:tabs>
      <w:suppressAutoHyphens/>
      <w:spacing w:after="0" w:line="480" w:lineRule="auto"/>
      <w:ind w:left="851"/>
      <w:contextualSpacing/>
    </w:pPr>
    <w:rPr>
      <w:rFonts w:eastAsia="Bitstream Vera Sans" w:cs="Lucidasans"/>
      <w:szCs w:val="24"/>
      <w:lang w:val="pl-PL" w:eastAsia="pl-PL" w:bidi="pl-PL"/>
    </w:rPr>
  </w:style>
  <w:style w:type="paragraph" w:styleId="Spistreci2">
    <w:name w:val="toc 2"/>
    <w:basedOn w:val="Normalny"/>
    <w:uiPriority w:val="39"/>
    <w:rsid w:val="00AC65B7"/>
    <w:pPr>
      <w:widowControl w:val="0"/>
      <w:suppressLineNumbers/>
      <w:tabs>
        <w:tab w:val="right" w:leader="dot" w:pos="8505"/>
      </w:tabs>
      <w:suppressAutoHyphens/>
      <w:spacing w:after="0" w:line="240" w:lineRule="auto"/>
      <w:ind w:left="284"/>
      <w:contextualSpacing/>
    </w:pPr>
    <w:rPr>
      <w:rFonts w:eastAsia="Bitstream Vera Sans" w:cs="Lucidasans"/>
      <w:szCs w:val="24"/>
      <w:lang w:val="pl-PL" w:eastAsia="pl-PL" w:bidi="pl-PL"/>
    </w:rPr>
  </w:style>
  <w:style w:type="paragraph" w:styleId="Tytu">
    <w:name w:val="Title"/>
    <w:basedOn w:val="Normalny"/>
    <w:next w:val="Normalny"/>
    <w:link w:val="TytuZnak"/>
    <w:uiPriority w:val="10"/>
    <w:qFormat/>
    <w:rsid w:val="000236B3"/>
    <w:pPr>
      <w:spacing w:after="300" w:line="240" w:lineRule="auto"/>
      <w:contextualSpacing/>
      <w:jc w:val="center"/>
    </w:pPr>
    <w:rPr>
      <w:rFonts w:eastAsiaTheme="majorEastAsia" w:cstheme="majorBidi"/>
      <w:spacing w:val="5"/>
      <w:kern w:val="28"/>
      <w:sz w:val="36"/>
      <w:szCs w:val="52"/>
    </w:rPr>
  </w:style>
  <w:style w:type="character" w:customStyle="1" w:styleId="TytuZnak">
    <w:name w:val="Tytuł Znak"/>
    <w:basedOn w:val="Domylnaczcionkaakapitu"/>
    <w:link w:val="Tytu"/>
    <w:uiPriority w:val="10"/>
    <w:rsid w:val="000236B3"/>
    <w:rPr>
      <w:rFonts w:eastAsiaTheme="majorEastAsia" w:cstheme="majorBidi"/>
      <w:spacing w:val="5"/>
      <w:kern w:val="28"/>
      <w:sz w:val="36"/>
      <w:szCs w:val="52"/>
      <w:lang w:val="en-US"/>
    </w:rPr>
  </w:style>
  <w:style w:type="paragraph" w:customStyle="1" w:styleId="tablename">
    <w:name w:val="table_name"/>
    <w:basedOn w:val="Normalny"/>
    <w:next w:val="tabledesc"/>
    <w:qFormat/>
    <w:rsid w:val="00623B8F"/>
    <w:pPr>
      <w:spacing w:before="240" w:after="0" w:line="360" w:lineRule="auto"/>
      <w:contextualSpacing/>
      <w:jc w:val="both"/>
    </w:pPr>
    <w:rPr>
      <w:rFonts w:eastAsiaTheme="minorEastAsia"/>
      <w:b/>
      <w:szCs w:val="24"/>
      <w:lang w:val="en-GB"/>
    </w:rPr>
  </w:style>
  <w:style w:type="paragraph" w:customStyle="1" w:styleId="tabledesc">
    <w:name w:val="table_desc"/>
    <w:basedOn w:val="tablename"/>
    <w:next w:val="Normalny"/>
    <w:autoRedefine/>
    <w:qFormat/>
    <w:rsid w:val="00623B8F"/>
    <w:pPr>
      <w:keepNext/>
      <w:keepLines/>
      <w:spacing w:before="0" w:after="240"/>
      <w:ind w:right="283"/>
    </w:pPr>
    <w:rPr>
      <w:rFonts w:cs="Times New Roman"/>
      <w:b w:val="0"/>
      <w:lang w:val="en-US"/>
    </w:rPr>
  </w:style>
  <w:style w:type="paragraph" w:styleId="Legenda">
    <w:name w:val="caption"/>
    <w:basedOn w:val="Normalny"/>
    <w:next w:val="Normalny"/>
    <w:uiPriority w:val="35"/>
    <w:unhideWhenUsed/>
    <w:qFormat/>
    <w:rsid w:val="00623B8F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9609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989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580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894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50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406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110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976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831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353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996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493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091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customXml" Target="../customXml/item4.xml"/><Relationship Id="rId5" Type="http://schemas.openxmlformats.org/officeDocument/2006/relationships/settings" Target="settings.xml"/><Relationship Id="rId10" Type="http://schemas.openxmlformats.org/officeDocument/2006/relationships/customXml" Target="../customXml/item3.xml"/><Relationship Id="rId4" Type="http://schemas.microsoft.com/office/2007/relationships/stylesWithEffects" Target="stylesWithEffect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9451D04E7BB234088466DE4A3FF519E" ma:contentTypeVersion="7" ma:contentTypeDescription="Create a new document." ma:contentTypeScope="" ma:versionID="87ea4026f34a77a6532c8c300a052d48">
  <xsd:schema xmlns:xsd="http://www.w3.org/2001/XMLSchema" xmlns:p="http://schemas.microsoft.com/office/2006/metadata/properties" xmlns:ns2="75666c61-05df-4377-8b63-6d13be3ded36" targetNamespace="http://schemas.microsoft.com/office/2006/metadata/properties" ma:root="true" ma:fieldsID="51da1e5785f2299811c9fba3a88815b5" ns2:_="">
    <xsd:import namespace="75666c61-05df-4377-8b63-6d13be3ded36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5666c61-05df-4377-8b63-6d13be3ded36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FileFormat xmlns="75666c61-05df-4377-8b63-6d13be3ded36">DOCX</FileFormat>
    <DocumentId xmlns="75666c61-05df-4377-8b63-6d13be3ded36">Table 1.DOCX</DocumentId>
    <TitleName xmlns="75666c61-05df-4377-8b63-6d13be3ded36">Table 1.DOCX</TitleName>
    <Checked_x0020_Out_x0020_To xmlns="75666c61-05df-4377-8b63-6d13be3ded36">
      <UserInfo>
        <DisplayName/>
        <AccountId xsi:nil="true"/>
        <AccountType/>
      </UserInfo>
    </Checked_x0020_Out_x0020_To>
    <IsDeleted xmlns="75666c61-05df-4377-8b63-6d13be3ded36">false</IsDeleted>
    <StageName xmlns="75666c61-05df-4377-8b63-6d13be3ded36" xsi:nil="true"/>
    <DocumentType xmlns="75666c61-05df-4377-8b63-6d13be3ded36">Table</DocumentType>
  </documentManagement>
</p:properties>
</file>

<file path=customXml/itemProps1.xml><?xml version="1.0" encoding="utf-8"?>
<ds:datastoreItem xmlns:ds="http://schemas.openxmlformats.org/officeDocument/2006/customXml" ds:itemID="{D302162D-F9AF-439A-B075-2828F7C640E5}"/>
</file>

<file path=customXml/itemProps2.xml><?xml version="1.0" encoding="utf-8"?>
<ds:datastoreItem xmlns:ds="http://schemas.openxmlformats.org/officeDocument/2006/customXml" ds:itemID="{754F4CA7-7DB9-4234-B330-5962B071C4D7}"/>
</file>

<file path=customXml/itemProps3.xml><?xml version="1.0" encoding="utf-8"?>
<ds:datastoreItem xmlns:ds="http://schemas.openxmlformats.org/officeDocument/2006/customXml" ds:itemID="{CE8933A5-E535-4F04-9CF6-E10EFAE07C43}"/>
</file>

<file path=customXml/itemProps4.xml><?xml version="1.0" encoding="utf-8"?>
<ds:datastoreItem xmlns:ds="http://schemas.openxmlformats.org/officeDocument/2006/customXml" ds:itemID="{904951EF-474C-4184-84C1-650634574838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Pages>10</Pages>
  <Words>2083</Words>
  <Characters>12501</Characters>
  <Application>Microsoft Office Word</Application>
  <DocSecurity>0</DocSecurity>
  <Lines>104</Lines>
  <Paragraphs>29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</dc:creator>
  <cp:keywords/>
  <dc:description/>
  <cp:lastModifiedBy>luc</cp:lastModifiedBy>
  <cp:revision>5</cp:revision>
  <dcterms:created xsi:type="dcterms:W3CDTF">2017-11-29T13:11:00Z</dcterms:created>
  <dcterms:modified xsi:type="dcterms:W3CDTF">2017-11-30T11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csl.mendeley.com/styles/12936701/apa-edited-lz</vt:lpwstr>
  </property>
  <property fmtid="{D5CDD505-2E9C-101B-9397-08002B2CF9AE}" pid="5" name="Mendeley Recent Style Name 1_1">
    <vt:lpwstr>American Psychological Association 6th edition _LZ - l z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biological-psychology</vt:lpwstr>
  </property>
  <property fmtid="{D5CDD505-2E9C-101B-9397-08002B2CF9AE}" pid="9" name="Mendeley Recent Style Name 3_1">
    <vt:lpwstr>Biological Psychology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6th edition (author-date)</vt:lpwstr>
  </property>
  <property fmtid="{D5CDD505-2E9C-101B-9397-08002B2CF9AE}" pid="12" name="Mendeley Recent Style Id 5_1">
    <vt:lpwstr>http://www.zotero.org/styles/frontiers-in-psychology</vt:lpwstr>
  </property>
  <property fmtid="{D5CDD505-2E9C-101B-9397-08002B2CF9AE}" pid="13" name="Mendeley Recent Style Name 5_1">
    <vt:lpwstr>Frontiers in Psychology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7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plos-one</vt:lpwstr>
  </property>
  <property fmtid="{D5CDD505-2E9C-101B-9397-08002B2CF9AE}" pid="21" name="Mendeley Recent Style Name 9_1">
    <vt:lpwstr>PLOS ONE</vt:lpwstr>
  </property>
  <property fmtid="{D5CDD505-2E9C-101B-9397-08002B2CF9AE}" pid="22" name="ContentTypeId">
    <vt:lpwstr>0x010100A9451D04E7BB234088466DE4A3FF519E</vt:lpwstr>
  </property>
</Properties>
</file>